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9FAD5D" w14:textId="12F20FD2" w:rsidR="00570D98" w:rsidRDefault="00117BB0" w:rsidP="00545B05">
      <w:pPr>
        <w:pStyle w:val="Heading1"/>
        <w:spacing w:before="100" w:beforeAutospacing="1"/>
      </w:pPr>
      <w:r>
        <w:t>A</w:t>
      </w:r>
      <w:r w:rsidR="003F02F0">
        <w:t xml:space="preserve">dditional file </w:t>
      </w:r>
      <w:bookmarkStart w:id="0" w:name="_GoBack"/>
      <w:bookmarkEnd w:id="0"/>
      <w:r w:rsidR="00CF4101">
        <w:t>5</w:t>
      </w:r>
      <w:r w:rsidR="00296ECF">
        <w:t xml:space="preserve">. </w:t>
      </w:r>
      <w:r w:rsidR="00CF4101">
        <w:t>Summary of reported treatment information in publications</w:t>
      </w:r>
    </w:p>
    <w:p w14:paraId="10362F9E" w14:textId="38C1EE2D" w:rsidR="00296ECF" w:rsidRPr="006C4C3D" w:rsidRDefault="00296ECF" w:rsidP="00296ECF">
      <w:pPr>
        <w:pStyle w:val="AGTableTitle"/>
        <w:rPr>
          <w:rStyle w:val="Strong"/>
          <w:b/>
          <w:bCs w:val="0"/>
        </w:rPr>
      </w:pPr>
    </w:p>
    <w:tbl>
      <w:tblPr>
        <w:tblStyle w:val="LightShading-Accent61"/>
        <w:tblW w:w="5000" w:type="pct"/>
        <w:tblLook w:val="06A0" w:firstRow="1" w:lastRow="0" w:firstColumn="1" w:lastColumn="0" w:noHBand="1" w:noVBand="1"/>
      </w:tblPr>
      <w:tblGrid>
        <w:gridCol w:w="5040"/>
        <w:gridCol w:w="1530"/>
        <w:gridCol w:w="2790"/>
      </w:tblGrid>
      <w:tr w:rsidR="00372E53" w:rsidRPr="00175651" w14:paraId="5DD59C19" w14:textId="5F3C72D2" w:rsidTr="00372E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184BF6" w14:textId="6B106A07" w:rsidR="00372E53" w:rsidRPr="00372E53" w:rsidRDefault="00372E53" w:rsidP="00372E53">
            <w:pPr>
              <w:pStyle w:val="AGTableHeading"/>
              <w:rPr>
                <w:b/>
                <w:color w:val="auto"/>
                <w:szCs w:val="20"/>
              </w:rPr>
            </w:pPr>
            <w:r w:rsidRPr="00372E53">
              <w:rPr>
                <w:b/>
                <w:color w:val="auto"/>
                <w:szCs w:val="20"/>
              </w:rPr>
              <w:t xml:space="preserve">Treatment Information Reported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26C163" w14:textId="4673A6B0" w:rsidR="00372E53" w:rsidRPr="00372E53" w:rsidRDefault="00372E53" w:rsidP="00372E53">
            <w:pPr>
              <w:pStyle w:val="AG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372E53">
              <w:rPr>
                <w:b/>
                <w:color w:val="auto"/>
                <w:szCs w:val="20"/>
              </w:rPr>
              <w:t># of Publications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2D0DBB75" w14:textId="596F159E" w:rsidR="00372E53" w:rsidRPr="00372E53" w:rsidRDefault="00372E53" w:rsidP="00372E53">
            <w:pPr>
              <w:pStyle w:val="AGTableHead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szCs w:val="20"/>
              </w:rPr>
            </w:pPr>
            <w:r w:rsidRPr="00372E53">
              <w:rPr>
                <w:b/>
                <w:color w:val="auto"/>
                <w:szCs w:val="20"/>
              </w:rPr>
              <w:t>References</w:t>
            </w:r>
          </w:p>
        </w:tc>
      </w:tr>
      <w:tr w:rsidR="00372E53" w:rsidRPr="00175651" w14:paraId="34AFDF09" w14:textId="77777777" w:rsidTr="00372E53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FE5279E" w14:textId="56A76A16" w:rsidR="00372E53" w:rsidRPr="00957624" w:rsidRDefault="00372E53" w:rsidP="00372E53">
            <w:pPr>
              <w:pStyle w:val="AGTableText"/>
            </w:pPr>
            <w:r w:rsidRPr="00957624">
              <w:rPr>
                <w:b w:val="0"/>
              </w:rPr>
              <w:t>Not reported</w:t>
            </w:r>
            <w:r w:rsidRPr="00185A16">
              <w:rPr>
                <w:b w:val="0"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2DB41D" w14:textId="6F9DA222" w:rsidR="00372E53" w:rsidRDefault="00372E53" w:rsidP="00372E53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2790" w:type="dxa"/>
            <w:tcBorders>
              <w:top w:val="single" w:sz="4" w:space="0" w:color="auto"/>
              <w:bottom w:val="nil"/>
            </w:tcBorders>
          </w:tcPr>
          <w:p w14:paraId="65637C99" w14:textId="1B336CB6" w:rsidR="00372E53" w:rsidRDefault="004227DA" w:rsidP="004227DA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eWVhcj48L2RhdGVzPjx1cmxzPjwvdXJscz48L3JlY29yZD48L0NpdGU+PENpdGU+PEF1dGhvcj5K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c25hbmk8L0F1dGhvcj48WWVhcj4yMDE3PC9ZZWFyPjxS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eWVhcj48L2RhdGVzPjx1cmxzPjwvdXJscz48L3JlY29yZD48L0NpdGU+PENpdGU+PEF1dGhvcj5K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-18]</w:t>
            </w:r>
            <w:r>
              <w:fldChar w:fldCharType="end"/>
            </w:r>
          </w:p>
        </w:tc>
      </w:tr>
      <w:tr w:rsidR="00372E53" w:rsidRPr="00175651" w14:paraId="1BF64E45" w14:textId="02DD30D4" w:rsidTr="00A6684F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nil"/>
            </w:tcBorders>
            <w:shd w:val="clear" w:color="auto" w:fill="auto"/>
          </w:tcPr>
          <w:p w14:paraId="22D4AC74" w14:textId="0AFA423D" w:rsidR="00372E53" w:rsidRPr="00957624" w:rsidRDefault="00372E53" w:rsidP="00372E53">
            <w:pPr>
              <w:pStyle w:val="AGTableText"/>
              <w:rPr>
                <w:b w:val="0"/>
              </w:rPr>
            </w:pPr>
            <w:r w:rsidRPr="00957624">
              <w:rPr>
                <w:b w:val="0"/>
              </w:rPr>
              <w:t>Reported hydroxyurea use only</w:t>
            </w:r>
            <w:r w:rsidRPr="00185A16">
              <w:rPr>
                <w:b w:val="0"/>
                <w:vertAlign w:val="superscript"/>
              </w:rPr>
              <w:t>b</w:t>
            </w:r>
          </w:p>
        </w:tc>
        <w:tc>
          <w:tcPr>
            <w:tcW w:w="1530" w:type="dxa"/>
            <w:tcBorders>
              <w:top w:val="nil"/>
              <w:bottom w:val="nil"/>
            </w:tcBorders>
            <w:shd w:val="clear" w:color="auto" w:fill="auto"/>
          </w:tcPr>
          <w:p w14:paraId="53E89057" w14:textId="161D7A44" w:rsidR="00372E53" w:rsidRPr="00E9787A" w:rsidRDefault="00372E53" w:rsidP="00372E53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9787A">
              <w:t>12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AA6E6C4" w14:textId="3F9E44A2" w:rsidR="00372E53" w:rsidRPr="00E9787A" w:rsidRDefault="0051199D" w:rsidP="0051199D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BZGVraWxlPC9BdXRob3I+PFllYXI+MjAxOTwvWWVhcj48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ZGVraWxlPC9BdXRob3I+PFllYXI+MjAxOTwvWWVhcj48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9-30]</w:t>
            </w:r>
            <w:r>
              <w:fldChar w:fldCharType="end"/>
            </w:r>
          </w:p>
        </w:tc>
      </w:tr>
      <w:tr w:rsidR="00372E53" w:rsidRPr="00175651" w14:paraId="3DA48F08" w14:textId="6FEFDE6B" w:rsidTr="00A6684F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shd w:val="clear" w:color="auto" w:fill="auto"/>
          </w:tcPr>
          <w:p w14:paraId="2FCF93B0" w14:textId="622E9B24" w:rsidR="00372E53" w:rsidRPr="00957624" w:rsidRDefault="00372E53" w:rsidP="00372E53">
            <w:pPr>
              <w:pStyle w:val="AGTableText"/>
              <w:rPr>
                <w:b w:val="0"/>
              </w:rPr>
            </w:pPr>
            <w:r w:rsidRPr="00957624">
              <w:rPr>
                <w:b w:val="0"/>
              </w:rPr>
              <w:t>Reported multiple treatments (including hydroxyurea use)</w:t>
            </w:r>
            <w:r w:rsidRPr="00F911D2">
              <w:rPr>
                <w:b w:val="0"/>
                <w:vertAlign w:val="superscript"/>
              </w:rPr>
              <w:t>c</w:t>
            </w:r>
          </w:p>
        </w:tc>
        <w:tc>
          <w:tcPr>
            <w:tcW w:w="1530" w:type="dxa"/>
            <w:shd w:val="clear" w:color="auto" w:fill="auto"/>
          </w:tcPr>
          <w:p w14:paraId="496187D3" w14:textId="7DF7B9F1" w:rsidR="00372E53" w:rsidRPr="00957624" w:rsidRDefault="00372E53" w:rsidP="00372E53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2790" w:type="dxa"/>
          </w:tcPr>
          <w:p w14:paraId="6034B152" w14:textId="30FAF599" w:rsidR="00372E53" w:rsidRDefault="0051199D" w:rsidP="0051199D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PEVuZE5vdGU+PENpdGU+PEF1dGhvcj5BbG9uaTwvQXV0aG9yPjxZZWFyPjIwMTQ8L1llYXI+PFJl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FbG1hcmlhaDwvQXV0aG9yPjxZZWFy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BbG9uaTwvQXV0aG9yPjxZZWFyPjIwMTQ8L1llYXI+PFJl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1-42]</w:t>
            </w:r>
            <w:r>
              <w:fldChar w:fldCharType="end"/>
            </w:r>
          </w:p>
        </w:tc>
      </w:tr>
      <w:tr w:rsidR="00372E53" w:rsidRPr="00175651" w14:paraId="45CAF4AD" w14:textId="608379C5" w:rsidTr="00A6684F">
        <w:trPr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4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B2EA21" w14:textId="3102A8D1" w:rsidR="00372E53" w:rsidRPr="00957624" w:rsidRDefault="00372E53" w:rsidP="00372E53">
            <w:pPr>
              <w:pStyle w:val="AGTableText"/>
              <w:rPr>
                <w:b w:val="0"/>
              </w:rPr>
            </w:pPr>
            <w:r w:rsidRPr="00957624">
              <w:rPr>
                <w:b w:val="0"/>
              </w:rPr>
              <w:t>Other treatment information reported</w:t>
            </w:r>
            <w:r w:rsidRPr="00F911D2">
              <w:rPr>
                <w:b w:val="0"/>
                <w:vertAlign w:val="superscript"/>
              </w:rPr>
              <w:t>d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CCB866" w14:textId="1622C1EF" w:rsidR="00372E53" w:rsidRPr="00957624" w:rsidRDefault="00372E53" w:rsidP="00372E53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2EE35262" w14:textId="3E4867D1" w:rsidR="00372E53" w:rsidRDefault="0051199D" w:rsidP="0051199D">
            <w:pPr>
              <w:pStyle w:val="AGTableTex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fldChar w:fldCharType="begin">
                <w:fldData xml:space="preserve">ZGVyPjxsYW5ndWFnZT5FbmdsaXNoPC9sYW5ndWFnZT48L3JlY29yZD48L0NpdGU+PC9FbmROb3Rl
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lkPC9BdXRob3I+PFllYXI+MjAwNjwvWWVhcj48UmVj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begin">
                <w:fldData xml:space="preserve">ZGVyPjxsYW5ndWFnZT5FbmdsaXNoPC9sYW5ndWFnZT48L3JlY29yZD48L0NpdGU+PC9FbmROb3Rl
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3-52]</w:t>
            </w:r>
            <w:r>
              <w:fldChar w:fldCharType="end"/>
            </w:r>
          </w:p>
        </w:tc>
      </w:tr>
    </w:tbl>
    <w:p w14:paraId="2DB8EE3F" w14:textId="035468F7" w:rsidR="00296ECF" w:rsidRPr="0070086C" w:rsidRDefault="0070086C" w:rsidP="0070086C">
      <w:pPr>
        <w:pStyle w:val="AGTableFootnotes"/>
        <w:rPr>
          <w:rFonts w:ascii="Times New Roman" w:hAnsi="Times New Roman" w:cs="Times New Roman"/>
          <w:sz w:val="20"/>
          <w:szCs w:val="20"/>
        </w:rPr>
      </w:pPr>
      <w:r w:rsidRPr="0070086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0086C">
        <w:rPr>
          <w:rFonts w:ascii="Times New Roman" w:hAnsi="Times New Roman" w:cs="Times New Roman"/>
          <w:sz w:val="20"/>
          <w:szCs w:val="20"/>
        </w:rPr>
        <w:t xml:space="preserve"> </w:t>
      </w:r>
      <w:r w:rsidR="00185A16" w:rsidRPr="0070086C">
        <w:rPr>
          <w:rFonts w:ascii="Times New Roman" w:hAnsi="Times New Roman" w:cs="Times New Roman"/>
          <w:sz w:val="20"/>
          <w:szCs w:val="20"/>
        </w:rPr>
        <w:t xml:space="preserve">Three studies did not report treatment information but did note that patients were excluded from enrollment if they were </w:t>
      </w:r>
      <w:r w:rsidR="00DD2704">
        <w:rPr>
          <w:rFonts w:ascii="Times New Roman" w:hAnsi="Times New Roman" w:cs="Times New Roman"/>
          <w:sz w:val="20"/>
          <w:szCs w:val="20"/>
        </w:rPr>
        <w:t>receiving</w:t>
      </w:r>
      <w:r w:rsidR="00185A16" w:rsidRPr="0070086C">
        <w:rPr>
          <w:rFonts w:ascii="Times New Roman" w:hAnsi="Times New Roman" w:cs="Times New Roman"/>
          <w:sz w:val="20"/>
          <w:szCs w:val="20"/>
        </w:rPr>
        <w:t xml:space="preserve"> hydroxyurea.</w:t>
      </w:r>
      <w:r w:rsidR="00245E7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YWluPC9BdXRob3I+PFllYXI+MjAxNjwvWWVhcj48UmVj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</w:fldChar>
      </w:r>
      <w:r w:rsidR="004227DA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4227DA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KYWluPC9BdXRob3I+PFllYXI+MjAxNjwvWWVhcj48UmVj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</w:fldData>
        </w:fldChar>
      </w:r>
      <w:r w:rsidR="004227DA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4227DA">
        <w:rPr>
          <w:rFonts w:ascii="Times New Roman" w:hAnsi="Times New Roman" w:cs="Times New Roman"/>
          <w:sz w:val="20"/>
          <w:szCs w:val="20"/>
        </w:rPr>
      </w:r>
      <w:r w:rsidR="004227DA">
        <w:rPr>
          <w:rFonts w:ascii="Times New Roman" w:hAnsi="Times New Roman" w:cs="Times New Roman"/>
          <w:sz w:val="20"/>
          <w:szCs w:val="20"/>
        </w:rPr>
        <w:fldChar w:fldCharType="end"/>
      </w:r>
      <w:r w:rsidR="00245E7B">
        <w:rPr>
          <w:rFonts w:ascii="Times New Roman" w:hAnsi="Times New Roman" w:cs="Times New Roman"/>
          <w:sz w:val="20"/>
          <w:szCs w:val="20"/>
        </w:rPr>
      </w:r>
      <w:r w:rsidR="00245E7B">
        <w:rPr>
          <w:rFonts w:ascii="Times New Roman" w:hAnsi="Times New Roman" w:cs="Times New Roman"/>
          <w:sz w:val="20"/>
          <w:szCs w:val="20"/>
        </w:rPr>
        <w:fldChar w:fldCharType="separate"/>
      </w:r>
      <w:r w:rsidR="004227DA">
        <w:rPr>
          <w:rFonts w:ascii="Times New Roman" w:hAnsi="Times New Roman" w:cs="Times New Roman"/>
          <w:noProof/>
          <w:sz w:val="20"/>
          <w:szCs w:val="20"/>
        </w:rPr>
        <w:t>[4, 7, 8]</w:t>
      </w:r>
      <w:r w:rsidR="00245E7B">
        <w:rPr>
          <w:rFonts w:ascii="Times New Roman" w:hAnsi="Times New Roman" w:cs="Times New Roman"/>
          <w:sz w:val="20"/>
          <w:szCs w:val="20"/>
        </w:rPr>
        <w:fldChar w:fldCharType="end"/>
      </w:r>
      <w:r w:rsidR="00185A16" w:rsidRPr="0070086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DADD67" w14:textId="777230FC" w:rsidR="00185A16" w:rsidRPr="0070086C" w:rsidRDefault="00185A16" w:rsidP="0070086C">
      <w:pPr>
        <w:pStyle w:val="AGTableFootnotes"/>
        <w:rPr>
          <w:rFonts w:ascii="Times New Roman" w:hAnsi="Times New Roman" w:cs="Times New Roman"/>
          <w:sz w:val="20"/>
          <w:szCs w:val="20"/>
        </w:rPr>
      </w:pPr>
      <w:r w:rsidRPr="0070086C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0086C">
        <w:rPr>
          <w:rFonts w:ascii="Times New Roman" w:hAnsi="Times New Roman" w:cs="Times New Roman"/>
          <w:sz w:val="20"/>
          <w:szCs w:val="20"/>
        </w:rPr>
        <w:t xml:space="preserve"> All patients were </w:t>
      </w:r>
      <w:r w:rsidR="00DD2704">
        <w:rPr>
          <w:rFonts w:ascii="Times New Roman" w:hAnsi="Times New Roman" w:cs="Times New Roman"/>
          <w:sz w:val="20"/>
          <w:szCs w:val="20"/>
        </w:rPr>
        <w:t>receiving</w:t>
      </w:r>
      <w:r w:rsidRPr="0070086C">
        <w:rPr>
          <w:rFonts w:ascii="Times New Roman" w:hAnsi="Times New Roman" w:cs="Times New Roman"/>
          <w:sz w:val="20"/>
          <w:szCs w:val="20"/>
        </w:rPr>
        <w:t xml:space="preserve"> hydroxyurea for three studies.</w:t>
      </w:r>
      <w:r w:rsidR="00245E7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1Y2hhcmQ8L0F1dGhvcj48WWVhcj4yMDE5PC9ZZWFy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</w:fldChar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1199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Y2h1Y2hhcmQ8L0F1dGhvcj48WWVhcj4yMDE5PC9ZZWFy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</w:fldData>
        </w:fldChar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1199D">
        <w:rPr>
          <w:rFonts w:ascii="Times New Roman" w:hAnsi="Times New Roman" w:cs="Times New Roman"/>
          <w:sz w:val="20"/>
          <w:szCs w:val="20"/>
        </w:rPr>
      </w:r>
      <w:r w:rsidR="0051199D">
        <w:rPr>
          <w:rFonts w:ascii="Times New Roman" w:hAnsi="Times New Roman" w:cs="Times New Roman"/>
          <w:sz w:val="20"/>
          <w:szCs w:val="20"/>
        </w:rPr>
        <w:fldChar w:fldCharType="end"/>
      </w:r>
      <w:r w:rsidR="00245E7B">
        <w:rPr>
          <w:rFonts w:ascii="Times New Roman" w:hAnsi="Times New Roman" w:cs="Times New Roman"/>
          <w:sz w:val="20"/>
          <w:szCs w:val="20"/>
        </w:rPr>
      </w:r>
      <w:r w:rsidR="00245E7B">
        <w:rPr>
          <w:rFonts w:ascii="Times New Roman" w:hAnsi="Times New Roman" w:cs="Times New Roman"/>
          <w:sz w:val="20"/>
          <w:szCs w:val="20"/>
        </w:rPr>
        <w:fldChar w:fldCharType="separate"/>
      </w:r>
      <w:r w:rsidR="0051199D">
        <w:rPr>
          <w:rFonts w:ascii="Times New Roman" w:hAnsi="Times New Roman" w:cs="Times New Roman"/>
          <w:noProof/>
          <w:sz w:val="20"/>
          <w:szCs w:val="20"/>
        </w:rPr>
        <w:t>[24, 25, 28]</w:t>
      </w:r>
      <w:r w:rsidR="00245E7B">
        <w:rPr>
          <w:rFonts w:ascii="Times New Roman" w:hAnsi="Times New Roman" w:cs="Times New Roman"/>
          <w:sz w:val="20"/>
          <w:szCs w:val="20"/>
        </w:rPr>
        <w:fldChar w:fldCharType="end"/>
      </w:r>
      <w:r w:rsidRPr="0070086C">
        <w:rPr>
          <w:rFonts w:ascii="Times New Roman" w:hAnsi="Times New Roman" w:cs="Times New Roman"/>
          <w:sz w:val="20"/>
          <w:szCs w:val="20"/>
        </w:rPr>
        <w:t xml:space="preserve"> </w:t>
      </w:r>
      <w:r w:rsidR="00F911D2" w:rsidRPr="0070086C">
        <w:rPr>
          <w:rFonts w:ascii="Times New Roman" w:hAnsi="Times New Roman" w:cs="Times New Roman"/>
          <w:sz w:val="20"/>
          <w:szCs w:val="20"/>
        </w:rPr>
        <w:t xml:space="preserve">One study compared patients </w:t>
      </w:r>
      <w:r w:rsidR="00DD2704">
        <w:rPr>
          <w:rFonts w:ascii="Times New Roman" w:hAnsi="Times New Roman" w:cs="Times New Roman"/>
          <w:sz w:val="20"/>
          <w:szCs w:val="20"/>
        </w:rPr>
        <w:t>receiving</w:t>
      </w:r>
      <w:r w:rsidR="00F911D2" w:rsidRPr="0070086C">
        <w:rPr>
          <w:rFonts w:ascii="Times New Roman" w:hAnsi="Times New Roman" w:cs="Times New Roman"/>
          <w:sz w:val="20"/>
          <w:szCs w:val="20"/>
        </w:rPr>
        <w:t xml:space="preserve"> hydroxyurea to those not </w:t>
      </w:r>
      <w:r w:rsidR="00DD2704">
        <w:rPr>
          <w:rFonts w:ascii="Times New Roman" w:hAnsi="Times New Roman" w:cs="Times New Roman"/>
          <w:sz w:val="20"/>
          <w:szCs w:val="20"/>
        </w:rPr>
        <w:t>receiving</w:t>
      </w:r>
      <w:r w:rsidR="00F911D2" w:rsidRPr="0070086C">
        <w:rPr>
          <w:rFonts w:ascii="Times New Roman" w:hAnsi="Times New Roman" w:cs="Times New Roman"/>
          <w:sz w:val="20"/>
          <w:szCs w:val="20"/>
        </w:rPr>
        <w:t xml:space="preserve"> hydroxyurea.</w:t>
      </w:r>
      <w:r w:rsidR="00245E7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YXJhZGFoPC9BdXRob3I+PFllYXI+MjAxOTwvWWVhcj48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</w:fldChar>
      </w:r>
      <w:r w:rsidR="004227DA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4227DA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HYXJhZGFoPC9BdXRob3I+PFllYXI+MjAxOTwvWWVhcj48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</w:fldData>
        </w:fldChar>
      </w:r>
      <w:r w:rsidR="004227DA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4227DA">
        <w:rPr>
          <w:rFonts w:ascii="Times New Roman" w:hAnsi="Times New Roman" w:cs="Times New Roman"/>
          <w:sz w:val="20"/>
          <w:szCs w:val="20"/>
        </w:rPr>
      </w:r>
      <w:r w:rsidR="004227DA">
        <w:rPr>
          <w:rFonts w:ascii="Times New Roman" w:hAnsi="Times New Roman" w:cs="Times New Roman"/>
          <w:sz w:val="20"/>
          <w:szCs w:val="20"/>
        </w:rPr>
        <w:fldChar w:fldCharType="end"/>
      </w:r>
      <w:r w:rsidR="00245E7B">
        <w:rPr>
          <w:rFonts w:ascii="Times New Roman" w:hAnsi="Times New Roman" w:cs="Times New Roman"/>
          <w:sz w:val="20"/>
          <w:szCs w:val="20"/>
        </w:rPr>
      </w:r>
      <w:r w:rsidR="00245E7B">
        <w:rPr>
          <w:rFonts w:ascii="Times New Roman" w:hAnsi="Times New Roman" w:cs="Times New Roman"/>
          <w:sz w:val="20"/>
          <w:szCs w:val="20"/>
        </w:rPr>
        <w:fldChar w:fldCharType="separate"/>
      </w:r>
      <w:r w:rsidR="004227DA">
        <w:rPr>
          <w:rFonts w:ascii="Times New Roman" w:hAnsi="Times New Roman" w:cs="Times New Roman"/>
          <w:noProof/>
          <w:sz w:val="20"/>
          <w:szCs w:val="20"/>
        </w:rPr>
        <w:t>[22]</w:t>
      </w:r>
      <w:r w:rsidR="00245E7B">
        <w:rPr>
          <w:rFonts w:ascii="Times New Roman" w:hAnsi="Times New Roman" w:cs="Times New Roman"/>
          <w:sz w:val="20"/>
          <w:szCs w:val="20"/>
        </w:rPr>
        <w:fldChar w:fldCharType="end"/>
      </w:r>
      <w:r w:rsidR="00F911D2" w:rsidRPr="0070086C">
        <w:rPr>
          <w:rFonts w:ascii="Times New Roman" w:hAnsi="Times New Roman" w:cs="Times New Roman"/>
          <w:sz w:val="20"/>
          <w:szCs w:val="20"/>
        </w:rPr>
        <w:t xml:space="preserve"> One study included patients with at least one prescription claim for hydroxyurea.</w:t>
      </w:r>
      <w:r w:rsidR="00245E7B">
        <w:rPr>
          <w:rFonts w:ascii="Times New Roman" w:hAnsi="Times New Roman" w:cs="Times New Roman"/>
          <w:sz w:val="20"/>
          <w:szCs w:val="20"/>
        </w:rPr>
        <w:fldChar w:fldCharType="begin"/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Barner&lt;/Author&gt;&lt;Year&gt;2019&lt;/Year&gt;&lt;RecNum&gt;89&lt;/RecNum&gt;&lt;DisplayText&gt;[29]&lt;/DisplayText&gt;&lt;record&gt;&lt;rec-number&gt;89&lt;/rec-number&gt;&lt;foreign-keys&gt;&lt;key app="EN" db-id="x9wpsd5wz9xfz0epafwpxx059ppzprre0tra" timestamp="1601098007"&gt;89&lt;/key&gt;&lt;/foreign-keys&gt;&lt;ref-type name="Conference Proceedings"&gt;10&lt;/ref-type&gt;&lt;contributors&gt;&lt;authors&gt;&lt;author&gt;Barner, J.&lt;/author&gt;&lt;author&gt;Kang, H.&lt;/author&gt;&lt;author&gt;Richards, K.&lt;/author&gt;&lt;author&gt;Bhor, M.&lt;/author&gt;&lt;author&gt;Paulose, J.&lt;/author&gt;&lt;author&gt;Kutlar, A. &lt;/author&gt;&lt;/authors&gt;&lt;/contributors&gt;&lt;titles&gt;&lt;title&gt;Association between hydroxyurea adherence and persistence and vaso-occlusive crises among Texas Medicaid recipients with sickle cell disease [abstract]. Academy of Managed Care Pharmacy Managed Care &amp;amp; Specialty Pharmacy Annual Meeting 2019; San Diego, CA, USA; March 25-28, 2019.&lt;/title&gt;&lt;/titles&gt;&lt;dates&gt;&lt;year&gt;2019&lt;/year&gt;&lt;/dates&gt;&lt;urls&gt;&lt;/urls&gt;&lt;/record&gt;&lt;/Cite&gt;&lt;/EndNote&gt;</w:instrText>
      </w:r>
      <w:r w:rsidR="00245E7B">
        <w:rPr>
          <w:rFonts w:ascii="Times New Roman" w:hAnsi="Times New Roman" w:cs="Times New Roman"/>
          <w:sz w:val="20"/>
          <w:szCs w:val="20"/>
        </w:rPr>
        <w:fldChar w:fldCharType="separate"/>
      </w:r>
      <w:r w:rsidR="0051199D">
        <w:rPr>
          <w:rFonts w:ascii="Times New Roman" w:hAnsi="Times New Roman" w:cs="Times New Roman"/>
          <w:noProof/>
          <w:sz w:val="20"/>
          <w:szCs w:val="20"/>
        </w:rPr>
        <w:t>[29]</w:t>
      </w:r>
      <w:r w:rsidR="00245E7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1B98533A" w14:textId="35A08263" w:rsidR="00F911D2" w:rsidRPr="0070086C" w:rsidRDefault="0070086C" w:rsidP="0070086C">
      <w:pPr>
        <w:pStyle w:val="AGTableFootnotes"/>
        <w:rPr>
          <w:rFonts w:ascii="Times New Roman" w:hAnsi="Times New Roman" w:cs="Times New Roman"/>
          <w:sz w:val="20"/>
          <w:szCs w:val="20"/>
        </w:rPr>
      </w:pPr>
      <w:r w:rsidRPr="0070086C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="00F911D2" w:rsidRPr="0070086C">
        <w:rPr>
          <w:rFonts w:ascii="Times New Roman" w:hAnsi="Times New Roman" w:cs="Times New Roman"/>
          <w:sz w:val="20"/>
          <w:szCs w:val="20"/>
        </w:rPr>
        <w:t xml:space="preserve"> Multiple treatments included folic acid, antibiotic prophylaxis, iron chelator, blood transfusions, opioid therapy, and other pain medications.</w:t>
      </w:r>
      <w:r>
        <w:rPr>
          <w:rFonts w:ascii="Times New Roman" w:hAnsi="Times New Roman" w:cs="Times New Roman"/>
          <w:sz w:val="20"/>
          <w:szCs w:val="20"/>
        </w:rPr>
        <w:t xml:space="preserve"> One study </w:t>
      </w:r>
      <w:r w:rsidR="00472FCF">
        <w:rPr>
          <w:rFonts w:ascii="Times New Roman" w:hAnsi="Times New Roman" w:cs="Times New Roman"/>
          <w:sz w:val="20"/>
          <w:szCs w:val="20"/>
        </w:rPr>
        <w:t xml:space="preserve">reported multiple treatments but </w:t>
      </w:r>
      <w:r>
        <w:rPr>
          <w:rFonts w:ascii="Times New Roman" w:hAnsi="Times New Roman" w:cs="Times New Roman"/>
          <w:sz w:val="20"/>
          <w:szCs w:val="20"/>
        </w:rPr>
        <w:t xml:space="preserve">only included patients with at least </w:t>
      </w:r>
      <w:r w:rsidRPr="0070086C">
        <w:rPr>
          <w:rFonts w:ascii="Times New Roman" w:hAnsi="Times New Roman" w:cs="Times New Roman"/>
          <w:sz w:val="20"/>
          <w:szCs w:val="20"/>
        </w:rPr>
        <w:t>one prescription claim for hydroxyurea.</w:t>
      </w:r>
      <w:r w:rsidR="00245E7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aGFoPC9BdXRob3I+PFllYXI+MjAxOTwvWWVhcj48UmVj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</w:fldChar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1199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TaGFoPC9BdXRob3I+PFllYXI+MjAxOTwvWWVhcj48UmVj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</w:fldData>
        </w:fldChar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1199D">
        <w:rPr>
          <w:rFonts w:ascii="Times New Roman" w:hAnsi="Times New Roman" w:cs="Times New Roman"/>
          <w:sz w:val="20"/>
          <w:szCs w:val="20"/>
        </w:rPr>
      </w:r>
      <w:r w:rsidR="0051199D">
        <w:rPr>
          <w:rFonts w:ascii="Times New Roman" w:hAnsi="Times New Roman" w:cs="Times New Roman"/>
          <w:sz w:val="20"/>
          <w:szCs w:val="20"/>
        </w:rPr>
        <w:fldChar w:fldCharType="end"/>
      </w:r>
      <w:r w:rsidR="00245E7B">
        <w:rPr>
          <w:rFonts w:ascii="Times New Roman" w:hAnsi="Times New Roman" w:cs="Times New Roman"/>
          <w:sz w:val="20"/>
          <w:szCs w:val="20"/>
        </w:rPr>
      </w:r>
      <w:r w:rsidR="00245E7B">
        <w:rPr>
          <w:rFonts w:ascii="Times New Roman" w:hAnsi="Times New Roman" w:cs="Times New Roman"/>
          <w:sz w:val="20"/>
          <w:szCs w:val="20"/>
        </w:rPr>
        <w:fldChar w:fldCharType="separate"/>
      </w:r>
      <w:r w:rsidR="0051199D">
        <w:rPr>
          <w:rFonts w:ascii="Times New Roman" w:hAnsi="Times New Roman" w:cs="Times New Roman"/>
          <w:noProof/>
          <w:sz w:val="20"/>
          <w:szCs w:val="20"/>
        </w:rPr>
        <w:t>[37]</w:t>
      </w:r>
      <w:r w:rsidR="00245E7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F578499" w14:textId="1E7D9E80" w:rsidR="00F911D2" w:rsidRDefault="0070086C" w:rsidP="0070086C">
      <w:pPr>
        <w:pStyle w:val="AGTableFootnotes"/>
        <w:rPr>
          <w:rFonts w:ascii="Times New Roman" w:hAnsi="Times New Roman" w:cs="Times New Roman"/>
          <w:sz w:val="20"/>
          <w:szCs w:val="20"/>
        </w:rPr>
      </w:pPr>
      <w:r w:rsidRPr="0070086C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Pr="0070086C">
        <w:rPr>
          <w:rFonts w:ascii="Times New Roman" w:hAnsi="Times New Roman" w:cs="Times New Roman"/>
          <w:sz w:val="20"/>
          <w:szCs w:val="20"/>
        </w:rPr>
        <w:t xml:space="preserve"> </w:t>
      </w:r>
      <w:r w:rsidR="00472FCF">
        <w:rPr>
          <w:rFonts w:ascii="Times New Roman" w:hAnsi="Times New Roman" w:cs="Times New Roman"/>
          <w:sz w:val="20"/>
          <w:szCs w:val="20"/>
        </w:rPr>
        <w:t xml:space="preserve">Other treatment information included reporting only blood transfusion information, pain crisis treatments, or other types of treatment programs. Additionally, </w:t>
      </w:r>
      <w:r w:rsidRPr="0070086C">
        <w:rPr>
          <w:rFonts w:ascii="Times New Roman" w:hAnsi="Times New Roman" w:cs="Times New Roman"/>
          <w:sz w:val="20"/>
          <w:szCs w:val="20"/>
        </w:rPr>
        <w:t xml:space="preserve">two studies noted patients received </w:t>
      </w:r>
      <w:r w:rsidR="00566C94">
        <w:rPr>
          <w:rFonts w:ascii="Times New Roman" w:hAnsi="Times New Roman" w:cs="Times New Roman"/>
          <w:sz w:val="20"/>
          <w:szCs w:val="20"/>
        </w:rPr>
        <w:t>“</w:t>
      </w:r>
      <w:r w:rsidRPr="0070086C">
        <w:rPr>
          <w:rFonts w:ascii="Times New Roman" w:hAnsi="Times New Roman" w:cs="Times New Roman"/>
          <w:sz w:val="20"/>
          <w:szCs w:val="20"/>
        </w:rPr>
        <w:t>standard age-appropriate care</w:t>
      </w:r>
      <w:r w:rsidR="00566C94">
        <w:rPr>
          <w:rFonts w:ascii="Times New Roman" w:hAnsi="Times New Roman" w:cs="Times New Roman"/>
          <w:sz w:val="20"/>
          <w:szCs w:val="20"/>
        </w:rPr>
        <w:t>”</w:t>
      </w:r>
      <w:r w:rsidRPr="0070086C">
        <w:rPr>
          <w:rFonts w:ascii="Times New Roman" w:hAnsi="Times New Roman" w:cs="Times New Roman"/>
          <w:sz w:val="20"/>
          <w:szCs w:val="20"/>
        </w:rPr>
        <w:t>, and one study noted patients received no active management.</w:t>
      </w:r>
      <w:r w:rsidR="00245E7B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cm91c3NlPC9BdXRob3I+PFllYXI+MjAxODwvWWVhcj48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</w:fldChar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1199D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Ccm91c3NlPC9BdXRob3I+PFllYXI+MjAxODwvWWVhcj48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</w:fldData>
        </w:fldChar>
      </w:r>
      <w:r w:rsidR="0051199D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1199D">
        <w:rPr>
          <w:rFonts w:ascii="Times New Roman" w:hAnsi="Times New Roman" w:cs="Times New Roman"/>
          <w:sz w:val="20"/>
          <w:szCs w:val="20"/>
        </w:rPr>
      </w:r>
      <w:r w:rsidR="0051199D">
        <w:rPr>
          <w:rFonts w:ascii="Times New Roman" w:hAnsi="Times New Roman" w:cs="Times New Roman"/>
          <w:sz w:val="20"/>
          <w:szCs w:val="20"/>
        </w:rPr>
        <w:fldChar w:fldCharType="end"/>
      </w:r>
      <w:r w:rsidR="00245E7B">
        <w:rPr>
          <w:rFonts w:ascii="Times New Roman" w:hAnsi="Times New Roman" w:cs="Times New Roman"/>
          <w:sz w:val="20"/>
          <w:szCs w:val="20"/>
        </w:rPr>
      </w:r>
      <w:r w:rsidR="00245E7B">
        <w:rPr>
          <w:rFonts w:ascii="Times New Roman" w:hAnsi="Times New Roman" w:cs="Times New Roman"/>
          <w:sz w:val="20"/>
          <w:szCs w:val="20"/>
        </w:rPr>
        <w:fldChar w:fldCharType="separate"/>
      </w:r>
      <w:r w:rsidR="0051199D">
        <w:rPr>
          <w:rFonts w:ascii="Times New Roman" w:hAnsi="Times New Roman" w:cs="Times New Roman"/>
          <w:noProof/>
          <w:sz w:val="20"/>
          <w:szCs w:val="20"/>
        </w:rPr>
        <w:t>[44, 47, 50]</w:t>
      </w:r>
      <w:r w:rsidR="00245E7B">
        <w:rPr>
          <w:rFonts w:ascii="Times New Roman" w:hAnsi="Times New Roman" w:cs="Times New Roman"/>
          <w:sz w:val="20"/>
          <w:szCs w:val="20"/>
        </w:rPr>
        <w:fldChar w:fldCharType="end"/>
      </w:r>
    </w:p>
    <w:p w14:paraId="7BEEB27C" w14:textId="0F4229F9" w:rsidR="00472FCF" w:rsidRDefault="00472FCF" w:rsidP="0070086C">
      <w:pPr>
        <w:pStyle w:val="AGTableFootnotes"/>
        <w:rPr>
          <w:rFonts w:ascii="Times New Roman" w:hAnsi="Times New Roman" w:cs="Times New Roman"/>
          <w:sz w:val="20"/>
          <w:szCs w:val="20"/>
        </w:rPr>
      </w:pPr>
    </w:p>
    <w:p w14:paraId="542FDD0C" w14:textId="77777777" w:rsidR="00472FCF" w:rsidRDefault="00472FCF" w:rsidP="00472FCF">
      <w:pPr>
        <w:keepNext/>
        <w:spacing w:before="100" w:beforeAutospacing="1"/>
        <w:outlineLvl w:val="0"/>
      </w:pPr>
      <w:r>
        <w:rPr>
          <w:b/>
          <w:sz w:val="36"/>
        </w:rPr>
        <w:t>References</w:t>
      </w:r>
    </w:p>
    <w:p w14:paraId="7B8BFBA1" w14:textId="50F9AA0F" w:rsidR="0051199D" w:rsidRPr="0051199D" w:rsidRDefault="00245E7B" w:rsidP="00476CFE">
      <w:pPr>
        <w:pStyle w:val="EndNoteBibliography"/>
        <w:spacing w:after="0"/>
        <w:ind w:left="270" w:hanging="27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fldChar w:fldCharType="begin"/>
      </w:r>
      <w:r w:rsidRPr="0051199D">
        <w:rPr>
          <w:rFonts w:ascii="Times New Roman" w:hAnsi="Times New Roman" w:cs="Times New Roman"/>
        </w:rPr>
        <w:instrText xml:space="preserve"> ADDIN EN.REFLIST </w:instrText>
      </w:r>
      <w:r w:rsidRPr="0051199D">
        <w:rPr>
          <w:rFonts w:ascii="Times New Roman" w:hAnsi="Times New Roman" w:cs="Times New Roman"/>
        </w:rPr>
        <w:fldChar w:fldCharType="separate"/>
      </w:r>
      <w:r w:rsidR="0051199D" w:rsidRPr="0051199D">
        <w:rPr>
          <w:rFonts w:ascii="Times New Roman" w:hAnsi="Times New Roman" w:cs="Times New Roman"/>
        </w:rPr>
        <w:t xml:space="preserve">1. Asnani MR, Knight Madden J, Reid M, Greene LG, Lyew-Ayee P. Socio-environmental exposures and health outcomes among persons with sickle cell disease. PLoS ONE [Electronic Resource]. 2017;12(4):e0175260. doi: </w:t>
      </w:r>
      <w:hyperlink r:id="rId8" w:history="1">
        <w:r w:rsidR="0051199D" w:rsidRPr="0051199D">
          <w:rPr>
            <w:rStyle w:val="Hyperlink"/>
            <w:rFonts w:ascii="Times New Roman" w:hAnsi="Times New Roman" w:cs="Times New Roman"/>
          </w:rPr>
          <w:t>https://dx.doi.org/10.1371/journal.pone.0175260</w:t>
        </w:r>
      </w:hyperlink>
      <w:r w:rsidR="0051199D" w:rsidRPr="0051199D">
        <w:rPr>
          <w:rFonts w:ascii="Times New Roman" w:hAnsi="Times New Roman" w:cs="Times New Roman"/>
        </w:rPr>
        <w:t>. PubMed PMID: 28384224.</w:t>
      </w:r>
    </w:p>
    <w:p w14:paraId="157BEF01" w14:textId="446D92AD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2. Donaldson A, Thomas P, Serjeant BE, Serjeant GR. Foetal haemoglobin in homozygous sickle cell disease: a study of patients with low HBF levels. Clin Lab Haematol. 2001;23(5):285-9. PubMed PMID: 11703409.</w:t>
      </w:r>
    </w:p>
    <w:p w14:paraId="57F904D3" w14:textId="66891389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. Hamdy M, Salama N, Maher G, Elrefaee A. Vitamin D and nonskeletal complications among Egyptian sickle cell disease patients. Adv Hematol. 2018;2018:3867283. doi: </w:t>
      </w:r>
      <w:hyperlink r:id="rId9" w:history="1">
        <w:r w:rsidRPr="0051199D">
          <w:rPr>
            <w:rStyle w:val="Hyperlink"/>
            <w:rFonts w:ascii="Times New Roman" w:hAnsi="Times New Roman" w:cs="Times New Roman"/>
          </w:rPr>
          <w:t>https://dx.doi.org/10.1155/2018/3867283</w:t>
        </w:r>
      </w:hyperlink>
      <w:r w:rsidRPr="0051199D">
        <w:rPr>
          <w:rFonts w:ascii="Times New Roman" w:hAnsi="Times New Roman" w:cs="Times New Roman"/>
        </w:rPr>
        <w:t>. PubMed PMID: 30305813.</w:t>
      </w:r>
    </w:p>
    <w:p w14:paraId="70125BF1" w14:textId="6DD784A7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4. Jain D, Arjunan A, Sarathi V, Jain H, Bhandarwar A, Vuga M, et al. Clinical events in a large prospective cohort of children with sickle cell disease in Nagpur, India: evidence against a milder clinical phenotype in India. Pediatr Blood Cancer. 2016;63(10):1814-21. doi: </w:t>
      </w:r>
      <w:hyperlink r:id="rId10" w:history="1">
        <w:r w:rsidRPr="0051199D">
          <w:rPr>
            <w:rStyle w:val="Hyperlink"/>
            <w:rFonts w:ascii="Times New Roman" w:hAnsi="Times New Roman" w:cs="Times New Roman"/>
          </w:rPr>
          <w:t>https://dx.doi.org/10.1002/pbc.26085</w:t>
        </w:r>
      </w:hyperlink>
      <w:r w:rsidRPr="0051199D">
        <w:rPr>
          <w:rFonts w:ascii="Times New Roman" w:hAnsi="Times New Roman" w:cs="Times New Roman"/>
        </w:rPr>
        <w:t>. PubMed PMID: 27279568.</w:t>
      </w:r>
    </w:p>
    <w:p w14:paraId="61D605AE" w14:textId="5DFCDA46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5. Janecek J, Dorociak K, Piper L, Kelleher T, Pliskin N, Gowhari M, et al. Integration of neuropsychology services in a sickle cell clinic and subsequent healthcare use for pain crises. </w:t>
      </w:r>
      <w:r w:rsidRPr="0051199D">
        <w:rPr>
          <w:rFonts w:ascii="Times New Roman" w:hAnsi="Times New Roman" w:cs="Times New Roman"/>
        </w:rPr>
        <w:lastRenderedPageBreak/>
        <w:t xml:space="preserve">Clin Neuropsychol. 2019;33(7):1195-211. doi: </w:t>
      </w:r>
      <w:hyperlink r:id="rId11" w:history="1">
        <w:r w:rsidRPr="0051199D">
          <w:rPr>
            <w:rStyle w:val="Hyperlink"/>
            <w:rFonts w:ascii="Times New Roman" w:hAnsi="Times New Roman" w:cs="Times New Roman"/>
          </w:rPr>
          <w:t>https://dx.doi.org/10.1080/13854046.2018.1535664</w:t>
        </w:r>
      </w:hyperlink>
      <w:r w:rsidRPr="0051199D">
        <w:rPr>
          <w:rFonts w:ascii="Times New Roman" w:hAnsi="Times New Roman" w:cs="Times New Roman"/>
        </w:rPr>
        <w:t>. PubMed PMID: 30472925.</w:t>
      </w:r>
    </w:p>
    <w:p w14:paraId="027523D1" w14:textId="61AE9B17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6. Knight-Madden J, Barton-Gooden A, Weaver S, Reid M, Greenough A. Mortality, asthma, smoking and acute chest syndrome in young adults with sickle cell disease. Lung. 2013;191(1):95-100. doi: </w:t>
      </w:r>
      <w:hyperlink r:id="rId12" w:history="1">
        <w:r w:rsidRPr="0051199D">
          <w:rPr>
            <w:rStyle w:val="Hyperlink"/>
            <w:rFonts w:ascii="Times New Roman" w:hAnsi="Times New Roman" w:cs="Times New Roman"/>
          </w:rPr>
          <w:t>https://dx.doi.org/10.1007/s00408-012-9435-3</w:t>
        </w:r>
      </w:hyperlink>
      <w:r w:rsidRPr="0051199D">
        <w:rPr>
          <w:rFonts w:ascii="Times New Roman" w:hAnsi="Times New Roman" w:cs="Times New Roman"/>
        </w:rPr>
        <w:t>. PubMed PMID: 23149803.</w:t>
      </w:r>
    </w:p>
    <w:p w14:paraId="0917034D" w14:textId="4A395240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7. Lamarre Y, Romana M, Waltz X, Lalanne-Mistrih ML, Tressieres B, Divialle-Doumdo L, et al. Hemorheological risk factors of acute chest syndrome and painful vaso-occlusive crisis in children with sickle cell disease. Haematologica. 2012;97(11):1641-7. doi: </w:t>
      </w:r>
      <w:hyperlink r:id="rId13" w:history="1">
        <w:r w:rsidRPr="0051199D">
          <w:rPr>
            <w:rStyle w:val="Hyperlink"/>
            <w:rFonts w:ascii="Times New Roman" w:hAnsi="Times New Roman" w:cs="Times New Roman"/>
          </w:rPr>
          <w:t>https://dx.doi.org/10.3324/haematol.2012.066670</w:t>
        </w:r>
      </w:hyperlink>
      <w:r w:rsidRPr="0051199D">
        <w:rPr>
          <w:rFonts w:ascii="Times New Roman" w:hAnsi="Times New Roman" w:cs="Times New Roman"/>
        </w:rPr>
        <w:t>. PubMed PMID: 22689686.</w:t>
      </w:r>
    </w:p>
    <w:p w14:paraId="690C9E16" w14:textId="111D41D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8. Lettre G, Sankaran V, Bezerra M, Araujo A, Uda M, Sanna S, et al. DNA polymorphisms at the BCL11A, HBS1L-MYB, and beta-globin loci associate with fetal hemoglobin levels and pain crises in sickle cell disease. Proc Natl Acad Sci U S A. 2008;105(33):11869-74. doi: </w:t>
      </w:r>
      <w:hyperlink r:id="rId14" w:history="1">
        <w:r w:rsidRPr="0051199D">
          <w:rPr>
            <w:rStyle w:val="Hyperlink"/>
            <w:rFonts w:ascii="Times New Roman" w:hAnsi="Times New Roman" w:cs="Times New Roman"/>
          </w:rPr>
          <w:t>https://dx.doi.org/10.1073/pnas.0804799105</w:t>
        </w:r>
      </w:hyperlink>
      <w:r w:rsidRPr="0051199D">
        <w:rPr>
          <w:rFonts w:ascii="Times New Roman" w:hAnsi="Times New Roman" w:cs="Times New Roman"/>
        </w:rPr>
        <w:t>. PubMed PMID: 18667698.</w:t>
      </w:r>
    </w:p>
    <w:p w14:paraId="3B5D8EB1" w14:textId="06323E89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9. Neto JP, Lyra IM, Reis MG, Goncalves MS. The association of infection and clinical severity in sickle cell anaemia patients. Trans R Soc Trop Med Hyg. 2011;105(3):121-6. doi: </w:t>
      </w:r>
      <w:hyperlink r:id="rId15" w:history="1">
        <w:r w:rsidRPr="0051199D">
          <w:rPr>
            <w:rStyle w:val="Hyperlink"/>
            <w:rFonts w:ascii="Times New Roman" w:hAnsi="Times New Roman" w:cs="Times New Roman"/>
          </w:rPr>
          <w:t>https://dx.doi.org/10.1016/j.trstmh.2010.11.007</w:t>
        </w:r>
      </w:hyperlink>
      <w:r w:rsidRPr="0051199D">
        <w:rPr>
          <w:rFonts w:ascii="Times New Roman" w:hAnsi="Times New Roman" w:cs="Times New Roman"/>
        </w:rPr>
        <w:t>. PubMed PMID: 21216418.</w:t>
      </w:r>
    </w:p>
    <w:p w14:paraId="0006F6E9" w14:textId="335DD71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10. Shah N, Bhor M, Xie L, Paulose J, Yuce H. Sickle cell disease complications: prevalence and resource utilization. PLoS ONE [Electronic Resource]. 2019;14(7):e0214355. doi: </w:t>
      </w:r>
      <w:hyperlink r:id="rId16" w:history="1">
        <w:r w:rsidRPr="0051199D">
          <w:rPr>
            <w:rStyle w:val="Hyperlink"/>
            <w:rFonts w:ascii="Times New Roman" w:hAnsi="Times New Roman" w:cs="Times New Roman"/>
          </w:rPr>
          <w:t>https://dx.doi.org/10.1371/journal.pone.0214355</w:t>
        </w:r>
      </w:hyperlink>
      <w:r w:rsidRPr="0051199D">
        <w:rPr>
          <w:rFonts w:ascii="Times New Roman" w:hAnsi="Times New Roman" w:cs="Times New Roman"/>
        </w:rPr>
        <w:t>. PubMed PMID: 31276525.</w:t>
      </w:r>
    </w:p>
    <w:p w14:paraId="78B70B6A" w14:textId="0211C003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11. Willen SM, Rodeghier M, Strunk RC, Bacharier LB, Rosen CL, Kirkham FJ, et al. Aeroallergen sensitization predicts acute chest syndrome in children with sickle cell anaemia. Br J Haematol. 2018;180(4):571-7. doi: </w:t>
      </w:r>
      <w:hyperlink r:id="rId17" w:history="1">
        <w:r w:rsidRPr="0051199D">
          <w:rPr>
            <w:rStyle w:val="Hyperlink"/>
            <w:rFonts w:ascii="Times New Roman" w:hAnsi="Times New Roman" w:cs="Times New Roman"/>
          </w:rPr>
          <w:t>https://dx.doi.org/10.1111/bjh.15076</w:t>
        </w:r>
      </w:hyperlink>
      <w:r w:rsidRPr="0051199D">
        <w:rPr>
          <w:rFonts w:ascii="Times New Roman" w:hAnsi="Times New Roman" w:cs="Times New Roman"/>
        </w:rPr>
        <w:t>. PubMed PMID: 29363738.</w:t>
      </w:r>
    </w:p>
    <w:p w14:paraId="5E4AF1F6" w14:textId="395C938D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12. Conneely S, Mangum R, Lupo P, Scheurer M, George A, editors. Splenic complications in sickle cell disease: a retrospective cohort review [abstract]. Presented at: American Society of Pediatric Hematology/Oncology Conference; Virtual; May 2020.2020.</w:t>
      </w:r>
    </w:p>
    <w:p w14:paraId="439023F4" w14:textId="0321EF35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13. Latremouille-Viau D, Bhor M, Sharma V, Puckrein G, Gagnon-Sanschagrin P, Khare A, et al., editors. Vaso-occlusive crises and costs of sickle cell disease in Medicaid and Medicare beneficiaries: the perspective of public payers [abstract]. Academy of Managed Care Pharmacy Managed Care &amp; Specialty Pharmacy Annual Meeting 2020; Virtual; April 2020.2020.</w:t>
      </w:r>
    </w:p>
    <w:p w14:paraId="5BC61E73" w14:textId="74507A7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14. Bailey M, Abioye A, Morgan G, Burke T, Disher T, Brown S, et al., editors. Relationship between vaso-occlusive crises and important complications in sickle cell disease patients [abstract]. Presented at: 61st American Society of Hematology Annual Meeting and Exposition; Orlando, FL, USA; December 7-10, 2019.2019.</w:t>
      </w:r>
    </w:p>
    <w:p w14:paraId="1AE14725" w14:textId="4E812915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15. Desai R, Mahesri M, Levin R, Globe D, McKerracher K, Mutebi A, et al., editors. Clinical outcomes and healthcare utilization in patients with sickle cell disease: a nationwide cohort study of Medicaid beneficiaries [abstract]. Presented at: 61st American Society of Hematology Annual Meeting and Exposition; Orlando, FL, USA; December 7-10, 2019.2019.</w:t>
      </w:r>
    </w:p>
    <w:p w14:paraId="53923E0D" w14:textId="7D30D188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lastRenderedPageBreak/>
        <w:t>16. Osunkwo I, Andemariam B, Inusa B, El Rassi F, Francis-Gibson B, Nero A, et al., editors. Incidence and management of vaso-occlusive crises in patients with sickle cell disease: a country and age analysis of the international sickle cell world assessment survey (SWAY) [abstract]. Presented at: 26th Congress of the European Hematology Association; Virtual; June 20202020.</w:t>
      </w:r>
    </w:p>
    <w:p w14:paraId="02BC0E2D" w14:textId="40CD007F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17. Joseph GJ, Latremouille-Viau D, Sharma VK, Gagnon-Sanschagrin P, Bhor M, Khare A, et al. Vaso-occlusive crises and costs of sickle cell disease from a commercial payer's perspective. Blood. 2019;134(Supplement_1):3464-. doi: 10.1182/blood-2019-124920.</w:t>
      </w:r>
    </w:p>
    <w:p w14:paraId="282DC9AB" w14:textId="20C802D3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18. Le P, Gulbis B, Dedeken L, Rozen L, Vermylen C, Vanderfaeillie A, et al., editors. Is there an increase in sickle cell related events among the adult Belgian population [abstract]? Presented at: 60th American Society of Hematology Annual Meeting and Exposition; San Diego, CA USA; December 1-4, 2018.2018.</w:t>
      </w:r>
    </w:p>
    <w:p w14:paraId="06BF294D" w14:textId="48C70DED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19. Adekile AD, Al-Sherida S, Marouf R, Mustafa N, Thomas D. The sub-phenotypes of sickle cell disease in Kuwait. Hemoglobin. 2019;43(2):83-7. doi: </w:t>
      </w:r>
      <w:hyperlink r:id="rId18" w:history="1">
        <w:r w:rsidRPr="0051199D">
          <w:rPr>
            <w:rStyle w:val="Hyperlink"/>
            <w:rFonts w:ascii="Times New Roman" w:hAnsi="Times New Roman" w:cs="Times New Roman"/>
          </w:rPr>
          <w:t>https://dx.doi.org/10.1080/03630269.2019.1610427</w:t>
        </w:r>
      </w:hyperlink>
      <w:r w:rsidRPr="0051199D">
        <w:rPr>
          <w:rFonts w:ascii="Times New Roman" w:hAnsi="Times New Roman" w:cs="Times New Roman"/>
        </w:rPr>
        <w:t>. PubMed PMID: 31144996.</w:t>
      </w:r>
    </w:p>
    <w:p w14:paraId="61994871" w14:textId="68B802C8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0. Darbari D, Wang Z, Kwak M, Hildesheim M, Nichols J, Allen D, et al. Severe painful vaso-occlusive crises and mortality in a contemporary adult sickle cell anemia cohort study. PLoS ONE [Electronic Resource]. 2013;8(11):e79923. doi: </w:t>
      </w:r>
      <w:hyperlink r:id="rId19" w:history="1">
        <w:r w:rsidRPr="0051199D">
          <w:rPr>
            <w:rStyle w:val="Hyperlink"/>
            <w:rFonts w:ascii="Times New Roman" w:hAnsi="Times New Roman" w:cs="Times New Roman"/>
          </w:rPr>
          <w:t>https://dx.doi.org/10.1371/journal.pone.0079923</w:t>
        </w:r>
      </w:hyperlink>
      <w:r w:rsidRPr="0051199D">
        <w:rPr>
          <w:rFonts w:ascii="Times New Roman" w:hAnsi="Times New Roman" w:cs="Times New Roman"/>
        </w:rPr>
        <w:t>. PubMed PMID: 24224021.</w:t>
      </w:r>
    </w:p>
    <w:p w14:paraId="616DBF23" w14:textId="6BAE3DEF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1. DeBaun MR, Rodeghier M, Cohen R, Kirkham FJ, Rosen CL, Roberts I, et al. Factors predicting future ACS episodes in children with sickle cell anemia. Am J Hematol. 2014;89(11):E212-7. doi: </w:t>
      </w:r>
      <w:hyperlink r:id="rId20" w:history="1">
        <w:r w:rsidRPr="0051199D">
          <w:rPr>
            <w:rStyle w:val="Hyperlink"/>
            <w:rFonts w:ascii="Times New Roman" w:hAnsi="Times New Roman" w:cs="Times New Roman"/>
          </w:rPr>
          <w:t>https://dx.doi.org/10.1002/ajh.23819</w:t>
        </w:r>
      </w:hyperlink>
      <w:r w:rsidRPr="0051199D">
        <w:rPr>
          <w:rFonts w:ascii="Times New Roman" w:hAnsi="Times New Roman" w:cs="Times New Roman"/>
        </w:rPr>
        <w:t>. PubMed PMID: 25088663.</w:t>
      </w:r>
    </w:p>
    <w:p w14:paraId="55169880" w14:textId="526458A5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2. Garadah T, Mandeel F, Jaradat A, Bin Thani K. The effects of hydroxyurea therapy on the six-minute walk distance in patients with adult sickle cell anemia: an echocardiographic study. J Blood Med. 2019;10:443-52. doi: </w:t>
      </w:r>
      <w:hyperlink r:id="rId21" w:history="1">
        <w:r w:rsidRPr="0051199D">
          <w:rPr>
            <w:rStyle w:val="Hyperlink"/>
            <w:rFonts w:ascii="Times New Roman" w:hAnsi="Times New Roman" w:cs="Times New Roman"/>
          </w:rPr>
          <w:t>https://dx.doi.org/10.2147/JBM.S203828</w:t>
        </w:r>
      </w:hyperlink>
      <w:r w:rsidRPr="0051199D">
        <w:rPr>
          <w:rFonts w:ascii="Times New Roman" w:hAnsi="Times New Roman" w:cs="Times New Roman"/>
        </w:rPr>
        <w:t>. PubMed PMID: 31920416.</w:t>
      </w:r>
    </w:p>
    <w:p w14:paraId="37A8A1E4" w14:textId="26D34FA2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3. Rezende PVS, M. V. Campos, G. F. Vieira, L. L. M. Souza, M. B. Belisario, A. R. Silva, C. M. Viana, M. B. Clinical and hematological profile in a newborn cohort with hemoglobin SC. J Pediatr (Rio J). 2018;94(6):666-72. doi: </w:t>
      </w:r>
      <w:hyperlink r:id="rId22" w:history="1">
        <w:r w:rsidRPr="0051199D">
          <w:rPr>
            <w:rStyle w:val="Hyperlink"/>
            <w:rFonts w:ascii="Times New Roman" w:hAnsi="Times New Roman" w:cs="Times New Roman"/>
          </w:rPr>
          <w:t>https://dx.doi.org/10.1016/j.jped.2017.09.010</w:t>
        </w:r>
      </w:hyperlink>
      <w:r w:rsidRPr="0051199D">
        <w:rPr>
          <w:rFonts w:ascii="Times New Roman" w:hAnsi="Times New Roman" w:cs="Times New Roman"/>
        </w:rPr>
        <w:t>. PubMed PMID: 29195085.</w:t>
      </w:r>
    </w:p>
    <w:p w14:paraId="401DD685" w14:textId="3A4CF245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4. Schuchard SB, Lissick JR, Nickel A, Watson D, Moquist KL, Blaylark RM, et al. Hydroxyurea use in young infants with sickle cell disease. Pediatr Blood Cancer. 2019;66(7):e27650. doi: </w:t>
      </w:r>
      <w:hyperlink r:id="rId23" w:history="1">
        <w:r w:rsidRPr="0051199D">
          <w:rPr>
            <w:rStyle w:val="Hyperlink"/>
            <w:rFonts w:ascii="Times New Roman" w:hAnsi="Times New Roman" w:cs="Times New Roman"/>
          </w:rPr>
          <w:t>https://dx.doi.org/10.1002/pbc.27650</w:t>
        </w:r>
      </w:hyperlink>
      <w:r w:rsidRPr="0051199D">
        <w:rPr>
          <w:rFonts w:ascii="Times New Roman" w:hAnsi="Times New Roman" w:cs="Times New Roman"/>
        </w:rPr>
        <w:t>. PubMed PMID: 30729675.</w:t>
      </w:r>
    </w:p>
    <w:p w14:paraId="464F0630" w14:textId="36E0842B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5. Shome DK, Al Ajmi A, Radhi AA, Mansoor EJ, Majed KS. The effect of hydroxyurea therapy in Bahraini sickle cell disease patients. Indian J Hematol Blood Transfus. 2016;32(1):104-9. doi: </w:t>
      </w:r>
      <w:hyperlink r:id="rId24" w:history="1">
        <w:r w:rsidRPr="0051199D">
          <w:rPr>
            <w:rStyle w:val="Hyperlink"/>
            <w:rFonts w:ascii="Times New Roman" w:hAnsi="Times New Roman" w:cs="Times New Roman"/>
          </w:rPr>
          <w:t>https://dx.doi.org/10.1007/s12288-015-0529-y</w:t>
        </w:r>
      </w:hyperlink>
      <w:r w:rsidRPr="0051199D">
        <w:rPr>
          <w:rFonts w:ascii="Times New Roman" w:hAnsi="Times New Roman" w:cs="Times New Roman"/>
        </w:rPr>
        <w:t>. PubMed PMID: 26855516.</w:t>
      </w:r>
    </w:p>
    <w:p w14:paraId="5D3BDF1C" w14:textId="44CBF52F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6. van Tuijn CFJ, Schimmel M, van Beers EJ, Nur E, Biemond BJ. Prospective evaluation of chronic organ damage in adult sickle cell patients: a seven-year follow-up study. Am J Hematol. 2017;92(10):E584-E90. doi: </w:t>
      </w:r>
      <w:hyperlink r:id="rId25" w:history="1">
        <w:r w:rsidRPr="0051199D">
          <w:rPr>
            <w:rStyle w:val="Hyperlink"/>
            <w:rFonts w:ascii="Times New Roman" w:hAnsi="Times New Roman" w:cs="Times New Roman"/>
          </w:rPr>
          <w:t>https://dx.doi.org/10.1002/ajh.24855</w:t>
        </w:r>
      </w:hyperlink>
      <w:r w:rsidRPr="0051199D">
        <w:rPr>
          <w:rFonts w:ascii="Times New Roman" w:hAnsi="Times New Roman" w:cs="Times New Roman"/>
        </w:rPr>
        <w:t>. PubMed PMID: 28699283.</w:t>
      </w:r>
    </w:p>
    <w:p w14:paraId="56EE509E" w14:textId="35C03FD5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7. Willen SM, Cohen R, Rodeghier M, Kirkham F, Redline SS, Rosen C, et al. Age is a predictor of a small decrease in lung function in children with sickle cell anemia. Am J Hematol. 2018;93(3):408-15. doi: </w:t>
      </w:r>
      <w:hyperlink r:id="rId26" w:history="1">
        <w:r w:rsidRPr="0051199D">
          <w:rPr>
            <w:rStyle w:val="Hyperlink"/>
            <w:rFonts w:ascii="Times New Roman" w:hAnsi="Times New Roman" w:cs="Times New Roman"/>
          </w:rPr>
          <w:t>https://dx.doi.org/10.1002/ajh.25003</w:t>
        </w:r>
      </w:hyperlink>
      <w:r w:rsidRPr="0051199D">
        <w:rPr>
          <w:rFonts w:ascii="Times New Roman" w:hAnsi="Times New Roman" w:cs="Times New Roman"/>
        </w:rPr>
        <w:t>. PubMed PMID: 29226507.</w:t>
      </w:r>
    </w:p>
    <w:p w14:paraId="5C03B09C" w14:textId="2524C0F9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28. Yates AM, Dedeken L, Smeltzer MP, Lebensburger JD, Wang WC, Robitaille N. Hydroxyurea treatment of children with hemoglobin SC disease. Pediatr Blood Cancer. 2013;60(2):323-5. doi: </w:t>
      </w:r>
      <w:hyperlink r:id="rId27" w:history="1">
        <w:r w:rsidRPr="0051199D">
          <w:rPr>
            <w:rStyle w:val="Hyperlink"/>
            <w:rFonts w:ascii="Times New Roman" w:hAnsi="Times New Roman" w:cs="Times New Roman"/>
          </w:rPr>
          <w:t>https://dx.doi.org/10.1002/pbc.24283</w:t>
        </w:r>
      </w:hyperlink>
      <w:r w:rsidRPr="0051199D">
        <w:rPr>
          <w:rFonts w:ascii="Times New Roman" w:hAnsi="Times New Roman" w:cs="Times New Roman"/>
        </w:rPr>
        <w:t>. PubMed PMID: 22949140.</w:t>
      </w:r>
    </w:p>
    <w:p w14:paraId="1BA2FAD4" w14:textId="356CA21D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29. Barner J, Kang H, Richards K, Bhor M, Paulose J, Kutlar A, editors. Association between hydroxyurea adherence and persistence and vaso-occlusive crises among Texas Medicaid recipients with sickle cell disease [abstract]. Academy of Managed Care Pharmacy Managed Care &amp; Specialty Pharmacy Annual Meeting 2019; San Diego, CA, USA; March 25-28, 2019.2019.</w:t>
      </w:r>
    </w:p>
    <w:p w14:paraId="51D6A13B" w14:textId="340644DE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30. Leleu H, Arlet J, Habibi A, Etienne-Julan M, Pita M, Granghaud A, et al., editors. Epidemiology and disease burden of SCD in France: a descriptive study based on a French nationwide claims database [abstract]. Presented at: 26th Congress of the European Hematology Association; Virtual; June 20202020.</w:t>
      </w:r>
    </w:p>
    <w:p w14:paraId="17A281E6" w14:textId="415099FE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1. Aloni MN, Nkee L. Challenge of managing sickle cell disease in a pediatric population living in Kinshasa, Democratic Republic of Congo: a sickle cell center experience. Hemoglobin. 2014;38(3):196-200. doi: </w:t>
      </w:r>
      <w:hyperlink r:id="rId28" w:history="1">
        <w:r w:rsidRPr="0051199D">
          <w:rPr>
            <w:rStyle w:val="Hyperlink"/>
            <w:rFonts w:ascii="Times New Roman" w:hAnsi="Times New Roman" w:cs="Times New Roman"/>
          </w:rPr>
          <w:t>https://dx.doi.org/10.3109/03630269.2014.896810</w:t>
        </w:r>
      </w:hyperlink>
      <w:r w:rsidRPr="0051199D">
        <w:rPr>
          <w:rFonts w:ascii="Times New Roman" w:hAnsi="Times New Roman" w:cs="Times New Roman"/>
        </w:rPr>
        <w:t>. PubMed PMID: 24669956.</w:t>
      </w:r>
    </w:p>
    <w:p w14:paraId="0C79AF14" w14:textId="77355E6F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2. Alsultan A, Aleem A, Ghabbour H, AlGahtani FH, Al-Shehri A, Osman ME, et al. Sickle cell disease subphenotypes in patients from Southwestern Province of Saudi Arabia. J Pediatr Hematol Oncol. 2012;34(2):79-84. doi: </w:t>
      </w:r>
      <w:hyperlink r:id="rId29" w:history="1">
        <w:r w:rsidRPr="0051199D">
          <w:rPr>
            <w:rStyle w:val="Hyperlink"/>
            <w:rFonts w:ascii="Times New Roman" w:hAnsi="Times New Roman" w:cs="Times New Roman"/>
          </w:rPr>
          <w:t>https://dx.doi.org/10.1097/MPH.0b013e3182422844</w:t>
        </w:r>
      </w:hyperlink>
      <w:r w:rsidRPr="0051199D">
        <w:rPr>
          <w:rFonts w:ascii="Times New Roman" w:hAnsi="Times New Roman" w:cs="Times New Roman"/>
        </w:rPr>
        <w:t>. PubMed PMID: 22322941.</w:t>
      </w:r>
    </w:p>
    <w:p w14:paraId="6D6BC145" w14:textId="2F973AA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3. Darbari D, Onyekwere O, Nouraie M, Minniti C, Luchtman-Jones L, Rana S, et al. Markers of severe vaso-occlusive painful episode frequency in children and adolescents with sickle cell anemia. J Pediatr. 2012;160(2):286-90. doi: </w:t>
      </w:r>
      <w:hyperlink r:id="rId30" w:history="1">
        <w:r w:rsidRPr="0051199D">
          <w:rPr>
            <w:rStyle w:val="Hyperlink"/>
            <w:rFonts w:ascii="Times New Roman" w:hAnsi="Times New Roman" w:cs="Times New Roman"/>
          </w:rPr>
          <w:t>https://dx.doi.org/10.1016/j.jpeds.2011.07.018</w:t>
        </w:r>
      </w:hyperlink>
      <w:r w:rsidRPr="0051199D">
        <w:rPr>
          <w:rFonts w:ascii="Times New Roman" w:hAnsi="Times New Roman" w:cs="Times New Roman"/>
        </w:rPr>
        <w:t>. PubMed PMID: 21890147.</w:t>
      </w:r>
    </w:p>
    <w:p w14:paraId="0BDAD1DB" w14:textId="3898D278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4. Elmariah H, Garrett M, De Castro L, Jonassaint J, Ataga K, Eckman J, et al. Factors associated with survival in a contemporary adult sickle cell disease cohort. Am J Hematol. 2014;89(5):530-5. doi: </w:t>
      </w:r>
      <w:hyperlink r:id="rId31" w:history="1">
        <w:r w:rsidRPr="0051199D">
          <w:rPr>
            <w:rStyle w:val="Hyperlink"/>
            <w:rFonts w:ascii="Times New Roman" w:hAnsi="Times New Roman" w:cs="Times New Roman"/>
          </w:rPr>
          <w:t>https://dx.doi.org/10.1002/ajh.23683</w:t>
        </w:r>
      </w:hyperlink>
      <w:r w:rsidRPr="0051199D">
        <w:rPr>
          <w:rFonts w:ascii="Times New Roman" w:hAnsi="Times New Roman" w:cs="Times New Roman"/>
        </w:rPr>
        <w:t>. PubMed PMID: 24478166.</w:t>
      </w:r>
    </w:p>
    <w:p w14:paraId="12683F99" w14:textId="5D03BC0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5. Nimgaonkar V, Krishnamurti L, Prabhakar H, Menon N. Comprehensive integrated care for patients with sickle cell disease in a remote aboriginal tribal population in southern India. Pediatr Blood Cancer. 2014;61(4):702-5. doi: </w:t>
      </w:r>
      <w:hyperlink r:id="rId32" w:history="1">
        <w:r w:rsidRPr="0051199D">
          <w:rPr>
            <w:rStyle w:val="Hyperlink"/>
            <w:rFonts w:ascii="Times New Roman" w:hAnsi="Times New Roman" w:cs="Times New Roman"/>
          </w:rPr>
          <w:t>https://dx.doi.org/10.1002/pbc.24723</w:t>
        </w:r>
      </w:hyperlink>
      <w:r w:rsidRPr="0051199D">
        <w:rPr>
          <w:rFonts w:ascii="Times New Roman" w:hAnsi="Times New Roman" w:cs="Times New Roman"/>
        </w:rPr>
        <w:t>. PubMed PMID: 24347362.</w:t>
      </w:r>
    </w:p>
    <w:p w14:paraId="7E1991E5" w14:textId="48D7C913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6. Rizio A, Bhor M, Lin X, McCausland KL, White MK, Paulose J, et al. The relationship between frequency and severity of vaso-occlusive crises and health-related quality of life and work productivity in adults with sickle cell disease. Qual Life Res. 2020;29(6):1533-47. doi: </w:t>
      </w:r>
      <w:hyperlink r:id="rId33" w:history="1">
        <w:r w:rsidRPr="0051199D">
          <w:rPr>
            <w:rStyle w:val="Hyperlink"/>
            <w:rFonts w:ascii="Times New Roman" w:hAnsi="Times New Roman" w:cs="Times New Roman"/>
          </w:rPr>
          <w:t>https://dx.doi.org/10.1007/s11136-019-02412-5</w:t>
        </w:r>
      </w:hyperlink>
      <w:r w:rsidRPr="0051199D">
        <w:rPr>
          <w:rFonts w:ascii="Times New Roman" w:hAnsi="Times New Roman" w:cs="Times New Roman"/>
        </w:rPr>
        <w:t>. PubMed PMID: 31933113.</w:t>
      </w:r>
    </w:p>
    <w:p w14:paraId="23D1912C" w14:textId="330B70AA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37. Shah N, Bhor M, Xie L, Halloway R, Arcona S, Paulose J, et al. Treatment patterns and economic burden of sickle-cell disease patients prescribed hydroxyurea: a retrospective claims-based study. Health Qual Life Outcomes. 2019;17(1):155. doi: </w:t>
      </w:r>
      <w:hyperlink r:id="rId34" w:history="1">
        <w:r w:rsidRPr="0051199D">
          <w:rPr>
            <w:rStyle w:val="Hyperlink"/>
            <w:rFonts w:ascii="Times New Roman" w:hAnsi="Times New Roman" w:cs="Times New Roman"/>
          </w:rPr>
          <w:t>https://dx.doi.org/10.1186/s12955-019-1225-7</w:t>
        </w:r>
      </w:hyperlink>
      <w:r w:rsidRPr="0051199D">
        <w:rPr>
          <w:rFonts w:ascii="Times New Roman" w:hAnsi="Times New Roman" w:cs="Times New Roman"/>
        </w:rPr>
        <w:t>. PubMed PMID: 31619251.</w:t>
      </w:r>
    </w:p>
    <w:p w14:paraId="22C12A5E" w14:textId="357FF7FE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38. Bronte-Hall L, Parkin M, Green C, Tchouambou D, Huynh L, Puri-Sharma C, et al., editors. Real-world clinical burden of sickle cell disease in the US community-practice setting: a single-center experience from the foundation for sickle cell disease research [abstract]. Presented at: 14th Annual Sickle Cell Disease Research &amp; Educational Symposium; Virtual; September 22-25, 2020.2020.</w:t>
      </w:r>
    </w:p>
    <w:p w14:paraId="5D4BD564" w14:textId="47840397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39. Delicou S, Diamantidis M, Manganas K, Eftychiadis E, Pantelidou D, Kourakli A, et al., editors. Sickle-cell disease in Greece: patient reported outcomes related to clinical complications, treatment choices and attitudes, beliefs and trends affecting potential participation in clinical trials - A Greek national multicentric study [abstract]. Presented at: 61st American Society of Hematology Annual Meeting and Exposition; Orlando, FL, USA; December 7-10, 2019.2019.</w:t>
      </w:r>
    </w:p>
    <w:p w14:paraId="42A4DB5F" w14:textId="01D5E059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40. Inati A, Al Alam C, El Ojaimi C, Hamad T, Kanakamedala H, Pilipovic V, et al., editors. Sickle cell disease burden in North Lebanon [abstract]. Presented at: 61st American Society of Hematology Annual Meeting and Exposition; Orlando, FL, USA; December 7-10, 2019.2019.</w:t>
      </w:r>
    </w:p>
    <w:p w14:paraId="5B7ACF14" w14:textId="055894F0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41. James J, Andemariam B, Inusa B, El-Rassi F, Francis-Gibson B, Nero A, et al., editors. Management strategies and satisfaction levels in patients with sickle cell disease: interim results from the international sickle cell world assessment survey (SWAY) [abstract]. Presented at: 61st American Society of Hematology Annual Meeting and Exposition; Orlando, FL, USA; December 7-10, 2019.2019.</w:t>
      </w:r>
    </w:p>
    <w:p w14:paraId="0DB6797F" w14:textId="4BBDF393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42. Andemariam B, James J, Inusa B, El Rassi F, Francis-Gibson B, Nero A, et al., editors. Management strategies and satisfaction levels in patients with sickle cell disease in the US: interim results from the sickle cell world assessment survey (SWAY) [abstract]. Presented at: The Foundation for Sickle Cell Disease Research Congress; Virtual; June 2020.2020.</w:t>
      </w:r>
    </w:p>
    <w:p w14:paraId="7EBBBEAF" w14:textId="66BA2CAF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43. Boyd JH, Macklin EA, Strunk RC, DeBaun MR. Asthma is associated with acute chest syndrome and pain in children with sickle cell anemia. Blood. 2006;108(9):2923-7. PubMed PMID: 16690969.</w:t>
      </w:r>
    </w:p>
    <w:p w14:paraId="7F145CFE" w14:textId="608449AD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44. Brousse V, El Hoss S, Bouazza N, Arnaud C, Bernaudin F, Pellegrino B, et al. Prognostic factors of disease severity in infants with sickle cell anemia: a comprehensive longitudinal cohort study. Am J Hematol. 2018;93(11):1411-9. doi: </w:t>
      </w:r>
      <w:hyperlink r:id="rId35" w:history="1">
        <w:r w:rsidRPr="0051199D">
          <w:rPr>
            <w:rStyle w:val="Hyperlink"/>
            <w:rFonts w:ascii="Times New Roman" w:hAnsi="Times New Roman" w:cs="Times New Roman"/>
          </w:rPr>
          <w:t>https://dx.doi.org/10.1002/ajh.25260</w:t>
        </w:r>
      </w:hyperlink>
      <w:r w:rsidRPr="0051199D">
        <w:rPr>
          <w:rFonts w:ascii="Times New Roman" w:hAnsi="Times New Roman" w:cs="Times New Roman"/>
        </w:rPr>
        <w:t>. PubMed PMID: 30132969.</w:t>
      </w:r>
    </w:p>
    <w:p w14:paraId="75D74F7F" w14:textId="23F677E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45. Ceglie G, Di Mauro M, Tarissi De Jacobis I, de Gennaro F, Quaranta M, Baronci C, et al. Gender-related differences in sickle cell disease in a pediatric cohort: a single-center retrospective study. Front. 2019;6:140. doi: </w:t>
      </w:r>
      <w:hyperlink r:id="rId36" w:history="1">
        <w:r w:rsidRPr="0051199D">
          <w:rPr>
            <w:rStyle w:val="Hyperlink"/>
            <w:rFonts w:ascii="Times New Roman" w:hAnsi="Times New Roman" w:cs="Times New Roman"/>
          </w:rPr>
          <w:t>https://dx.doi.org/10.3389/fmolb.2019.00140</w:t>
        </w:r>
      </w:hyperlink>
      <w:r w:rsidRPr="0051199D">
        <w:rPr>
          <w:rFonts w:ascii="Times New Roman" w:hAnsi="Times New Roman" w:cs="Times New Roman"/>
        </w:rPr>
        <w:t>. PubMed PMID: 31867340.</w:t>
      </w:r>
    </w:p>
    <w:p w14:paraId="51B6AB49" w14:textId="63989175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46. Dave K, Chinnakali P, Thekkur P, Desai S, Vora C, Desai G. Attrition from care and clinical outcomes in a cohort of sickle cell disease patients in a tribal area of Western India. Trop. 2019;4(4):01. doi: </w:t>
      </w:r>
      <w:hyperlink r:id="rId37" w:history="1">
        <w:r w:rsidRPr="0051199D">
          <w:rPr>
            <w:rStyle w:val="Hyperlink"/>
            <w:rFonts w:ascii="Times New Roman" w:hAnsi="Times New Roman" w:cs="Times New Roman"/>
          </w:rPr>
          <w:t>https://dx.doi.org/10.3390/tropicalmed4040125</w:t>
        </w:r>
      </w:hyperlink>
      <w:r w:rsidRPr="0051199D">
        <w:rPr>
          <w:rFonts w:ascii="Times New Roman" w:hAnsi="Times New Roman" w:cs="Times New Roman"/>
        </w:rPr>
        <w:t>. PubMed PMID: 31581481.</w:t>
      </w:r>
    </w:p>
    <w:p w14:paraId="273A54EF" w14:textId="5454ACF2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47. El Hoss S, Cochet S, Marin M, Lapoumeroulie C, Dussiot M, Bouazza N, et al. Insights into determinants of spleen injury in sickle cell anemia. Blood Adv. 2019;3(15):2328-36. doi: </w:t>
      </w:r>
      <w:hyperlink r:id="rId38" w:history="1">
        <w:r w:rsidRPr="0051199D">
          <w:rPr>
            <w:rStyle w:val="Hyperlink"/>
            <w:rFonts w:ascii="Times New Roman" w:hAnsi="Times New Roman" w:cs="Times New Roman"/>
          </w:rPr>
          <w:t>https://dx.doi.org/10.1182/bloodadvances.2019000106</w:t>
        </w:r>
      </w:hyperlink>
      <w:r w:rsidRPr="0051199D">
        <w:rPr>
          <w:rFonts w:ascii="Times New Roman" w:hAnsi="Times New Roman" w:cs="Times New Roman"/>
        </w:rPr>
        <w:t>. PubMed PMID: 31391165.</w:t>
      </w:r>
    </w:p>
    <w:p w14:paraId="361D6B5E" w14:textId="46EDCC4B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48. Jaiyesimi O, Kasem M. Acute chest syndrome in Omani children with sickle cell disease: epidemiology and clinical profile. Ann Trop Paediatr. 2007;27(3):193-9. PubMed PMID: 17716447.</w:t>
      </w:r>
    </w:p>
    <w:p w14:paraId="58D55A8B" w14:textId="093488DC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49. Lionnet F, Hammoudi N, Stojanovic K, Avellino V, Grateau G, Girot R, et al. Hemoglobin sickle cell disease complications: a clinical study of 179 cases. Haematologica. 2012;97(8):1136-41. doi: </w:t>
      </w:r>
      <w:hyperlink r:id="rId39" w:history="1">
        <w:r w:rsidRPr="0051199D">
          <w:rPr>
            <w:rStyle w:val="Hyperlink"/>
            <w:rFonts w:ascii="Times New Roman" w:hAnsi="Times New Roman" w:cs="Times New Roman"/>
          </w:rPr>
          <w:t>https://dx.doi.org/10.3324/haematol.2011.055202</w:t>
        </w:r>
      </w:hyperlink>
      <w:r w:rsidRPr="0051199D">
        <w:rPr>
          <w:rFonts w:ascii="Times New Roman" w:hAnsi="Times New Roman" w:cs="Times New Roman"/>
        </w:rPr>
        <w:t>. PubMed PMID: 22315500.</w:t>
      </w:r>
    </w:p>
    <w:p w14:paraId="31A50B69" w14:textId="099C2D37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50. Madu AJ, Ubesie A, Ocheni S, Chinawa J, Madu KA, Ibegbulam OG, et al. Priapism in homozygous sickle cell patients: important clinical and laboratory associations. Med Princ Pract. 2014;23(3):259-63. doi: </w:t>
      </w:r>
      <w:hyperlink r:id="rId40" w:history="1">
        <w:r w:rsidRPr="0051199D">
          <w:rPr>
            <w:rStyle w:val="Hyperlink"/>
            <w:rFonts w:ascii="Times New Roman" w:hAnsi="Times New Roman" w:cs="Times New Roman"/>
          </w:rPr>
          <w:t>https://dx.doi.org/10.1159/000360608</w:t>
        </w:r>
      </w:hyperlink>
      <w:r w:rsidRPr="0051199D">
        <w:rPr>
          <w:rFonts w:ascii="Times New Roman" w:hAnsi="Times New Roman" w:cs="Times New Roman"/>
        </w:rPr>
        <w:t>. PubMed PMID: 24685837.</w:t>
      </w:r>
    </w:p>
    <w:p w14:paraId="53CEEEAF" w14:textId="526CBAF3" w:rsidR="0051199D" w:rsidRPr="0051199D" w:rsidRDefault="0051199D" w:rsidP="00367954">
      <w:pPr>
        <w:pStyle w:val="EndNoteBibliography"/>
        <w:spacing w:after="0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>51. McClish DK, Levenson JL, Penberthy LT, Roseff SD, Bovbjerg VE, Roberts JD, et al. Gender differences in pain and healthcare utilization for adult sickle cell patients: the PiSCES project. J Womens Health. 2006;15(2):146-54. PubMed PMID: 16536678.</w:t>
      </w:r>
    </w:p>
    <w:p w14:paraId="4EF429D1" w14:textId="7FD2AB2D" w:rsidR="0051199D" w:rsidRPr="0051199D" w:rsidRDefault="0051199D" w:rsidP="00367954">
      <w:pPr>
        <w:pStyle w:val="EndNoteBibliography"/>
        <w:ind w:left="360" w:hanging="360"/>
        <w:rPr>
          <w:rFonts w:ascii="Times New Roman" w:hAnsi="Times New Roman" w:cs="Times New Roman"/>
        </w:rPr>
      </w:pPr>
      <w:r w:rsidRPr="0051199D">
        <w:rPr>
          <w:rFonts w:ascii="Times New Roman" w:hAnsi="Times New Roman" w:cs="Times New Roman"/>
        </w:rPr>
        <w:t xml:space="preserve">52. Upadhye DS, Jain DL, Trivedi YL, Nadkarni AH, Ghosh K, Colah RB. Neonatal screening and the clinical outcome in children with sickle cell disease in Central India. PLoS ONE [Electronic Resource]. 2016;11(1):e0147081. doi: </w:t>
      </w:r>
      <w:hyperlink r:id="rId41" w:history="1">
        <w:r w:rsidRPr="0051199D">
          <w:rPr>
            <w:rStyle w:val="Hyperlink"/>
            <w:rFonts w:ascii="Times New Roman" w:hAnsi="Times New Roman" w:cs="Times New Roman"/>
          </w:rPr>
          <w:t>https://dx.doi.org/10.1371/journal.pone.0147081</w:t>
        </w:r>
      </w:hyperlink>
      <w:r w:rsidRPr="0051199D">
        <w:rPr>
          <w:rFonts w:ascii="Times New Roman" w:hAnsi="Times New Roman" w:cs="Times New Roman"/>
        </w:rPr>
        <w:t>. PubMed PMID: 26785407.</w:t>
      </w:r>
    </w:p>
    <w:p w14:paraId="7850F0B9" w14:textId="6935C5DA" w:rsidR="00472FCF" w:rsidRPr="0070086C" w:rsidRDefault="00245E7B" w:rsidP="0070086C">
      <w:pPr>
        <w:pStyle w:val="AGTableFootnotes"/>
        <w:rPr>
          <w:rFonts w:ascii="Times New Roman" w:hAnsi="Times New Roman" w:cs="Times New Roman"/>
          <w:sz w:val="20"/>
          <w:szCs w:val="20"/>
        </w:rPr>
      </w:pPr>
      <w:r w:rsidRPr="0051199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472FCF" w:rsidRPr="0070086C" w:rsidSect="00545B05">
      <w:headerReference w:type="even" r:id="rId42"/>
      <w:headerReference w:type="default" r:id="rId43"/>
      <w:footerReference w:type="even" r:id="rId44"/>
      <w:footerReference w:type="default" r:id="rId45"/>
      <w:headerReference w:type="first" r:id="rId46"/>
      <w:footerReference w:type="first" r:id="rId47"/>
      <w:pgSz w:w="12240" w:h="15840" w:code="1"/>
      <w:pgMar w:top="1440" w:right="1440" w:bottom="1440" w:left="1440" w:header="720" w:footer="97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DB4F12" w14:textId="77777777" w:rsidR="00AA3A1E" w:rsidRDefault="00AA3A1E" w:rsidP="00A117B2">
      <w:r>
        <w:separator/>
      </w:r>
    </w:p>
    <w:p w14:paraId="39754466" w14:textId="77777777" w:rsidR="00AA3A1E" w:rsidRDefault="00AA3A1E" w:rsidP="00A117B2"/>
    <w:p w14:paraId="62CDD53E" w14:textId="77777777" w:rsidR="00AA3A1E" w:rsidRDefault="00AA3A1E" w:rsidP="00A117B2"/>
  </w:endnote>
  <w:endnote w:type="continuationSeparator" w:id="0">
    <w:p w14:paraId="34E73E15" w14:textId="77777777" w:rsidR="00AA3A1E" w:rsidRDefault="00AA3A1E" w:rsidP="00A117B2">
      <w:r>
        <w:continuationSeparator/>
      </w:r>
    </w:p>
    <w:p w14:paraId="2645719D" w14:textId="77777777" w:rsidR="00AA3A1E" w:rsidRDefault="00AA3A1E" w:rsidP="00A117B2"/>
    <w:p w14:paraId="51246089" w14:textId="77777777" w:rsidR="00AA3A1E" w:rsidRDefault="00AA3A1E" w:rsidP="00A117B2"/>
  </w:endnote>
  <w:endnote w:type="continuationNotice" w:id="1">
    <w:p w14:paraId="1DB79137" w14:textId="77777777" w:rsidR="00AA3A1E" w:rsidRDefault="00AA3A1E">
      <w:pPr>
        <w:spacing w:before="0"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">
    <w:altName w:val="Book Antiqu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01A61C3" w14:textId="77777777" w:rsidR="006C5223" w:rsidRDefault="006C522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D543C" w14:textId="54D346C0" w:rsidR="007F0C02" w:rsidRPr="00E8460A" w:rsidRDefault="007F0C02" w:rsidP="00E846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66BC5" w14:textId="77777777" w:rsidR="006C5223" w:rsidRDefault="006C522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6E6A523" w14:textId="77777777" w:rsidR="00AA3A1E" w:rsidRDefault="00AA3A1E" w:rsidP="00A117B2"/>
    <w:p w14:paraId="1959FB9F" w14:textId="77777777" w:rsidR="00AA3A1E" w:rsidRDefault="00AA3A1E" w:rsidP="00A117B2"/>
  </w:footnote>
  <w:footnote w:type="continuationSeparator" w:id="0">
    <w:p w14:paraId="7E5CF3B3" w14:textId="77777777" w:rsidR="00AA3A1E" w:rsidRDefault="00AA3A1E" w:rsidP="00A117B2"/>
    <w:p w14:paraId="4EFE15A9" w14:textId="77777777" w:rsidR="00AA3A1E" w:rsidRDefault="00AA3A1E" w:rsidP="00A117B2"/>
  </w:footnote>
  <w:footnote w:type="continuationNotice" w:id="1">
    <w:p w14:paraId="66F8389B" w14:textId="77777777" w:rsidR="00AA3A1E" w:rsidRDefault="00AA3A1E" w:rsidP="00A117B2"/>
    <w:p w14:paraId="5BA08E2A" w14:textId="77777777" w:rsidR="00AA3A1E" w:rsidRDefault="00AA3A1E" w:rsidP="00A117B2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A20FD" w14:textId="77777777" w:rsidR="006C5223" w:rsidRDefault="006C522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34859C" w14:textId="7739954E" w:rsidR="007F0C02" w:rsidRPr="00E8460A" w:rsidRDefault="007F0C02" w:rsidP="00E846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14CDDB" w14:textId="77777777" w:rsidR="006C5223" w:rsidRDefault="006C522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4E7434D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1282B2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0B32F8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CD56FE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3E85CAC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3A630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088A09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66E8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4FE69F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92A89F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FF419E"/>
    <w:multiLevelType w:val="hybridMultilevel"/>
    <w:tmpl w:val="3FE48940"/>
    <w:lvl w:ilvl="0" w:tplc="FDDC8554">
      <w:start w:val="1"/>
      <w:numFmt w:val="decimal"/>
      <w:lvlText w:val="%1."/>
      <w:lvlJc w:val="left"/>
      <w:pPr>
        <w:ind w:left="450" w:hanging="4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11" w15:restartNumberingAfterBreak="0">
    <w:nsid w:val="0AFB668F"/>
    <w:multiLevelType w:val="hybridMultilevel"/>
    <w:tmpl w:val="A094BB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32A5EFC"/>
    <w:multiLevelType w:val="hybridMultilevel"/>
    <w:tmpl w:val="6E4A9F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6B1295C"/>
    <w:multiLevelType w:val="hybridMultilevel"/>
    <w:tmpl w:val="37D8DB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1C07035"/>
    <w:multiLevelType w:val="multilevel"/>
    <w:tmpl w:val="F8961B1A"/>
    <w:lvl w:ilvl="0">
      <w:start w:val="1"/>
      <w:numFmt w:val="decimal"/>
      <w:pStyle w:val="Dossier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Dossierheading2"/>
      <w:lvlText w:val="%1.%2"/>
      <w:lvlJc w:val="left"/>
      <w:pPr>
        <w:ind w:left="12456" w:hanging="576"/>
      </w:pPr>
      <w:rPr>
        <w:rFonts w:hint="default"/>
      </w:rPr>
    </w:lvl>
    <w:lvl w:ilvl="2">
      <w:start w:val="1"/>
      <w:numFmt w:val="decimal"/>
      <w:pStyle w:val="Dossier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Dossierheading4"/>
      <w:lvlText w:val="%1.%2.%3.%4"/>
      <w:lvlJc w:val="left"/>
      <w:pPr>
        <w:ind w:left="864" w:hanging="864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5" w15:restartNumberingAfterBreak="0">
    <w:nsid w:val="22B81A7C"/>
    <w:multiLevelType w:val="hybridMultilevel"/>
    <w:tmpl w:val="3306E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3FF198A"/>
    <w:multiLevelType w:val="hybridMultilevel"/>
    <w:tmpl w:val="859661A2"/>
    <w:lvl w:ilvl="0" w:tplc="0AF6C8D8">
      <w:start w:val="1"/>
      <w:numFmt w:val="decimal"/>
      <w:pStyle w:val="AGList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CD77233"/>
    <w:multiLevelType w:val="hybridMultilevel"/>
    <w:tmpl w:val="3BDA98D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E261514"/>
    <w:multiLevelType w:val="hybridMultilevel"/>
    <w:tmpl w:val="9B7448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887119"/>
    <w:multiLevelType w:val="hybridMultilevel"/>
    <w:tmpl w:val="A0009AEC"/>
    <w:lvl w:ilvl="0" w:tplc="1AC41750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79507C9"/>
    <w:multiLevelType w:val="hybridMultilevel"/>
    <w:tmpl w:val="5810D1BE"/>
    <w:lvl w:ilvl="0" w:tplc="E1C4B0FA">
      <w:start w:val="1"/>
      <w:numFmt w:val="bullet"/>
      <w:pStyle w:val="AGBullet"/>
      <w:lvlText w:val=""/>
      <w:lvlJc w:val="left"/>
      <w:pPr>
        <w:ind w:left="720" w:hanging="360"/>
      </w:pPr>
      <w:rPr>
        <w:rFonts w:ascii="Wingdings" w:hAnsi="Wingdings" w:hint="default"/>
        <w:color w:val="8CA0AF" w:themeColor="text2"/>
      </w:rPr>
    </w:lvl>
    <w:lvl w:ilvl="1" w:tplc="09125E5C">
      <w:start w:val="1"/>
      <w:numFmt w:val="bullet"/>
      <w:pStyle w:val="AGDash"/>
      <w:lvlText w:val="-"/>
      <w:lvlJc w:val="left"/>
      <w:pPr>
        <w:ind w:left="1440" w:hanging="360"/>
      </w:pPr>
      <w:rPr>
        <w:rFonts w:ascii="Courier New" w:hAnsi="Courier New" w:hint="default"/>
        <w:color w:val="8CA0AF" w:themeColor="text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E311EC2"/>
    <w:multiLevelType w:val="hybridMultilevel"/>
    <w:tmpl w:val="5A3ACB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5093C1A"/>
    <w:multiLevelType w:val="hybridMultilevel"/>
    <w:tmpl w:val="DCC4E9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B890E1A"/>
    <w:multiLevelType w:val="hybridMultilevel"/>
    <w:tmpl w:val="1D2ED7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508659BE"/>
    <w:multiLevelType w:val="hybridMultilevel"/>
    <w:tmpl w:val="EDE88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794470"/>
    <w:multiLevelType w:val="hybridMultilevel"/>
    <w:tmpl w:val="3E9C6F9C"/>
    <w:lvl w:ilvl="0" w:tplc="1E420FB8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E761A63"/>
    <w:multiLevelType w:val="hybridMultilevel"/>
    <w:tmpl w:val="D06076F8"/>
    <w:lvl w:ilvl="0" w:tplc="7FB6E53A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sz w:val="24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6419721F"/>
    <w:multiLevelType w:val="hybridMultilevel"/>
    <w:tmpl w:val="702E1C26"/>
    <w:lvl w:ilvl="0" w:tplc="47C60F3C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EA622BD"/>
    <w:multiLevelType w:val="hybridMultilevel"/>
    <w:tmpl w:val="210E7F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1F34265"/>
    <w:multiLevelType w:val="hybridMultilevel"/>
    <w:tmpl w:val="A2761C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797B89"/>
    <w:multiLevelType w:val="hybridMultilevel"/>
    <w:tmpl w:val="2C3C7DB0"/>
    <w:lvl w:ilvl="0" w:tplc="4972234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A2E0630"/>
    <w:multiLevelType w:val="hybridMultilevel"/>
    <w:tmpl w:val="B658D05A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7F623631"/>
    <w:multiLevelType w:val="hybridMultilevel"/>
    <w:tmpl w:val="308A93C8"/>
    <w:lvl w:ilvl="0" w:tplc="CA8E3A2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6"/>
  </w:num>
  <w:num w:numId="3">
    <w:abstractNumId w:val="32"/>
  </w:num>
  <w:num w:numId="4">
    <w:abstractNumId w:val="20"/>
  </w:num>
  <w:num w:numId="5">
    <w:abstractNumId w:val="24"/>
  </w:num>
  <w:num w:numId="6">
    <w:abstractNumId w:val="10"/>
  </w:num>
  <w:num w:numId="7">
    <w:abstractNumId w:val="25"/>
  </w:num>
  <w:num w:numId="8">
    <w:abstractNumId w:val="9"/>
  </w:num>
  <w:num w:numId="9">
    <w:abstractNumId w:val="7"/>
  </w:num>
  <w:num w:numId="10">
    <w:abstractNumId w:val="6"/>
  </w:num>
  <w:num w:numId="11">
    <w:abstractNumId w:val="5"/>
  </w:num>
  <w:num w:numId="12">
    <w:abstractNumId w:val="4"/>
  </w:num>
  <w:num w:numId="13">
    <w:abstractNumId w:val="8"/>
  </w:num>
  <w:num w:numId="14">
    <w:abstractNumId w:val="3"/>
  </w:num>
  <w:num w:numId="15">
    <w:abstractNumId w:val="2"/>
  </w:num>
  <w:num w:numId="16">
    <w:abstractNumId w:val="1"/>
  </w:num>
  <w:num w:numId="17">
    <w:abstractNumId w:val="0"/>
  </w:num>
  <w:num w:numId="18">
    <w:abstractNumId w:val="22"/>
  </w:num>
  <w:num w:numId="19">
    <w:abstractNumId w:val="27"/>
  </w:num>
  <w:num w:numId="20">
    <w:abstractNumId w:val="30"/>
  </w:num>
  <w:num w:numId="21">
    <w:abstractNumId w:val="16"/>
  </w:num>
  <w:num w:numId="22">
    <w:abstractNumId w:val="16"/>
    <w:lvlOverride w:ilvl="0">
      <w:startOverride w:val="1"/>
    </w:lvlOverride>
  </w:num>
  <w:num w:numId="23">
    <w:abstractNumId w:val="31"/>
  </w:num>
  <w:num w:numId="24">
    <w:abstractNumId w:val="21"/>
  </w:num>
  <w:num w:numId="25">
    <w:abstractNumId w:val="11"/>
  </w:num>
  <w:num w:numId="26">
    <w:abstractNumId w:val="13"/>
  </w:num>
  <w:num w:numId="27">
    <w:abstractNumId w:val="23"/>
  </w:num>
  <w:num w:numId="28">
    <w:abstractNumId w:val="12"/>
  </w:num>
  <w:num w:numId="29">
    <w:abstractNumId w:val="28"/>
  </w:num>
  <w:num w:numId="30">
    <w:abstractNumId w:val="14"/>
  </w:num>
  <w:num w:numId="31">
    <w:abstractNumId w:val="18"/>
  </w:num>
  <w:num w:numId="32">
    <w:abstractNumId w:val="29"/>
  </w:num>
  <w:num w:numId="33">
    <w:abstractNumId w:val="19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stylePaneFormatFilter w:val="9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1"/>
  <w:stylePaneSortMethod w:val="0004"/>
  <w:defaultTabStop w:val="720"/>
  <w:drawingGridHorizontalSpacing w:val="11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psd5wz9xfz0epafwpxx059ppzprre0tra&quot;&gt;Novartis VOC SLR&lt;record-ids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88&lt;/item&gt;&lt;item&gt;89&lt;/item&gt;&lt;item&gt;90&lt;/item&gt;&lt;item&gt;91&lt;/item&gt;&lt;item&gt;92&lt;/item&gt;&lt;item&gt;93&lt;/item&gt;&lt;item&gt;94&lt;/item&gt;&lt;item&gt;95&lt;/item&gt;&lt;item&gt;96&lt;/item&gt;&lt;item&gt;98&lt;/item&gt;&lt;item&gt;99&lt;/item&gt;&lt;item&gt;103&lt;/item&gt;&lt;item&gt;104&lt;/item&gt;&lt;/record-ids&gt;&lt;/item&gt;&lt;/Libraries&gt;"/>
  </w:docVars>
  <w:rsids>
    <w:rsidRoot w:val="00377126"/>
    <w:rsid w:val="00003143"/>
    <w:rsid w:val="0000428B"/>
    <w:rsid w:val="00007E92"/>
    <w:rsid w:val="0001285B"/>
    <w:rsid w:val="00015EF5"/>
    <w:rsid w:val="00017659"/>
    <w:rsid w:val="000203AF"/>
    <w:rsid w:val="000234DF"/>
    <w:rsid w:val="000260F8"/>
    <w:rsid w:val="00027443"/>
    <w:rsid w:val="000275E4"/>
    <w:rsid w:val="00031022"/>
    <w:rsid w:val="00033A42"/>
    <w:rsid w:val="0003627B"/>
    <w:rsid w:val="00037A17"/>
    <w:rsid w:val="00042DA4"/>
    <w:rsid w:val="0004309C"/>
    <w:rsid w:val="0004638C"/>
    <w:rsid w:val="000472DF"/>
    <w:rsid w:val="00050EB9"/>
    <w:rsid w:val="000515DB"/>
    <w:rsid w:val="000537AB"/>
    <w:rsid w:val="000566BB"/>
    <w:rsid w:val="00056B29"/>
    <w:rsid w:val="00056BCF"/>
    <w:rsid w:val="00057B92"/>
    <w:rsid w:val="00061559"/>
    <w:rsid w:val="0006270B"/>
    <w:rsid w:val="00067148"/>
    <w:rsid w:val="0007219B"/>
    <w:rsid w:val="00073E95"/>
    <w:rsid w:val="00075FF1"/>
    <w:rsid w:val="000807C2"/>
    <w:rsid w:val="00080B72"/>
    <w:rsid w:val="00083208"/>
    <w:rsid w:val="00084DF5"/>
    <w:rsid w:val="00084F9B"/>
    <w:rsid w:val="00090F39"/>
    <w:rsid w:val="00093F58"/>
    <w:rsid w:val="00094725"/>
    <w:rsid w:val="000953CE"/>
    <w:rsid w:val="00097131"/>
    <w:rsid w:val="000A10F7"/>
    <w:rsid w:val="000A123B"/>
    <w:rsid w:val="000A24E5"/>
    <w:rsid w:val="000A5570"/>
    <w:rsid w:val="000A6DD9"/>
    <w:rsid w:val="000B1455"/>
    <w:rsid w:val="000B21F8"/>
    <w:rsid w:val="000B2AAC"/>
    <w:rsid w:val="000B7F34"/>
    <w:rsid w:val="000C01B6"/>
    <w:rsid w:val="000C0497"/>
    <w:rsid w:val="000C3142"/>
    <w:rsid w:val="000C3A73"/>
    <w:rsid w:val="000C46F3"/>
    <w:rsid w:val="000C5BF4"/>
    <w:rsid w:val="000C7406"/>
    <w:rsid w:val="000D2653"/>
    <w:rsid w:val="000D4A39"/>
    <w:rsid w:val="000D4E83"/>
    <w:rsid w:val="000D749B"/>
    <w:rsid w:val="000E3845"/>
    <w:rsid w:val="000E3A84"/>
    <w:rsid w:val="000E4648"/>
    <w:rsid w:val="000E710C"/>
    <w:rsid w:val="000E79A4"/>
    <w:rsid w:val="000E7D3D"/>
    <w:rsid w:val="000F01B5"/>
    <w:rsid w:val="000F1D0A"/>
    <w:rsid w:val="000F22AA"/>
    <w:rsid w:val="000F7E0A"/>
    <w:rsid w:val="000F7F46"/>
    <w:rsid w:val="001022B4"/>
    <w:rsid w:val="001023CC"/>
    <w:rsid w:val="0010680E"/>
    <w:rsid w:val="0010754C"/>
    <w:rsid w:val="0011196F"/>
    <w:rsid w:val="00113CB1"/>
    <w:rsid w:val="00117BB0"/>
    <w:rsid w:val="00122A75"/>
    <w:rsid w:val="0012372F"/>
    <w:rsid w:val="00125A1F"/>
    <w:rsid w:val="00126438"/>
    <w:rsid w:val="001266E8"/>
    <w:rsid w:val="00130148"/>
    <w:rsid w:val="00132E4D"/>
    <w:rsid w:val="00135CEE"/>
    <w:rsid w:val="00140A9C"/>
    <w:rsid w:val="00142074"/>
    <w:rsid w:val="001478C0"/>
    <w:rsid w:val="00150C52"/>
    <w:rsid w:val="0015566C"/>
    <w:rsid w:val="00156F21"/>
    <w:rsid w:val="00157E51"/>
    <w:rsid w:val="001605E2"/>
    <w:rsid w:val="00162352"/>
    <w:rsid w:val="0016298D"/>
    <w:rsid w:val="00162B46"/>
    <w:rsid w:val="00163718"/>
    <w:rsid w:val="00167161"/>
    <w:rsid w:val="00171288"/>
    <w:rsid w:val="00175651"/>
    <w:rsid w:val="001767A5"/>
    <w:rsid w:val="00182D5D"/>
    <w:rsid w:val="001835B7"/>
    <w:rsid w:val="00185A16"/>
    <w:rsid w:val="00190487"/>
    <w:rsid w:val="00190E7E"/>
    <w:rsid w:val="00191074"/>
    <w:rsid w:val="0019187B"/>
    <w:rsid w:val="00193621"/>
    <w:rsid w:val="001A043A"/>
    <w:rsid w:val="001A4BC9"/>
    <w:rsid w:val="001A7E74"/>
    <w:rsid w:val="001B1613"/>
    <w:rsid w:val="001B50D4"/>
    <w:rsid w:val="001B51EA"/>
    <w:rsid w:val="001B7A85"/>
    <w:rsid w:val="001C2683"/>
    <w:rsid w:val="001C3534"/>
    <w:rsid w:val="001D588E"/>
    <w:rsid w:val="001D6E88"/>
    <w:rsid w:val="001E3A23"/>
    <w:rsid w:val="001E5E24"/>
    <w:rsid w:val="001E7B91"/>
    <w:rsid w:val="001F04FF"/>
    <w:rsid w:val="001F3075"/>
    <w:rsid w:val="001F35F9"/>
    <w:rsid w:val="001F524D"/>
    <w:rsid w:val="001F6BF5"/>
    <w:rsid w:val="002044E3"/>
    <w:rsid w:val="00205A90"/>
    <w:rsid w:val="00206B94"/>
    <w:rsid w:val="0021162D"/>
    <w:rsid w:val="00213D60"/>
    <w:rsid w:val="00215D78"/>
    <w:rsid w:val="00217900"/>
    <w:rsid w:val="002222AB"/>
    <w:rsid w:val="0022457B"/>
    <w:rsid w:val="00226DD8"/>
    <w:rsid w:val="002310D5"/>
    <w:rsid w:val="00231FAE"/>
    <w:rsid w:val="0023483E"/>
    <w:rsid w:val="00234C8A"/>
    <w:rsid w:val="0023538D"/>
    <w:rsid w:val="00237901"/>
    <w:rsid w:val="00242E51"/>
    <w:rsid w:val="00243266"/>
    <w:rsid w:val="00243F2A"/>
    <w:rsid w:val="002441F6"/>
    <w:rsid w:val="00245E7B"/>
    <w:rsid w:val="00246BA0"/>
    <w:rsid w:val="00246D65"/>
    <w:rsid w:val="00251704"/>
    <w:rsid w:val="002526C2"/>
    <w:rsid w:val="00253A8C"/>
    <w:rsid w:val="00261B73"/>
    <w:rsid w:val="00264F82"/>
    <w:rsid w:val="00267AC8"/>
    <w:rsid w:val="00270249"/>
    <w:rsid w:val="00271F60"/>
    <w:rsid w:val="0027779E"/>
    <w:rsid w:val="00282817"/>
    <w:rsid w:val="00284BB5"/>
    <w:rsid w:val="00284E39"/>
    <w:rsid w:val="00284E54"/>
    <w:rsid w:val="002851B6"/>
    <w:rsid w:val="00285CFA"/>
    <w:rsid w:val="00286E81"/>
    <w:rsid w:val="00290AF7"/>
    <w:rsid w:val="00292173"/>
    <w:rsid w:val="00292A05"/>
    <w:rsid w:val="00296ECF"/>
    <w:rsid w:val="002A09CD"/>
    <w:rsid w:val="002A6F55"/>
    <w:rsid w:val="002A7A64"/>
    <w:rsid w:val="002B20A6"/>
    <w:rsid w:val="002B48A5"/>
    <w:rsid w:val="002B5AD6"/>
    <w:rsid w:val="002C2E51"/>
    <w:rsid w:val="002C5AD9"/>
    <w:rsid w:val="002C6C93"/>
    <w:rsid w:val="002D1555"/>
    <w:rsid w:val="002D3A6E"/>
    <w:rsid w:val="002D4E97"/>
    <w:rsid w:val="002D5175"/>
    <w:rsid w:val="002E20EC"/>
    <w:rsid w:val="002E3871"/>
    <w:rsid w:val="002E4344"/>
    <w:rsid w:val="002F1ABC"/>
    <w:rsid w:val="002F1F04"/>
    <w:rsid w:val="002F3CC2"/>
    <w:rsid w:val="002F5BFC"/>
    <w:rsid w:val="002F649E"/>
    <w:rsid w:val="002F6F90"/>
    <w:rsid w:val="003034F8"/>
    <w:rsid w:val="00303865"/>
    <w:rsid w:val="00303901"/>
    <w:rsid w:val="00303A3A"/>
    <w:rsid w:val="00305962"/>
    <w:rsid w:val="00305FBE"/>
    <w:rsid w:val="003064EC"/>
    <w:rsid w:val="003069EF"/>
    <w:rsid w:val="00306B94"/>
    <w:rsid w:val="003113C2"/>
    <w:rsid w:val="00313A4F"/>
    <w:rsid w:val="00314256"/>
    <w:rsid w:val="00320909"/>
    <w:rsid w:val="003261F1"/>
    <w:rsid w:val="00327B22"/>
    <w:rsid w:val="00330161"/>
    <w:rsid w:val="00331C6F"/>
    <w:rsid w:val="00333F27"/>
    <w:rsid w:val="0033407D"/>
    <w:rsid w:val="00335A9A"/>
    <w:rsid w:val="00342799"/>
    <w:rsid w:val="00343BDA"/>
    <w:rsid w:val="003448CE"/>
    <w:rsid w:val="00344B71"/>
    <w:rsid w:val="00344FCA"/>
    <w:rsid w:val="00352A8B"/>
    <w:rsid w:val="00352F73"/>
    <w:rsid w:val="00354688"/>
    <w:rsid w:val="00361E42"/>
    <w:rsid w:val="0036584D"/>
    <w:rsid w:val="00367954"/>
    <w:rsid w:val="0037158E"/>
    <w:rsid w:val="00372E53"/>
    <w:rsid w:val="00376F48"/>
    <w:rsid w:val="00377126"/>
    <w:rsid w:val="003771AE"/>
    <w:rsid w:val="00377F8E"/>
    <w:rsid w:val="0038221E"/>
    <w:rsid w:val="003828BB"/>
    <w:rsid w:val="003865BD"/>
    <w:rsid w:val="003866DF"/>
    <w:rsid w:val="00387C5A"/>
    <w:rsid w:val="00390D96"/>
    <w:rsid w:val="00392591"/>
    <w:rsid w:val="003A0DFC"/>
    <w:rsid w:val="003A170F"/>
    <w:rsid w:val="003A24E6"/>
    <w:rsid w:val="003A38F1"/>
    <w:rsid w:val="003A7E63"/>
    <w:rsid w:val="003B183E"/>
    <w:rsid w:val="003B2BF2"/>
    <w:rsid w:val="003B4CB9"/>
    <w:rsid w:val="003B7F76"/>
    <w:rsid w:val="003C1317"/>
    <w:rsid w:val="003C2EE9"/>
    <w:rsid w:val="003C4757"/>
    <w:rsid w:val="003D0183"/>
    <w:rsid w:val="003E2823"/>
    <w:rsid w:val="003E50C4"/>
    <w:rsid w:val="003E56A0"/>
    <w:rsid w:val="003E6324"/>
    <w:rsid w:val="003E79B5"/>
    <w:rsid w:val="003F02F0"/>
    <w:rsid w:val="003F1FC8"/>
    <w:rsid w:val="003F2146"/>
    <w:rsid w:val="003F26D2"/>
    <w:rsid w:val="003F4935"/>
    <w:rsid w:val="003F73CD"/>
    <w:rsid w:val="003F742A"/>
    <w:rsid w:val="004060BE"/>
    <w:rsid w:val="0041058C"/>
    <w:rsid w:val="00410F28"/>
    <w:rsid w:val="004134A6"/>
    <w:rsid w:val="004135DC"/>
    <w:rsid w:val="004136B8"/>
    <w:rsid w:val="0042030E"/>
    <w:rsid w:val="00420DA4"/>
    <w:rsid w:val="004227DA"/>
    <w:rsid w:val="00423A4F"/>
    <w:rsid w:val="00427F05"/>
    <w:rsid w:val="00427F0B"/>
    <w:rsid w:val="00434B55"/>
    <w:rsid w:val="00434F54"/>
    <w:rsid w:val="00435F41"/>
    <w:rsid w:val="0043780C"/>
    <w:rsid w:val="00440ABB"/>
    <w:rsid w:val="00440B23"/>
    <w:rsid w:val="00444445"/>
    <w:rsid w:val="00444AA8"/>
    <w:rsid w:val="00446BB5"/>
    <w:rsid w:val="00450BF8"/>
    <w:rsid w:val="00452350"/>
    <w:rsid w:val="00452895"/>
    <w:rsid w:val="00455C04"/>
    <w:rsid w:val="004576B9"/>
    <w:rsid w:val="004605E6"/>
    <w:rsid w:val="00460D60"/>
    <w:rsid w:val="00461DDD"/>
    <w:rsid w:val="004626E7"/>
    <w:rsid w:val="004636B0"/>
    <w:rsid w:val="00464D59"/>
    <w:rsid w:val="0046593B"/>
    <w:rsid w:val="00470083"/>
    <w:rsid w:val="00471B16"/>
    <w:rsid w:val="00472FCF"/>
    <w:rsid w:val="00476CFE"/>
    <w:rsid w:val="00477EDB"/>
    <w:rsid w:val="0048430B"/>
    <w:rsid w:val="00487DF0"/>
    <w:rsid w:val="0049096B"/>
    <w:rsid w:val="00490B19"/>
    <w:rsid w:val="004970E0"/>
    <w:rsid w:val="004A1EEC"/>
    <w:rsid w:val="004A2858"/>
    <w:rsid w:val="004A4B4E"/>
    <w:rsid w:val="004A5C6E"/>
    <w:rsid w:val="004A6E78"/>
    <w:rsid w:val="004A6EF5"/>
    <w:rsid w:val="004B1EEF"/>
    <w:rsid w:val="004B5BD5"/>
    <w:rsid w:val="004B745A"/>
    <w:rsid w:val="004C0FE5"/>
    <w:rsid w:val="004C3085"/>
    <w:rsid w:val="004C5EA0"/>
    <w:rsid w:val="004C78B8"/>
    <w:rsid w:val="004D3B7E"/>
    <w:rsid w:val="004D6464"/>
    <w:rsid w:val="004E161A"/>
    <w:rsid w:val="004E43CA"/>
    <w:rsid w:val="004E490C"/>
    <w:rsid w:val="004E4B53"/>
    <w:rsid w:val="004E6692"/>
    <w:rsid w:val="004E6CAB"/>
    <w:rsid w:val="004E7848"/>
    <w:rsid w:val="004F15A7"/>
    <w:rsid w:val="004F1875"/>
    <w:rsid w:val="004F4C26"/>
    <w:rsid w:val="004F4EBA"/>
    <w:rsid w:val="004F59E0"/>
    <w:rsid w:val="004F62F8"/>
    <w:rsid w:val="004F66F1"/>
    <w:rsid w:val="004F670B"/>
    <w:rsid w:val="004F70C7"/>
    <w:rsid w:val="004F7DE0"/>
    <w:rsid w:val="00500C1F"/>
    <w:rsid w:val="00500DA2"/>
    <w:rsid w:val="005020C9"/>
    <w:rsid w:val="00502778"/>
    <w:rsid w:val="00503675"/>
    <w:rsid w:val="0050471C"/>
    <w:rsid w:val="00505FE4"/>
    <w:rsid w:val="005107A5"/>
    <w:rsid w:val="0051199D"/>
    <w:rsid w:val="0051634C"/>
    <w:rsid w:val="00516FCB"/>
    <w:rsid w:val="00522B52"/>
    <w:rsid w:val="005266AE"/>
    <w:rsid w:val="00537087"/>
    <w:rsid w:val="00537F13"/>
    <w:rsid w:val="00540470"/>
    <w:rsid w:val="0054051F"/>
    <w:rsid w:val="00540772"/>
    <w:rsid w:val="00540F98"/>
    <w:rsid w:val="00542316"/>
    <w:rsid w:val="00543F40"/>
    <w:rsid w:val="0054484E"/>
    <w:rsid w:val="00545471"/>
    <w:rsid w:val="00545B05"/>
    <w:rsid w:val="00547B4D"/>
    <w:rsid w:val="00551D58"/>
    <w:rsid w:val="00553D5E"/>
    <w:rsid w:val="00554F5E"/>
    <w:rsid w:val="00555CE4"/>
    <w:rsid w:val="005604F1"/>
    <w:rsid w:val="0056089B"/>
    <w:rsid w:val="0056668B"/>
    <w:rsid w:val="00566C94"/>
    <w:rsid w:val="00567AC4"/>
    <w:rsid w:val="00570D98"/>
    <w:rsid w:val="0057123E"/>
    <w:rsid w:val="00571C12"/>
    <w:rsid w:val="0057313B"/>
    <w:rsid w:val="00582555"/>
    <w:rsid w:val="00582A8D"/>
    <w:rsid w:val="005843EB"/>
    <w:rsid w:val="00587B80"/>
    <w:rsid w:val="00591355"/>
    <w:rsid w:val="0059303F"/>
    <w:rsid w:val="00594C6F"/>
    <w:rsid w:val="00597FB0"/>
    <w:rsid w:val="005A125F"/>
    <w:rsid w:val="005A4100"/>
    <w:rsid w:val="005A5245"/>
    <w:rsid w:val="005A5FBE"/>
    <w:rsid w:val="005A6293"/>
    <w:rsid w:val="005B2D64"/>
    <w:rsid w:val="005B6D86"/>
    <w:rsid w:val="005C16F9"/>
    <w:rsid w:val="005C17B7"/>
    <w:rsid w:val="005C30E3"/>
    <w:rsid w:val="005C6756"/>
    <w:rsid w:val="005D0126"/>
    <w:rsid w:val="005D0869"/>
    <w:rsid w:val="005D0C60"/>
    <w:rsid w:val="005D308A"/>
    <w:rsid w:val="005D3B21"/>
    <w:rsid w:val="005D412B"/>
    <w:rsid w:val="005E068B"/>
    <w:rsid w:val="005E760F"/>
    <w:rsid w:val="005F1EDE"/>
    <w:rsid w:val="005F2E4B"/>
    <w:rsid w:val="005F57EE"/>
    <w:rsid w:val="006000B5"/>
    <w:rsid w:val="00601529"/>
    <w:rsid w:val="0060378C"/>
    <w:rsid w:val="00603DBF"/>
    <w:rsid w:val="00606286"/>
    <w:rsid w:val="006142F4"/>
    <w:rsid w:val="0061609B"/>
    <w:rsid w:val="00616652"/>
    <w:rsid w:val="00617CB6"/>
    <w:rsid w:val="00621FBE"/>
    <w:rsid w:val="0062233B"/>
    <w:rsid w:val="00622EA0"/>
    <w:rsid w:val="00625262"/>
    <w:rsid w:val="00625A96"/>
    <w:rsid w:val="00627DA4"/>
    <w:rsid w:val="006301DF"/>
    <w:rsid w:val="00630E74"/>
    <w:rsid w:val="0064069C"/>
    <w:rsid w:val="00641548"/>
    <w:rsid w:val="00641751"/>
    <w:rsid w:val="00641AD9"/>
    <w:rsid w:val="00643DB1"/>
    <w:rsid w:val="00644E0D"/>
    <w:rsid w:val="00645794"/>
    <w:rsid w:val="0065212A"/>
    <w:rsid w:val="00652953"/>
    <w:rsid w:val="0065489B"/>
    <w:rsid w:val="00660C09"/>
    <w:rsid w:val="00660E0F"/>
    <w:rsid w:val="006614B9"/>
    <w:rsid w:val="0066489D"/>
    <w:rsid w:val="0066563B"/>
    <w:rsid w:val="006667FA"/>
    <w:rsid w:val="00667C8B"/>
    <w:rsid w:val="006706D4"/>
    <w:rsid w:val="00671481"/>
    <w:rsid w:val="006717D4"/>
    <w:rsid w:val="0067423B"/>
    <w:rsid w:val="0067557C"/>
    <w:rsid w:val="006762B7"/>
    <w:rsid w:val="00677511"/>
    <w:rsid w:val="00681084"/>
    <w:rsid w:val="00684E41"/>
    <w:rsid w:val="00686A51"/>
    <w:rsid w:val="00686EFA"/>
    <w:rsid w:val="006945C6"/>
    <w:rsid w:val="0069479A"/>
    <w:rsid w:val="00696801"/>
    <w:rsid w:val="006A0FC2"/>
    <w:rsid w:val="006A4693"/>
    <w:rsid w:val="006A52CE"/>
    <w:rsid w:val="006A7453"/>
    <w:rsid w:val="006B045A"/>
    <w:rsid w:val="006B09EC"/>
    <w:rsid w:val="006B1F60"/>
    <w:rsid w:val="006B219C"/>
    <w:rsid w:val="006B3F62"/>
    <w:rsid w:val="006C0A60"/>
    <w:rsid w:val="006C2751"/>
    <w:rsid w:val="006C3BB8"/>
    <w:rsid w:val="006C3C4D"/>
    <w:rsid w:val="006C4C3D"/>
    <w:rsid w:val="006C4C61"/>
    <w:rsid w:val="006C5223"/>
    <w:rsid w:val="006C755B"/>
    <w:rsid w:val="006D1BA8"/>
    <w:rsid w:val="006D3CD1"/>
    <w:rsid w:val="006D418B"/>
    <w:rsid w:val="006D45A1"/>
    <w:rsid w:val="006D61FC"/>
    <w:rsid w:val="006D7051"/>
    <w:rsid w:val="006E111D"/>
    <w:rsid w:val="006E1C60"/>
    <w:rsid w:val="006E2152"/>
    <w:rsid w:val="006E31AD"/>
    <w:rsid w:val="006F1878"/>
    <w:rsid w:val="006F2C3F"/>
    <w:rsid w:val="0070086C"/>
    <w:rsid w:val="00704BB1"/>
    <w:rsid w:val="00706D55"/>
    <w:rsid w:val="00707D55"/>
    <w:rsid w:val="0071200D"/>
    <w:rsid w:val="007142F8"/>
    <w:rsid w:val="00716863"/>
    <w:rsid w:val="0071761B"/>
    <w:rsid w:val="00720059"/>
    <w:rsid w:val="00721E5E"/>
    <w:rsid w:val="00722230"/>
    <w:rsid w:val="00722656"/>
    <w:rsid w:val="00723831"/>
    <w:rsid w:val="00726743"/>
    <w:rsid w:val="00730833"/>
    <w:rsid w:val="0073126A"/>
    <w:rsid w:val="00732AC1"/>
    <w:rsid w:val="0073324C"/>
    <w:rsid w:val="00733AA0"/>
    <w:rsid w:val="00735425"/>
    <w:rsid w:val="00735AB6"/>
    <w:rsid w:val="00741802"/>
    <w:rsid w:val="00742D6D"/>
    <w:rsid w:val="007432FA"/>
    <w:rsid w:val="007433E1"/>
    <w:rsid w:val="00747109"/>
    <w:rsid w:val="00760BBA"/>
    <w:rsid w:val="007610E5"/>
    <w:rsid w:val="007642EC"/>
    <w:rsid w:val="007664B7"/>
    <w:rsid w:val="00766835"/>
    <w:rsid w:val="00772A6A"/>
    <w:rsid w:val="00774F23"/>
    <w:rsid w:val="00780E71"/>
    <w:rsid w:val="00782CDE"/>
    <w:rsid w:val="0078388C"/>
    <w:rsid w:val="0078418C"/>
    <w:rsid w:val="0078456E"/>
    <w:rsid w:val="00784A31"/>
    <w:rsid w:val="0078527B"/>
    <w:rsid w:val="007856CE"/>
    <w:rsid w:val="007905B5"/>
    <w:rsid w:val="00792E5C"/>
    <w:rsid w:val="00795D48"/>
    <w:rsid w:val="00795FDD"/>
    <w:rsid w:val="007978D5"/>
    <w:rsid w:val="00797E84"/>
    <w:rsid w:val="007A0021"/>
    <w:rsid w:val="007A056F"/>
    <w:rsid w:val="007A0924"/>
    <w:rsid w:val="007A139F"/>
    <w:rsid w:val="007A3981"/>
    <w:rsid w:val="007A5F02"/>
    <w:rsid w:val="007B0345"/>
    <w:rsid w:val="007B0CB7"/>
    <w:rsid w:val="007B1014"/>
    <w:rsid w:val="007B2189"/>
    <w:rsid w:val="007B256C"/>
    <w:rsid w:val="007B5B01"/>
    <w:rsid w:val="007B667D"/>
    <w:rsid w:val="007B6FD5"/>
    <w:rsid w:val="007B7C49"/>
    <w:rsid w:val="007C362D"/>
    <w:rsid w:val="007C5332"/>
    <w:rsid w:val="007D0288"/>
    <w:rsid w:val="007D31C1"/>
    <w:rsid w:val="007D359E"/>
    <w:rsid w:val="007D467E"/>
    <w:rsid w:val="007D6EDC"/>
    <w:rsid w:val="007E0028"/>
    <w:rsid w:val="007E4078"/>
    <w:rsid w:val="007E5FC8"/>
    <w:rsid w:val="007E6C90"/>
    <w:rsid w:val="007F0865"/>
    <w:rsid w:val="007F0C02"/>
    <w:rsid w:val="007F0F24"/>
    <w:rsid w:val="007F19D3"/>
    <w:rsid w:val="007F2D15"/>
    <w:rsid w:val="007F4552"/>
    <w:rsid w:val="007F529A"/>
    <w:rsid w:val="007F6EE6"/>
    <w:rsid w:val="00811591"/>
    <w:rsid w:val="00811EE1"/>
    <w:rsid w:val="0081408B"/>
    <w:rsid w:val="00815D5E"/>
    <w:rsid w:val="00821A99"/>
    <w:rsid w:val="00821B15"/>
    <w:rsid w:val="008247AD"/>
    <w:rsid w:val="00825C7A"/>
    <w:rsid w:val="008266A4"/>
    <w:rsid w:val="0082773F"/>
    <w:rsid w:val="00830265"/>
    <w:rsid w:val="0083204D"/>
    <w:rsid w:val="00834262"/>
    <w:rsid w:val="0083450F"/>
    <w:rsid w:val="00836BB0"/>
    <w:rsid w:val="0084400B"/>
    <w:rsid w:val="00844472"/>
    <w:rsid w:val="008479F1"/>
    <w:rsid w:val="0085217F"/>
    <w:rsid w:val="00856ABC"/>
    <w:rsid w:val="00861318"/>
    <w:rsid w:val="00865C51"/>
    <w:rsid w:val="00873335"/>
    <w:rsid w:val="0087346B"/>
    <w:rsid w:val="00874773"/>
    <w:rsid w:val="00874C47"/>
    <w:rsid w:val="00883A4E"/>
    <w:rsid w:val="008873AA"/>
    <w:rsid w:val="0089178E"/>
    <w:rsid w:val="0089298A"/>
    <w:rsid w:val="008932DC"/>
    <w:rsid w:val="00896E56"/>
    <w:rsid w:val="008A0893"/>
    <w:rsid w:val="008A1E77"/>
    <w:rsid w:val="008A31FB"/>
    <w:rsid w:val="008A3420"/>
    <w:rsid w:val="008A7195"/>
    <w:rsid w:val="008B36AD"/>
    <w:rsid w:val="008B4AA0"/>
    <w:rsid w:val="008B4CB7"/>
    <w:rsid w:val="008C30EE"/>
    <w:rsid w:val="008C469A"/>
    <w:rsid w:val="008C5B45"/>
    <w:rsid w:val="008C6336"/>
    <w:rsid w:val="008C6A4B"/>
    <w:rsid w:val="008D14BA"/>
    <w:rsid w:val="008E3095"/>
    <w:rsid w:val="008E6AA9"/>
    <w:rsid w:val="008E7EEE"/>
    <w:rsid w:val="008F09A3"/>
    <w:rsid w:val="008F206F"/>
    <w:rsid w:val="008F7B52"/>
    <w:rsid w:val="0090160A"/>
    <w:rsid w:val="009017DB"/>
    <w:rsid w:val="00903E0E"/>
    <w:rsid w:val="009054A5"/>
    <w:rsid w:val="00913B76"/>
    <w:rsid w:val="009144B5"/>
    <w:rsid w:val="00915439"/>
    <w:rsid w:val="00924DB1"/>
    <w:rsid w:val="00931FD6"/>
    <w:rsid w:val="00934828"/>
    <w:rsid w:val="00937A62"/>
    <w:rsid w:val="00942C90"/>
    <w:rsid w:val="00943647"/>
    <w:rsid w:val="00947031"/>
    <w:rsid w:val="00951143"/>
    <w:rsid w:val="00951460"/>
    <w:rsid w:val="00951884"/>
    <w:rsid w:val="00954B83"/>
    <w:rsid w:val="009551D0"/>
    <w:rsid w:val="00955A9A"/>
    <w:rsid w:val="009563ED"/>
    <w:rsid w:val="009567A5"/>
    <w:rsid w:val="00957624"/>
    <w:rsid w:val="00957B46"/>
    <w:rsid w:val="00970A96"/>
    <w:rsid w:val="00971D89"/>
    <w:rsid w:val="0097285F"/>
    <w:rsid w:val="009834A8"/>
    <w:rsid w:val="00983F38"/>
    <w:rsid w:val="00984068"/>
    <w:rsid w:val="009869EB"/>
    <w:rsid w:val="00987F93"/>
    <w:rsid w:val="00992F21"/>
    <w:rsid w:val="0099323A"/>
    <w:rsid w:val="00994CC0"/>
    <w:rsid w:val="00994DAA"/>
    <w:rsid w:val="00994E8F"/>
    <w:rsid w:val="00997027"/>
    <w:rsid w:val="009A23BF"/>
    <w:rsid w:val="009A3AA9"/>
    <w:rsid w:val="009A47B7"/>
    <w:rsid w:val="009A71D4"/>
    <w:rsid w:val="009A7D0C"/>
    <w:rsid w:val="009B11DA"/>
    <w:rsid w:val="009B13A3"/>
    <w:rsid w:val="009B2CC7"/>
    <w:rsid w:val="009B38B6"/>
    <w:rsid w:val="009B4314"/>
    <w:rsid w:val="009B45CD"/>
    <w:rsid w:val="009B4DD4"/>
    <w:rsid w:val="009B7927"/>
    <w:rsid w:val="009C1219"/>
    <w:rsid w:val="009C1D05"/>
    <w:rsid w:val="009C3944"/>
    <w:rsid w:val="009C4732"/>
    <w:rsid w:val="009C6B49"/>
    <w:rsid w:val="009D0192"/>
    <w:rsid w:val="009D2E34"/>
    <w:rsid w:val="009D40A2"/>
    <w:rsid w:val="009D4D20"/>
    <w:rsid w:val="009E1703"/>
    <w:rsid w:val="009F01EA"/>
    <w:rsid w:val="009F1A2E"/>
    <w:rsid w:val="009F713E"/>
    <w:rsid w:val="00A035F2"/>
    <w:rsid w:val="00A0628B"/>
    <w:rsid w:val="00A074B9"/>
    <w:rsid w:val="00A117B2"/>
    <w:rsid w:val="00A126F4"/>
    <w:rsid w:val="00A1714D"/>
    <w:rsid w:val="00A17434"/>
    <w:rsid w:val="00A17F55"/>
    <w:rsid w:val="00A22588"/>
    <w:rsid w:val="00A253F8"/>
    <w:rsid w:val="00A276DF"/>
    <w:rsid w:val="00A27997"/>
    <w:rsid w:val="00A27D08"/>
    <w:rsid w:val="00A31790"/>
    <w:rsid w:val="00A33EE0"/>
    <w:rsid w:val="00A343D6"/>
    <w:rsid w:val="00A3698B"/>
    <w:rsid w:val="00A40351"/>
    <w:rsid w:val="00A4191E"/>
    <w:rsid w:val="00A44A33"/>
    <w:rsid w:val="00A47867"/>
    <w:rsid w:val="00A5172C"/>
    <w:rsid w:val="00A51D23"/>
    <w:rsid w:val="00A5650E"/>
    <w:rsid w:val="00A6203A"/>
    <w:rsid w:val="00A62E33"/>
    <w:rsid w:val="00A6684F"/>
    <w:rsid w:val="00A675B9"/>
    <w:rsid w:val="00A67744"/>
    <w:rsid w:val="00A677E1"/>
    <w:rsid w:val="00A769F5"/>
    <w:rsid w:val="00A8143A"/>
    <w:rsid w:val="00A8163E"/>
    <w:rsid w:val="00A82B61"/>
    <w:rsid w:val="00A8498E"/>
    <w:rsid w:val="00A909AE"/>
    <w:rsid w:val="00A9162A"/>
    <w:rsid w:val="00A91BD8"/>
    <w:rsid w:val="00A920BD"/>
    <w:rsid w:val="00A92320"/>
    <w:rsid w:val="00A944AD"/>
    <w:rsid w:val="00AA0E90"/>
    <w:rsid w:val="00AA3A1E"/>
    <w:rsid w:val="00AA4A66"/>
    <w:rsid w:val="00AB0E13"/>
    <w:rsid w:val="00AB2ABB"/>
    <w:rsid w:val="00AB40AE"/>
    <w:rsid w:val="00AB4776"/>
    <w:rsid w:val="00AB4EF3"/>
    <w:rsid w:val="00AC1FC1"/>
    <w:rsid w:val="00AC3237"/>
    <w:rsid w:val="00AC3338"/>
    <w:rsid w:val="00AC468D"/>
    <w:rsid w:val="00AD0AD0"/>
    <w:rsid w:val="00AE0CA5"/>
    <w:rsid w:val="00AE14E6"/>
    <w:rsid w:val="00AE180D"/>
    <w:rsid w:val="00AE3EB0"/>
    <w:rsid w:val="00AE5505"/>
    <w:rsid w:val="00AF19EE"/>
    <w:rsid w:val="00AF2184"/>
    <w:rsid w:val="00AF2895"/>
    <w:rsid w:val="00AF31A4"/>
    <w:rsid w:val="00AF3FEE"/>
    <w:rsid w:val="00AF5D87"/>
    <w:rsid w:val="00AF7025"/>
    <w:rsid w:val="00B0124E"/>
    <w:rsid w:val="00B073DF"/>
    <w:rsid w:val="00B07EA9"/>
    <w:rsid w:val="00B10B9F"/>
    <w:rsid w:val="00B12178"/>
    <w:rsid w:val="00B12842"/>
    <w:rsid w:val="00B14BED"/>
    <w:rsid w:val="00B15874"/>
    <w:rsid w:val="00B16630"/>
    <w:rsid w:val="00B16D15"/>
    <w:rsid w:val="00B17181"/>
    <w:rsid w:val="00B20456"/>
    <w:rsid w:val="00B23F34"/>
    <w:rsid w:val="00B23F8B"/>
    <w:rsid w:val="00B27179"/>
    <w:rsid w:val="00B324AD"/>
    <w:rsid w:val="00B3441E"/>
    <w:rsid w:val="00B352F7"/>
    <w:rsid w:val="00B36C3C"/>
    <w:rsid w:val="00B40F43"/>
    <w:rsid w:val="00B40F4D"/>
    <w:rsid w:val="00B41BF9"/>
    <w:rsid w:val="00B4230C"/>
    <w:rsid w:val="00B47C86"/>
    <w:rsid w:val="00B50D38"/>
    <w:rsid w:val="00B50F9A"/>
    <w:rsid w:val="00B53A38"/>
    <w:rsid w:val="00B53EF5"/>
    <w:rsid w:val="00B541CA"/>
    <w:rsid w:val="00B54AFD"/>
    <w:rsid w:val="00B551D2"/>
    <w:rsid w:val="00B5550C"/>
    <w:rsid w:val="00B558F0"/>
    <w:rsid w:val="00B62D78"/>
    <w:rsid w:val="00B65A10"/>
    <w:rsid w:val="00B73715"/>
    <w:rsid w:val="00B8279C"/>
    <w:rsid w:val="00B83586"/>
    <w:rsid w:val="00B87FB2"/>
    <w:rsid w:val="00B9153B"/>
    <w:rsid w:val="00B91F43"/>
    <w:rsid w:val="00B97646"/>
    <w:rsid w:val="00BA1F91"/>
    <w:rsid w:val="00BA2D31"/>
    <w:rsid w:val="00BA3CF7"/>
    <w:rsid w:val="00BA6DD0"/>
    <w:rsid w:val="00BA7310"/>
    <w:rsid w:val="00BB08EE"/>
    <w:rsid w:val="00BB1E23"/>
    <w:rsid w:val="00BB7C70"/>
    <w:rsid w:val="00BC41E9"/>
    <w:rsid w:val="00BC4B5B"/>
    <w:rsid w:val="00BC5793"/>
    <w:rsid w:val="00BD2339"/>
    <w:rsid w:val="00BD6BF1"/>
    <w:rsid w:val="00BD7D31"/>
    <w:rsid w:val="00BE3611"/>
    <w:rsid w:val="00BE37A9"/>
    <w:rsid w:val="00BE4C25"/>
    <w:rsid w:val="00BF1486"/>
    <w:rsid w:val="00BF1661"/>
    <w:rsid w:val="00BF16B9"/>
    <w:rsid w:val="00BF4BAE"/>
    <w:rsid w:val="00BF7D6D"/>
    <w:rsid w:val="00C03994"/>
    <w:rsid w:val="00C03B94"/>
    <w:rsid w:val="00C11146"/>
    <w:rsid w:val="00C137B8"/>
    <w:rsid w:val="00C13ACE"/>
    <w:rsid w:val="00C15F7B"/>
    <w:rsid w:val="00C17241"/>
    <w:rsid w:val="00C21355"/>
    <w:rsid w:val="00C21433"/>
    <w:rsid w:val="00C218C8"/>
    <w:rsid w:val="00C21BBF"/>
    <w:rsid w:val="00C22637"/>
    <w:rsid w:val="00C2364F"/>
    <w:rsid w:val="00C24C3A"/>
    <w:rsid w:val="00C30218"/>
    <w:rsid w:val="00C328F1"/>
    <w:rsid w:val="00C34BC7"/>
    <w:rsid w:val="00C3510B"/>
    <w:rsid w:val="00C35F6B"/>
    <w:rsid w:val="00C40092"/>
    <w:rsid w:val="00C40137"/>
    <w:rsid w:val="00C40BCE"/>
    <w:rsid w:val="00C41440"/>
    <w:rsid w:val="00C438C7"/>
    <w:rsid w:val="00C45D4C"/>
    <w:rsid w:val="00C50A43"/>
    <w:rsid w:val="00C51EF2"/>
    <w:rsid w:val="00C527BA"/>
    <w:rsid w:val="00C52F6B"/>
    <w:rsid w:val="00C577B4"/>
    <w:rsid w:val="00C621B5"/>
    <w:rsid w:val="00C62EFA"/>
    <w:rsid w:val="00C6345A"/>
    <w:rsid w:val="00C67D09"/>
    <w:rsid w:val="00C73D92"/>
    <w:rsid w:val="00C746F7"/>
    <w:rsid w:val="00C764EA"/>
    <w:rsid w:val="00C76AC7"/>
    <w:rsid w:val="00C770EB"/>
    <w:rsid w:val="00C850FB"/>
    <w:rsid w:val="00C85DAE"/>
    <w:rsid w:val="00C87987"/>
    <w:rsid w:val="00C901F9"/>
    <w:rsid w:val="00C946DD"/>
    <w:rsid w:val="00C961EF"/>
    <w:rsid w:val="00CA151B"/>
    <w:rsid w:val="00CA19ED"/>
    <w:rsid w:val="00CA26D6"/>
    <w:rsid w:val="00CA64BF"/>
    <w:rsid w:val="00CA79E8"/>
    <w:rsid w:val="00CB3E3C"/>
    <w:rsid w:val="00CC0190"/>
    <w:rsid w:val="00CC1D88"/>
    <w:rsid w:val="00CC292B"/>
    <w:rsid w:val="00CC3943"/>
    <w:rsid w:val="00CD135F"/>
    <w:rsid w:val="00CD1EDA"/>
    <w:rsid w:val="00CD2F7B"/>
    <w:rsid w:val="00CE3D9D"/>
    <w:rsid w:val="00CE5C78"/>
    <w:rsid w:val="00CE6B70"/>
    <w:rsid w:val="00CF337A"/>
    <w:rsid w:val="00CF4101"/>
    <w:rsid w:val="00CF421F"/>
    <w:rsid w:val="00CF4D10"/>
    <w:rsid w:val="00D006A0"/>
    <w:rsid w:val="00D021AF"/>
    <w:rsid w:val="00D101E4"/>
    <w:rsid w:val="00D12783"/>
    <w:rsid w:val="00D1595E"/>
    <w:rsid w:val="00D16CD8"/>
    <w:rsid w:val="00D2500C"/>
    <w:rsid w:val="00D3243A"/>
    <w:rsid w:val="00D41C0B"/>
    <w:rsid w:val="00D437FA"/>
    <w:rsid w:val="00D44C38"/>
    <w:rsid w:val="00D5036C"/>
    <w:rsid w:val="00D51A0A"/>
    <w:rsid w:val="00D52701"/>
    <w:rsid w:val="00D530CC"/>
    <w:rsid w:val="00D573DE"/>
    <w:rsid w:val="00D616F9"/>
    <w:rsid w:val="00D65010"/>
    <w:rsid w:val="00D65903"/>
    <w:rsid w:val="00D73E28"/>
    <w:rsid w:val="00D73FA4"/>
    <w:rsid w:val="00D74C30"/>
    <w:rsid w:val="00D779FB"/>
    <w:rsid w:val="00D8181B"/>
    <w:rsid w:val="00D85547"/>
    <w:rsid w:val="00D8730E"/>
    <w:rsid w:val="00D91B3C"/>
    <w:rsid w:val="00D9478A"/>
    <w:rsid w:val="00D95900"/>
    <w:rsid w:val="00D978AE"/>
    <w:rsid w:val="00DA0674"/>
    <w:rsid w:val="00DA7060"/>
    <w:rsid w:val="00DB23E3"/>
    <w:rsid w:val="00DB2B5B"/>
    <w:rsid w:val="00DB5F0E"/>
    <w:rsid w:val="00DB64BC"/>
    <w:rsid w:val="00DB7665"/>
    <w:rsid w:val="00DB7750"/>
    <w:rsid w:val="00DC12AE"/>
    <w:rsid w:val="00DC1450"/>
    <w:rsid w:val="00DC367E"/>
    <w:rsid w:val="00DC566C"/>
    <w:rsid w:val="00DD216F"/>
    <w:rsid w:val="00DD2704"/>
    <w:rsid w:val="00DD3B63"/>
    <w:rsid w:val="00DD5195"/>
    <w:rsid w:val="00DD51C4"/>
    <w:rsid w:val="00DD550D"/>
    <w:rsid w:val="00DD64B0"/>
    <w:rsid w:val="00DD7699"/>
    <w:rsid w:val="00DD7958"/>
    <w:rsid w:val="00DE2BFE"/>
    <w:rsid w:val="00DE509F"/>
    <w:rsid w:val="00DE7F08"/>
    <w:rsid w:val="00DF01C4"/>
    <w:rsid w:val="00DF0803"/>
    <w:rsid w:val="00DF25A0"/>
    <w:rsid w:val="00DF5DFB"/>
    <w:rsid w:val="00DF7777"/>
    <w:rsid w:val="00E0033A"/>
    <w:rsid w:val="00E00C8D"/>
    <w:rsid w:val="00E02F8A"/>
    <w:rsid w:val="00E043A7"/>
    <w:rsid w:val="00E0575B"/>
    <w:rsid w:val="00E05EAC"/>
    <w:rsid w:val="00E074BB"/>
    <w:rsid w:val="00E110F4"/>
    <w:rsid w:val="00E1155D"/>
    <w:rsid w:val="00E11CCA"/>
    <w:rsid w:val="00E14E54"/>
    <w:rsid w:val="00E153C2"/>
    <w:rsid w:val="00E17D30"/>
    <w:rsid w:val="00E20426"/>
    <w:rsid w:val="00E209B5"/>
    <w:rsid w:val="00E23690"/>
    <w:rsid w:val="00E258B8"/>
    <w:rsid w:val="00E25909"/>
    <w:rsid w:val="00E3027F"/>
    <w:rsid w:val="00E3200C"/>
    <w:rsid w:val="00E3273E"/>
    <w:rsid w:val="00E36F2C"/>
    <w:rsid w:val="00E412C6"/>
    <w:rsid w:val="00E44AEB"/>
    <w:rsid w:val="00E46819"/>
    <w:rsid w:val="00E47298"/>
    <w:rsid w:val="00E5100F"/>
    <w:rsid w:val="00E52CF3"/>
    <w:rsid w:val="00E55B03"/>
    <w:rsid w:val="00E56731"/>
    <w:rsid w:val="00E6056F"/>
    <w:rsid w:val="00E608E5"/>
    <w:rsid w:val="00E62DA8"/>
    <w:rsid w:val="00E63186"/>
    <w:rsid w:val="00E64565"/>
    <w:rsid w:val="00E66F7B"/>
    <w:rsid w:val="00E71849"/>
    <w:rsid w:val="00E723A3"/>
    <w:rsid w:val="00E7254D"/>
    <w:rsid w:val="00E72DC8"/>
    <w:rsid w:val="00E738CB"/>
    <w:rsid w:val="00E743DB"/>
    <w:rsid w:val="00E74692"/>
    <w:rsid w:val="00E7656D"/>
    <w:rsid w:val="00E80BF9"/>
    <w:rsid w:val="00E81782"/>
    <w:rsid w:val="00E81C6F"/>
    <w:rsid w:val="00E81F38"/>
    <w:rsid w:val="00E8362E"/>
    <w:rsid w:val="00E83D40"/>
    <w:rsid w:val="00E8460A"/>
    <w:rsid w:val="00E86D5A"/>
    <w:rsid w:val="00E94104"/>
    <w:rsid w:val="00E94AAE"/>
    <w:rsid w:val="00E9573C"/>
    <w:rsid w:val="00E9787A"/>
    <w:rsid w:val="00EA0302"/>
    <w:rsid w:val="00EA165C"/>
    <w:rsid w:val="00EA2948"/>
    <w:rsid w:val="00EA4D13"/>
    <w:rsid w:val="00EB0A77"/>
    <w:rsid w:val="00EB632F"/>
    <w:rsid w:val="00EC000E"/>
    <w:rsid w:val="00EC011B"/>
    <w:rsid w:val="00EC24F0"/>
    <w:rsid w:val="00EC289E"/>
    <w:rsid w:val="00EC4F8D"/>
    <w:rsid w:val="00EC6BFB"/>
    <w:rsid w:val="00ED0835"/>
    <w:rsid w:val="00ED10F9"/>
    <w:rsid w:val="00ED2485"/>
    <w:rsid w:val="00ED3212"/>
    <w:rsid w:val="00ED3413"/>
    <w:rsid w:val="00ED3E9C"/>
    <w:rsid w:val="00ED671A"/>
    <w:rsid w:val="00ED7237"/>
    <w:rsid w:val="00ED79AE"/>
    <w:rsid w:val="00EE02F2"/>
    <w:rsid w:val="00EE0517"/>
    <w:rsid w:val="00EE2E8F"/>
    <w:rsid w:val="00EF1F0F"/>
    <w:rsid w:val="00EF6BA8"/>
    <w:rsid w:val="00EF7732"/>
    <w:rsid w:val="00EF779B"/>
    <w:rsid w:val="00F01CE2"/>
    <w:rsid w:val="00F01D23"/>
    <w:rsid w:val="00F03004"/>
    <w:rsid w:val="00F042D7"/>
    <w:rsid w:val="00F04E6F"/>
    <w:rsid w:val="00F054DB"/>
    <w:rsid w:val="00F074DD"/>
    <w:rsid w:val="00F11441"/>
    <w:rsid w:val="00F11E7A"/>
    <w:rsid w:val="00F15AC5"/>
    <w:rsid w:val="00F16B1E"/>
    <w:rsid w:val="00F17CCA"/>
    <w:rsid w:val="00F22B1D"/>
    <w:rsid w:val="00F2468C"/>
    <w:rsid w:val="00F24A11"/>
    <w:rsid w:val="00F24E28"/>
    <w:rsid w:val="00F2580B"/>
    <w:rsid w:val="00F317C9"/>
    <w:rsid w:val="00F3304F"/>
    <w:rsid w:val="00F34EF1"/>
    <w:rsid w:val="00F352B6"/>
    <w:rsid w:val="00F36FB7"/>
    <w:rsid w:val="00F37A6D"/>
    <w:rsid w:val="00F4412C"/>
    <w:rsid w:val="00F4575E"/>
    <w:rsid w:val="00F50A96"/>
    <w:rsid w:val="00F522BE"/>
    <w:rsid w:val="00F563F4"/>
    <w:rsid w:val="00F6424E"/>
    <w:rsid w:val="00F70ADA"/>
    <w:rsid w:val="00F7274A"/>
    <w:rsid w:val="00F74ED0"/>
    <w:rsid w:val="00F7548B"/>
    <w:rsid w:val="00F76F51"/>
    <w:rsid w:val="00F85470"/>
    <w:rsid w:val="00F85BB9"/>
    <w:rsid w:val="00F86BD3"/>
    <w:rsid w:val="00F87C21"/>
    <w:rsid w:val="00F911D2"/>
    <w:rsid w:val="00F93C45"/>
    <w:rsid w:val="00F949F2"/>
    <w:rsid w:val="00F975A0"/>
    <w:rsid w:val="00FA0524"/>
    <w:rsid w:val="00FA1A1B"/>
    <w:rsid w:val="00FA71D0"/>
    <w:rsid w:val="00FB34FA"/>
    <w:rsid w:val="00FB3D02"/>
    <w:rsid w:val="00FC180B"/>
    <w:rsid w:val="00FC3475"/>
    <w:rsid w:val="00FC5C9C"/>
    <w:rsid w:val="00FD3EA2"/>
    <w:rsid w:val="00FD44E4"/>
    <w:rsid w:val="00FD4CDB"/>
    <w:rsid w:val="00FD5824"/>
    <w:rsid w:val="00FD621F"/>
    <w:rsid w:val="00FD7BB0"/>
    <w:rsid w:val="00FE02F7"/>
    <w:rsid w:val="00FE0335"/>
    <w:rsid w:val="00FE0678"/>
    <w:rsid w:val="00FE13DD"/>
    <w:rsid w:val="00FE142D"/>
    <w:rsid w:val="00FE4EEC"/>
    <w:rsid w:val="00FF1A92"/>
    <w:rsid w:val="00FF4C5F"/>
    <w:rsid w:val="00FF69CD"/>
    <w:rsid w:val="00FF7485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521A4B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2" w:unhideWhenUsed="1" w:qFormat="1"/>
    <w:lsdException w:name="heading 3" w:semiHidden="1" w:uiPriority="3" w:unhideWhenUsed="1" w:qFormat="1"/>
    <w:lsdException w:name="heading 4" w:semiHidden="1" w:uiPriority="4" w:unhideWhenUsed="1" w:qFormat="1"/>
    <w:lsdException w:name="heading 5" w:semiHidden="1" w:uiPriority="5" w:unhideWhenUsed="1" w:qFormat="1"/>
    <w:lsdException w:name="heading 6" w:semiHidden="1" w:uiPriority="5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7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8" w:qFormat="1"/>
    <w:lsdException w:name="Salutation" w:semiHidden="1"/>
    <w:lsdException w:name="Date" w:semiHidden="1"/>
    <w:lsdException w:name="Body Text First Indent" w:semiHidden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AG Normal"/>
    <w:qFormat/>
    <w:rsid w:val="00A117B2"/>
    <w:pPr>
      <w:spacing w:before="120" w:after="120" w:line="336" w:lineRule="auto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aliases w:val="AG Heading 1"/>
    <w:basedOn w:val="Heading2"/>
    <w:next w:val="Normal"/>
    <w:link w:val="Heading1Char"/>
    <w:uiPriority w:val="1"/>
    <w:qFormat/>
    <w:rsid w:val="00545B05"/>
    <w:pPr>
      <w:outlineLvl w:val="0"/>
    </w:pPr>
    <w:rPr>
      <w:rFonts w:ascii="Times New Roman" w:hAnsi="Times New Roman"/>
      <w:color w:val="auto"/>
      <w:sz w:val="36"/>
    </w:rPr>
  </w:style>
  <w:style w:type="paragraph" w:styleId="Heading2">
    <w:name w:val="heading 2"/>
    <w:aliases w:val="AG Heading 2"/>
    <w:basedOn w:val="Normal"/>
    <w:next w:val="Normal"/>
    <w:link w:val="Heading2Char"/>
    <w:uiPriority w:val="2"/>
    <w:qFormat/>
    <w:rsid w:val="00F074DD"/>
    <w:pPr>
      <w:keepNext/>
      <w:spacing w:before="360"/>
      <w:outlineLvl w:val="1"/>
    </w:pPr>
    <w:rPr>
      <w:rFonts w:ascii="Arial" w:hAnsi="Arial"/>
      <w:b/>
      <w:color w:val="00A0AF" w:themeColor="accent1"/>
    </w:rPr>
  </w:style>
  <w:style w:type="paragraph" w:styleId="Heading3">
    <w:name w:val="heading 3"/>
    <w:aliases w:val="AG Heading 3"/>
    <w:basedOn w:val="Normal"/>
    <w:next w:val="Normal"/>
    <w:link w:val="Heading3Char"/>
    <w:uiPriority w:val="3"/>
    <w:qFormat/>
    <w:rsid w:val="00F074DD"/>
    <w:pPr>
      <w:keepNext/>
      <w:spacing w:before="360"/>
      <w:outlineLvl w:val="2"/>
    </w:pPr>
    <w:rPr>
      <w:rFonts w:ascii="Arial" w:hAnsi="Arial"/>
      <w:b/>
      <w:i/>
      <w:color w:val="00A0AF" w:themeColor="accent1"/>
    </w:rPr>
  </w:style>
  <w:style w:type="paragraph" w:styleId="Heading4">
    <w:name w:val="heading 4"/>
    <w:aliases w:val="AG Heading 4"/>
    <w:basedOn w:val="Normal"/>
    <w:next w:val="Normal"/>
    <w:link w:val="Heading4Char"/>
    <w:uiPriority w:val="4"/>
    <w:qFormat/>
    <w:rsid w:val="00F074DD"/>
    <w:pPr>
      <w:keepNext/>
      <w:spacing w:before="360"/>
      <w:outlineLvl w:val="3"/>
    </w:pPr>
    <w:rPr>
      <w:rFonts w:ascii="Arial" w:hAnsi="Arial"/>
      <w:color w:val="00A0AF" w:themeColor="accent1"/>
    </w:rPr>
  </w:style>
  <w:style w:type="paragraph" w:styleId="Heading5">
    <w:name w:val="heading 5"/>
    <w:aliases w:val="AG Heading 5"/>
    <w:basedOn w:val="Normal"/>
    <w:next w:val="Normal"/>
    <w:link w:val="Heading5Char"/>
    <w:autoRedefine/>
    <w:uiPriority w:val="5"/>
    <w:qFormat/>
    <w:rsid w:val="00213D60"/>
    <w:pPr>
      <w:spacing w:before="360"/>
      <w:outlineLvl w:val="4"/>
    </w:pPr>
    <w:rPr>
      <w:b/>
    </w:rPr>
  </w:style>
  <w:style w:type="paragraph" w:styleId="Heading6">
    <w:name w:val="heading 6"/>
    <w:aliases w:val="AG Heading 6"/>
    <w:basedOn w:val="Normal"/>
    <w:next w:val="Normal"/>
    <w:link w:val="Heading6Char"/>
    <w:autoRedefine/>
    <w:uiPriority w:val="5"/>
    <w:qFormat/>
    <w:rsid w:val="00132E4D"/>
    <w:pPr>
      <w:spacing w:before="360"/>
      <w:outlineLvl w:val="5"/>
    </w:pPr>
    <w:rPr>
      <w:rFonts w:eastAsiaTheme="minorHAns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AG Header"/>
    <w:basedOn w:val="Normal"/>
    <w:link w:val="HeaderChar"/>
    <w:uiPriority w:val="99"/>
    <w:semiHidden/>
    <w:rsid w:val="00BF16B9"/>
    <w:pPr>
      <w:tabs>
        <w:tab w:val="center" w:pos="4320"/>
        <w:tab w:val="right" w:pos="9360"/>
      </w:tabs>
    </w:pPr>
    <w:rPr>
      <w:rFonts w:asciiTheme="majorHAnsi" w:hAnsiTheme="majorHAnsi" w:cstheme="majorHAnsi"/>
      <w:noProof/>
      <w:color w:val="8CA0AF" w:themeColor="text2"/>
      <w:sz w:val="18"/>
      <w:szCs w:val="16"/>
    </w:rPr>
  </w:style>
  <w:style w:type="character" w:customStyle="1" w:styleId="HeaderChar">
    <w:name w:val="Header Char"/>
    <w:aliases w:val="AG Header Char"/>
    <w:basedOn w:val="DefaultParagraphFont"/>
    <w:link w:val="Head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8"/>
      <w:szCs w:val="16"/>
    </w:rPr>
  </w:style>
  <w:style w:type="paragraph" w:styleId="Footer">
    <w:name w:val="footer"/>
    <w:aliases w:val="AG Footer"/>
    <w:basedOn w:val="Normal"/>
    <w:link w:val="FooterChar"/>
    <w:uiPriority w:val="99"/>
    <w:semiHidden/>
    <w:rsid w:val="005F2E4B"/>
    <w:pPr>
      <w:spacing w:before="0" w:after="0"/>
      <w:ind w:left="-720" w:right="-720"/>
      <w:jc w:val="center"/>
    </w:pPr>
    <w:rPr>
      <w:rFonts w:asciiTheme="majorHAnsi" w:hAnsiTheme="majorHAnsi" w:cstheme="majorHAnsi"/>
      <w:noProof/>
      <w:color w:val="8CA0AF" w:themeColor="text2"/>
      <w:sz w:val="15"/>
      <w:szCs w:val="15"/>
    </w:rPr>
  </w:style>
  <w:style w:type="character" w:customStyle="1" w:styleId="FooterChar">
    <w:name w:val="Footer Char"/>
    <w:aliases w:val="AG Footer Char"/>
    <w:basedOn w:val="DefaultParagraphFont"/>
    <w:link w:val="Footer"/>
    <w:uiPriority w:val="99"/>
    <w:semiHidden/>
    <w:rsid w:val="00027443"/>
    <w:rPr>
      <w:rFonts w:asciiTheme="majorHAnsi" w:eastAsia="Times New Roman" w:hAnsiTheme="majorHAnsi" w:cstheme="majorHAnsi"/>
      <w:noProof/>
      <w:color w:val="8CA0AF" w:themeColor="text2"/>
      <w:sz w:val="15"/>
      <w:szCs w:val="15"/>
    </w:rPr>
  </w:style>
  <w:style w:type="paragraph" w:styleId="BalloonText">
    <w:name w:val="Balloon Text"/>
    <w:basedOn w:val="Normal"/>
    <w:link w:val="BalloonTextChar"/>
    <w:uiPriority w:val="99"/>
    <w:semiHidden/>
    <w:rsid w:val="009C12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0335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D795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">
    <w:name w:val="Body Text"/>
    <w:basedOn w:val="Normal"/>
    <w:link w:val="BodyTextChar"/>
    <w:semiHidden/>
    <w:rsid w:val="005D3B21"/>
    <w:pPr>
      <w:spacing w:after="240" w:line="300" w:lineRule="exact"/>
      <w:ind w:left="1800"/>
    </w:pPr>
    <w:rPr>
      <w:rFonts w:ascii="Palatino" w:eastAsia="SimSun" w:hAnsi="Palatino"/>
      <w:sz w:val="21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FE0335"/>
    <w:rPr>
      <w:rFonts w:ascii="Palatino" w:eastAsia="SimSun" w:hAnsi="Palatino" w:cs="Times New Roman"/>
      <w:sz w:val="21"/>
      <w:szCs w:val="20"/>
    </w:rPr>
  </w:style>
  <w:style w:type="character" w:customStyle="1" w:styleId="Heading1Char">
    <w:name w:val="Heading 1 Char"/>
    <w:aliases w:val="AG Heading 1 Char"/>
    <w:basedOn w:val="DefaultParagraphFont"/>
    <w:link w:val="Heading1"/>
    <w:uiPriority w:val="1"/>
    <w:rsid w:val="00545B05"/>
    <w:rPr>
      <w:rFonts w:ascii="Times New Roman" w:eastAsia="Times New Roman" w:hAnsi="Times New Roman" w:cs="Times New Roman"/>
      <w:b/>
      <w:sz w:val="36"/>
      <w:szCs w:val="24"/>
    </w:rPr>
  </w:style>
  <w:style w:type="character" w:customStyle="1" w:styleId="Heading2Char">
    <w:name w:val="Heading 2 Char"/>
    <w:aliases w:val="AG Heading 2 Char"/>
    <w:basedOn w:val="DefaultParagraphFont"/>
    <w:link w:val="Heading2"/>
    <w:uiPriority w:val="2"/>
    <w:rsid w:val="00F074DD"/>
    <w:rPr>
      <w:rFonts w:ascii="Arial" w:eastAsia="Times New Roman" w:hAnsi="Arial" w:cs="Times New Roman"/>
      <w:b/>
      <w:color w:val="00A0AF" w:themeColor="accent1"/>
    </w:rPr>
  </w:style>
  <w:style w:type="character" w:customStyle="1" w:styleId="Heading3Char">
    <w:name w:val="Heading 3 Char"/>
    <w:aliases w:val="AG Heading 3 Char"/>
    <w:basedOn w:val="DefaultParagraphFont"/>
    <w:link w:val="Heading3"/>
    <w:uiPriority w:val="3"/>
    <w:rsid w:val="00F074DD"/>
    <w:rPr>
      <w:rFonts w:ascii="Arial" w:eastAsia="Times New Roman" w:hAnsi="Arial" w:cs="Times New Roman"/>
      <w:b/>
      <w:i/>
      <w:color w:val="00A0AF" w:themeColor="accent1"/>
    </w:rPr>
  </w:style>
  <w:style w:type="character" w:customStyle="1" w:styleId="Heading4Char">
    <w:name w:val="Heading 4 Char"/>
    <w:aliases w:val="AG Heading 4 Char"/>
    <w:basedOn w:val="DefaultParagraphFont"/>
    <w:link w:val="Heading4"/>
    <w:uiPriority w:val="4"/>
    <w:rsid w:val="00F074DD"/>
    <w:rPr>
      <w:rFonts w:ascii="Arial" w:eastAsia="Times New Roman" w:hAnsi="Arial" w:cs="Times New Roman"/>
      <w:color w:val="00A0AF" w:themeColor="accent1"/>
    </w:rPr>
  </w:style>
  <w:style w:type="character" w:customStyle="1" w:styleId="Heading5Char">
    <w:name w:val="Heading 5 Char"/>
    <w:aliases w:val="AG Heading 5 Char"/>
    <w:basedOn w:val="DefaultParagraphFont"/>
    <w:link w:val="Heading5"/>
    <w:uiPriority w:val="5"/>
    <w:rsid w:val="00213D60"/>
    <w:rPr>
      <w:rFonts w:ascii="Times New Roman" w:eastAsia="Times New Roman" w:hAnsi="Times New Roman" w:cs="Times New Roman"/>
      <w:b/>
    </w:rPr>
  </w:style>
  <w:style w:type="character" w:customStyle="1" w:styleId="Heading6Char">
    <w:name w:val="Heading 6 Char"/>
    <w:aliases w:val="AG Heading 6 Char"/>
    <w:basedOn w:val="DefaultParagraphFont"/>
    <w:link w:val="Heading6"/>
    <w:uiPriority w:val="5"/>
    <w:rsid w:val="00132E4D"/>
    <w:rPr>
      <w:rFonts w:ascii="Times New Roman" w:hAnsi="Times New Roman" w:cs="Times New Roman"/>
      <w:i/>
    </w:rPr>
  </w:style>
  <w:style w:type="paragraph" w:styleId="Title">
    <w:name w:val="Title"/>
    <w:aliases w:val="AG Title"/>
    <w:basedOn w:val="Normal"/>
    <w:next w:val="Subtitle"/>
    <w:link w:val="TitleChar"/>
    <w:autoRedefine/>
    <w:uiPriority w:val="7"/>
    <w:qFormat/>
    <w:rsid w:val="00766835"/>
    <w:pPr>
      <w:tabs>
        <w:tab w:val="left" w:pos="3070"/>
      </w:tabs>
      <w:autoSpaceDE w:val="0"/>
      <w:autoSpaceDN w:val="0"/>
      <w:adjustRightInd w:val="0"/>
      <w:spacing w:before="100" w:beforeAutospacing="1" w:after="1080"/>
    </w:pPr>
    <w:rPr>
      <w:rFonts w:asciiTheme="majorHAnsi" w:eastAsiaTheme="minorHAnsi" w:hAnsiTheme="majorHAnsi" w:cstheme="majorHAnsi"/>
      <w:b/>
      <w:bCs/>
      <w:color w:val="00A0AF" w:themeColor="accent1"/>
      <w:sz w:val="36"/>
      <w:szCs w:val="56"/>
    </w:rPr>
  </w:style>
  <w:style w:type="character" w:customStyle="1" w:styleId="TitleChar">
    <w:name w:val="Title Char"/>
    <w:aliases w:val="AG Title Char"/>
    <w:basedOn w:val="DefaultParagraphFont"/>
    <w:link w:val="Title"/>
    <w:uiPriority w:val="7"/>
    <w:rsid w:val="00766835"/>
    <w:rPr>
      <w:rFonts w:asciiTheme="majorHAnsi" w:hAnsiTheme="majorHAnsi" w:cstheme="majorHAnsi"/>
      <w:b/>
      <w:bCs/>
      <w:color w:val="00A0AF" w:themeColor="accent1"/>
      <w:sz w:val="36"/>
      <w:szCs w:val="56"/>
    </w:rPr>
  </w:style>
  <w:style w:type="paragraph" w:styleId="Subtitle">
    <w:name w:val="Subtitle"/>
    <w:aliases w:val="AG Subtitle"/>
    <w:basedOn w:val="Normal"/>
    <w:next w:val="AGSubtitleInfo"/>
    <w:link w:val="SubtitleChar"/>
    <w:uiPriority w:val="8"/>
    <w:qFormat/>
    <w:rsid w:val="00F074DD"/>
    <w:pPr>
      <w:autoSpaceDE w:val="0"/>
      <w:autoSpaceDN w:val="0"/>
      <w:adjustRightInd w:val="0"/>
      <w:spacing w:before="640"/>
    </w:pPr>
    <w:rPr>
      <w:rFonts w:asciiTheme="majorHAnsi" w:eastAsiaTheme="minorHAnsi" w:hAnsiTheme="majorHAnsi" w:cstheme="majorHAnsi"/>
      <w:color w:val="00A0AF" w:themeColor="accent1"/>
      <w:sz w:val="24"/>
      <w:szCs w:val="48"/>
    </w:rPr>
  </w:style>
  <w:style w:type="character" w:customStyle="1" w:styleId="SubtitleChar">
    <w:name w:val="Subtitle Char"/>
    <w:aliases w:val="AG Subtitle Char"/>
    <w:basedOn w:val="DefaultParagraphFont"/>
    <w:link w:val="Subtitle"/>
    <w:uiPriority w:val="8"/>
    <w:rsid w:val="00F074DD"/>
    <w:rPr>
      <w:rFonts w:asciiTheme="majorHAnsi" w:hAnsiTheme="majorHAnsi" w:cstheme="majorHAnsi"/>
      <w:color w:val="00A0AF" w:themeColor="accent1"/>
      <w:sz w:val="24"/>
      <w:szCs w:val="48"/>
    </w:rPr>
  </w:style>
  <w:style w:type="paragraph" w:customStyle="1" w:styleId="AGSubtitleInfo">
    <w:name w:val="AG Subtitle Info"/>
    <w:basedOn w:val="Normal"/>
    <w:uiPriority w:val="9"/>
    <w:qFormat/>
    <w:rsid w:val="00290AF7"/>
    <w:pPr>
      <w:spacing w:before="40" w:after="0"/>
    </w:pPr>
    <w:rPr>
      <w:rFonts w:asciiTheme="majorHAnsi" w:eastAsiaTheme="minorHAnsi" w:hAnsiTheme="majorHAnsi" w:cstheme="majorHAnsi"/>
      <w:color w:val="DB5648" w:themeColor="accent4"/>
      <w:szCs w:val="32"/>
    </w:rPr>
  </w:style>
  <w:style w:type="paragraph" w:customStyle="1" w:styleId="AGFooter2">
    <w:name w:val="AG Footer 2"/>
    <w:basedOn w:val="Footer"/>
    <w:uiPriority w:val="99"/>
    <w:semiHidden/>
    <w:qFormat/>
    <w:rsid w:val="005F2E4B"/>
    <w:pPr>
      <w:tabs>
        <w:tab w:val="left" w:pos="180"/>
        <w:tab w:val="right" w:pos="9180"/>
      </w:tabs>
      <w:ind w:left="0" w:right="0" w:firstLine="180"/>
      <w:jc w:val="left"/>
    </w:pPr>
    <w:rPr>
      <w:sz w:val="14"/>
      <w:szCs w:val="14"/>
    </w:rPr>
  </w:style>
  <w:style w:type="paragraph" w:customStyle="1" w:styleId="AGTableHeading">
    <w:name w:val="AG Table Heading"/>
    <w:basedOn w:val="Normal"/>
    <w:uiPriority w:val="10"/>
    <w:qFormat/>
    <w:rsid w:val="00175651"/>
    <w:pPr>
      <w:spacing w:before="60" w:after="60"/>
    </w:pPr>
    <w:rPr>
      <w:rFonts w:asciiTheme="minorHAnsi" w:hAnsiTheme="minorHAnsi" w:cstheme="minorHAnsi"/>
      <w:b/>
      <w:sz w:val="20"/>
    </w:rPr>
  </w:style>
  <w:style w:type="paragraph" w:customStyle="1" w:styleId="AGTableText">
    <w:name w:val="AG Table Text"/>
    <w:basedOn w:val="Normal"/>
    <w:link w:val="AGTableTextChar"/>
    <w:uiPriority w:val="10"/>
    <w:qFormat/>
    <w:rsid w:val="00175651"/>
    <w:pPr>
      <w:spacing w:before="60" w:after="60" w:line="240" w:lineRule="auto"/>
    </w:pPr>
    <w:rPr>
      <w:rFonts w:eastAsia="SimSun" w:cs="Arial"/>
      <w:color w:val="0A0905"/>
      <w:sz w:val="20"/>
      <w:szCs w:val="20"/>
    </w:rPr>
  </w:style>
  <w:style w:type="paragraph" w:styleId="ListParagraph">
    <w:name w:val="List Paragraph"/>
    <w:basedOn w:val="Normal"/>
    <w:qFormat/>
    <w:rsid w:val="00C2364F"/>
    <w:pPr>
      <w:ind w:left="720"/>
      <w:contextualSpacing/>
    </w:pPr>
  </w:style>
  <w:style w:type="paragraph" w:customStyle="1" w:styleId="AGBullet">
    <w:name w:val="AG Bullet"/>
    <w:basedOn w:val="ListParagraph"/>
    <w:uiPriority w:val="6"/>
    <w:qFormat/>
    <w:rsid w:val="00C2364F"/>
    <w:pPr>
      <w:numPr>
        <w:numId w:val="4"/>
      </w:numPr>
    </w:pPr>
  </w:style>
  <w:style w:type="paragraph" w:customStyle="1" w:styleId="AGDash">
    <w:name w:val="AG Dash"/>
    <w:basedOn w:val="ListParagraph"/>
    <w:uiPriority w:val="6"/>
    <w:qFormat/>
    <w:rsid w:val="00C2364F"/>
    <w:pPr>
      <w:numPr>
        <w:ilvl w:val="1"/>
        <w:numId w:val="4"/>
      </w:numPr>
      <w:ind w:left="1080"/>
    </w:pPr>
  </w:style>
  <w:style w:type="paragraph" w:customStyle="1" w:styleId="TOCPage">
    <w:name w:val="TOC Page"/>
    <w:basedOn w:val="Normal"/>
    <w:semiHidden/>
    <w:qFormat/>
    <w:rsid w:val="00CC0190"/>
    <w:pPr>
      <w:tabs>
        <w:tab w:val="right" w:pos="9360"/>
      </w:tabs>
    </w:pPr>
    <w:rPr>
      <w:rFonts w:ascii="Arial" w:hAnsi="Arial"/>
      <w:i/>
      <w:color w:val="8CA0AF" w:themeColor="text2"/>
      <w:sz w:val="18"/>
    </w:rPr>
  </w:style>
  <w:style w:type="paragraph" w:styleId="TOC1">
    <w:name w:val="toc 1"/>
    <w:basedOn w:val="Normal"/>
    <w:next w:val="Normal"/>
    <w:autoRedefine/>
    <w:uiPriority w:val="39"/>
    <w:rsid w:val="008B36AD"/>
    <w:pPr>
      <w:tabs>
        <w:tab w:val="left" w:pos="360"/>
        <w:tab w:val="right" w:pos="9350"/>
      </w:tabs>
      <w:spacing w:before="180" w:after="180"/>
      <w:ind w:left="360" w:hanging="360"/>
    </w:pPr>
    <w:rPr>
      <w:rFonts w:ascii="Arial" w:hAnsi="Arial"/>
      <w:b/>
      <w:noProof/>
      <w:color w:val="8CA0AF" w:themeColor="text2"/>
    </w:rPr>
  </w:style>
  <w:style w:type="paragraph" w:styleId="TOC2">
    <w:name w:val="toc 2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360"/>
    </w:pPr>
    <w:rPr>
      <w:noProof/>
      <w:color w:val="8CA0AF" w:themeColor="text2"/>
    </w:rPr>
  </w:style>
  <w:style w:type="character" w:styleId="Hyperlink">
    <w:name w:val="Hyperlink"/>
    <w:aliases w:val="AG Hyperlink"/>
    <w:basedOn w:val="DefaultParagraphFont"/>
    <w:uiPriority w:val="99"/>
    <w:rsid w:val="00464D59"/>
    <w:rPr>
      <w:color w:val="206978" w:themeColor="hyperlink"/>
      <w:u w:val="single"/>
    </w:rPr>
  </w:style>
  <w:style w:type="paragraph" w:customStyle="1" w:styleId="AGTableTitle">
    <w:name w:val="AG Table Title"/>
    <w:basedOn w:val="Normal"/>
    <w:uiPriority w:val="10"/>
    <w:qFormat/>
    <w:rsid w:val="006C4C3D"/>
    <w:pPr>
      <w:spacing w:before="24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styleId="TOC3">
    <w:name w:val="toc 3"/>
    <w:basedOn w:val="Normal"/>
    <w:next w:val="Normal"/>
    <w:autoRedefine/>
    <w:uiPriority w:val="39"/>
    <w:rsid w:val="008B36AD"/>
    <w:pPr>
      <w:tabs>
        <w:tab w:val="right" w:pos="9350"/>
      </w:tabs>
      <w:spacing w:before="180" w:after="180"/>
      <w:ind w:left="540"/>
    </w:pPr>
    <w:rPr>
      <w:i/>
      <w:noProof/>
      <w:color w:val="DB5648" w:themeColor="accent4"/>
    </w:rPr>
  </w:style>
  <w:style w:type="character" w:styleId="PlaceholderText">
    <w:name w:val="Placeholder Text"/>
    <w:basedOn w:val="DefaultParagraphFont"/>
    <w:uiPriority w:val="99"/>
    <w:semiHidden/>
    <w:rsid w:val="0073126A"/>
    <w:rPr>
      <w:color w:val="808080"/>
    </w:rPr>
  </w:style>
  <w:style w:type="paragraph" w:styleId="FootnoteText">
    <w:name w:val="footnote text"/>
    <w:aliases w:val="AG Footnote Text"/>
    <w:basedOn w:val="Normal"/>
    <w:link w:val="FootnoteTextChar"/>
    <w:autoRedefine/>
    <w:uiPriority w:val="99"/>
    <w:rsid w:val="00C137B8"/>
    <w:pPr>
      <w:spacing w:before="0" w:after="0" w:line="240" w:lineRule="auto"/>
    </w:pPr>
    <w:rPr>
      <w:sz w:val="16"/>
      <w:szCs w:val="20"/>
    </w:rPr>
  </w:style>
  <w:style w:type="character" w:customStyle="1" w:styleId="FootnoteTextChar">
    <w:name w:val="Footnote Text Char"/>
    <w:aliases w:val="AG Footnote Text Char"/>
    <w:basedOn w:val="DefaultParagraphFont"/>
    <w:link w:val="FootnoteText"/>
    <w:uiPriority w:val="99"/>
    <w:rsid w:val="00C137B8"/>
    <w:rPr>
      <w:rFonts w:ascii="Times New Roman" w:eastAsia="Times New Roman" w:hAnsi="Times New Roman" w:cs="Times New Roman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rsid w:val="0084400B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rsid w:val="00970A96"/>
    <w:rPr>
      <w:color w:val="D0D4D7" w:themeColor="followedHyperlink"/>
      <w:u w:val="single"/>
    </w:rPr>
  </w:style>
  <w:style w:type="paragraph" w:customStyle="1" w:styleId="AGList">
    <w:name w:val="AG # List"/>
    <w:basedOn w:val="Normal"/>
    <w:qFormat/>
    <w:rsid w:val="00FF7E70"/>
    <w:pPr>
      <w:numPr>
        <w:numId w:val="21"/>
      </w:numPr>
    </w:pPr>
  </w:style>
  <w:style w:type="character" w:styleId="CommentReference">
    <w:name w:val="annotation reference"/>
    <w:basedOn w:val="DefaultParagraphFont"/>
    <w:uiPriority w:val="99"/>
    <w:semiHidden/>
    <w:rsid w:val="00234C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234C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4C8A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234C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C8A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34C8A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rsid w:val="00667C8B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7C8B"/>
    <w:rPr>
      <w:rFonts w:ascii="Tahoma" w:eastAsia="Times New Roman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semiHidden/>
    <w:rsid w:val="002F3CC2"/>
    <w:pPr>
      <w:spacing w:before="0"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F3CC2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rsid w:val="002F3CC2"/>
    <w:rPr>
      <w:vertAlign w:val="superscript"/>
    </w:rPr>
  </w:style>
  <w:style w:type="paragraph" w:styleId="NormalWeb">
    <w:name w:val="Normal (Web)"/>
    <w:basedOn w:val="Normal"/>
    <w:uiPriority w:val="99"/>
    <w:rsid w:val="000F7E0A"/>
    <w:pPr>
      <w:spacing w:before="100" w:beforeAutospacing="1" w:after="100" w:afterAutospacing="1" w:line="240" w:lineRule="auto"/>
    </w:pPr>
    <w:rPr>
      <w:rFonts w:eastAsia="Calibri"/>
      <w:sz w:val="24"/>
    </w:rPr>
  </w:style>
  <w:style w:type="character" w:styleId="Emphasis">
    <w:name w:val="Emphasis"/>
    <w:uiPriority w:val="20"/>
    <w:qFormat/>
    <w:rsid w:val="000F7E0A"/>
    <w:rPr>
      <w:i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591355"/>
    <w:pPr>
      <w:keepLines/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/>
      <w:color w:val="007783" w:themeColor="accent1" w:themeShade="BF"/>
      <w:sz w:val="32"/>
      <w:szCs w:val="32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175651"/>
    <w:pPr>
      <w:spacing w:after="0" w:line="240" w:lineRule="auto"/>
    </w:pPr>
    <w:rPr>
      <w:color w:val="ACACAC"/>
    </w:rPr>
    <w:tblPr>
      <w:tblStyleRowBandSize w:val="1"/>
      <w:tblStyleColBandSize w:val="1"/>
      <w:tblBorders>
        <w:top w:val="single" w:sz="8" w:space="0" w:color="E6E6E6"/>
        <w:bottom w:val="single" w:sz="8" w:space="0" w:color="E6E6E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6E6E6"/>
          <w:left w:val="nil"/>
          <w:bottom w:val="single" w:sz="8" w:space="0" w:color="E6E6E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8F8F8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175651"/>
    <w:pPr>
      <w:spacing w:after="0" w:line="240" w:lineRule="auto"/>
    </w:pPr>
    <w:rPr>
      <w:color w:val="CA8D01" w:themeColor="accent6" w:themeShade="BF"/>
    </w:rPr>
    <w:tblPr>
      <w:tblStyleRowBandSize w:val="1"/>
      <w:tblStyleColBandSize w:val="1"/>
      <w:tblBorders>
        <w:top w:val="single" w:sz="8" w:space="0" w:color="FDB714" w:themeColor="accent6"/>
        <w:bottom w:val="single" w:sz="8" w:space="0" w:color="FDB714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DB714" w:themeColor="accent6"/>
          <w:left w:val="nil"/>
          <w:bottom w:val="single" w:sz="8" w:space="0" w:color="FDB714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EEDC4" w:themeFill="accent6" w:themeFillTint="3F"/>
      </w:tcPr>
    </w:tblStylePr>
  </w:style>
  <w:style w:type="character" w:styleId="Strong">
    <w:name w:val="Strong"/>
    <w:basedOn w:val="DefaultParagraphFont"/>
    <w:uiPriority w:val="22"/>
    <w:qFormat/>
    <w:rsid w:val="00175651"/>
    <w:rPr>
      <w:b/>
      <w:bCs/>
    </w:rPr>
  </w:style>
  <w:style w:type="paragraph" w:customStyle="1" w:styleId="BodyText1">
    <w:name w:val="Body Text1"/>
    <w:basedOn w:val="Normal"/>
    <w:link w:val="BodytextChar0"/>
    <w:qFormat/>
    <w:rsid w:val="00A17F55"/>
    <w:pPr>
      <w:spacing w:before="0" w:after="240" w:line="276" w:lineRule="auto"/>
    </w:pPr>
    <w:rPr>
      <w:rFonts w:ascii="Arial" w:hAnsi="Arial"/>
      <w:color w:val="1F497D"/>
      <w:sz w:val="21"/>
    </w:rPr>
  </w:style>
  <w:style w:type="character" w:customStyle="1" w:styleId="BodytextChar0">
    <w:name w:val="Body text Char"/>
    <w:basedOn w:val="DefaultParagraphFont"/>
    <w:link w:val="BodyText1"/>
    <w:rsid w:val="00A17F55"/>
    <w:rPr>
      <w:rFonts w:ascii="Arial" w:eastAsia="Times New Roman" w:hAnsi="Arial" w:cs="Times New Roman"/>
      <w:color w:val="1F497D"/>
      <w:sz w:val="21"/>
      <w:szCs w:val="24"/>
    </w:rPr>
  </w:style>
  <w:style w:type="character" w:customStyle="1" w:styleId="AGTableTextChar">
    <w:name w:val="AG Table Text Char"/>
    <w:basedOn w:val="BodyTextChar"/>
    <w:link w:val="AGTableText"/>
    <w:uiPriority w:val="10"/>
    <w:rsid w:val="00A17F55"/>
    <w:rPr>
      <w:rFonts w:ascii="Times New Roman" w:eastAsia="SimSun" w:hAnsi="Times New Roman" w:cs="Arial"/>
      <w:color w:val="0A0905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A82B61"/>
    <w:pPr>
      <w:spacing w:before="0" w:after="200" w:line="240" w:lineRule="auto"/>
    </w:pPr>
    <w:rPr>
      <w:rFonts w:ascii="Arial" w:eastAsia="SimSun" w:hAnsi="Arial" w:cs="Arial"/>
      <w:b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2817"/>
    <w:pPr>
      <w:spacing w:after="0"/>
      <w:jc w:val="center"/>
    </w:pPr>
    <w:rPr>
      <w:rFonts w:ascii="Arial" w:hAnsi="Arial" w:cs="Arial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82817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82817"/>
    <w:rPr>
      <w:rFonts w:ascii="Arial" w:eastAsia="Times New Roman" w:hAnsi="Arial" w:cs="Arial"/>
      <w:noProof/>
      <w:sz w:val="24"/>
      <w:szCs w:val="24"/>
    </w:rPr>
  </w:style>
  <w:style w:type="paragraph" w:customStyle="1" w:styleId="Dossierheading1">
    <w:name w:val="*Dossier_heading_1"/>
    <w:basedOn w:val="Heading1"/>
    <w:qFormat/>
    <w:rsid w:val="00645794"/>
    <w:pPr>
      <w:keepLines/>
      <w:pageBreakBefore/>
      <w:numPr>
        <w:numId w:val="30"/>
      </w:numPr>
      <w:spacing w:line="360" w:lineRule="auto"/>
    </w:pPr>
    <w:rPr>
      <w:rFonts w:eastAsiaTheme="minorHAnsi" w:cstheme="minorBidi"/>
      <w:sz w:val="22"/>
      <w:szCs w:val="22"/>
    </w:rPr>
  </w:style>
  <w:style w:type="paragraph" w:customStyle="1" w:styleId="Dossierheading2">
    <w:name w:val="*Dossier_heading_2"/>
    <w:basedOn w:val="Heading2"/>
    <w:qFormat/>
    <w:rsid w:val="00645794"/>
    <w:pPr>
      <w:numPr>
        <w:ilvl w:val="1"/>
        <w:numId w:val="30"/>
      </w:numPr>
      <w:spacing w:before="240" w:after="160" w:line="240" w:lineRule="atLeast"/>
      <w:ind w:left="576"/>
    </w:pPr>
    <w:rPr>
      <w:rFonts w:cs="Arial"/>
      <w:bCs/>
      <w:color w:val="auto"/>
      <w:szCs w:val="28"/>
    </w:rPr>
  </w:style>
  <w:style w:type="paragraph" w:customStyle="1" w:styleId="Dossierheading3">
    <w:name w:val="*Dossier_heading_3"/>
    <w:basedOn w:val="Heading3"/>
    <w:qFormat/>
    <w:rsid w:val="00645794"/>
    <w:pPr>
      <w:numPr>
        <w:ilvl w:val="2"/>
        <w:numId w:val="30"/>
      </w:numPr>
      <w:tabs>
        <w:tab w:val="left" w:pos="720"/>
      </w:tabs>
      <w:spacing w:before="240" w:line="240" w:lineRule="atLeast"/>
    </w:pPr>
    <w:rPr>
      <w:rFonts w:cs="Arial"/>
      <w:bCs/>
      <w:color w:val="auto"/>
      <w:szCs w:val="28"/>
    </w:rPr>
  </w:style>
  <w:style w:type="paragraph" w:customStyle="1" w:styleId="Dossierheading4">
    <w:name w:val="*Dossier_heading_4"/>
    <w:basedOn w:val="Heading4"/>
    <w:qFormat/>
    <w:rsid w:val="00645794"/>
    <w:pPr>
      <w:keepLines/>
      <w:numPr>
        <w:ilvl w:val="3"/>
        <w:numId w:val="30"/>
      </w:numPr>
      <w:spacing w:before="240" w:line="360" w:lineRule="auto"/>
    </w:pPr>
    <w:rPr>
      <w:b/>
      <w:bCs/>
      <w:i/>
      <w:iCs/>
      <w:color w:val="auto"/>
      <w:szCs w:val="22"/>
    </w:rPr>
  </w:style>
  <w:style w:type="paragraph" w:customStyle="1" w:styleId="AGTableFootnotes">
    <w:name w:val="AG Table Footnotes"/>
    <w:basedOn w:val="Normal"/>
    <w:link w:val="AGTableFootnotesChar"/>
    <w:qFormat/>
    <w:rsid w:val="00645794"/>
    <w:pPr>
      <w:spacing w:before="0" w:after="240" w:line="240" w:lineRule="auto"/>
      <w:contextualSpacing/>
    </w:pPr>
    <w:rPr>
      <w:rFonts w:ascii="Arial" w:eastAsiaTheme="minorEastAsia" w:hAnsi="Arial" w:cs="Arial"/>
      <w:sz w:val="16"/>
      <w:szCs w:val="16"/>
    </w:rPr>
  </w:style>
  <w:style w:type="character" w:customStyle="1" w:styleId="AGTableFootnotesChar">
    <w:name w:val="AG Table Footnotes Char"/>
    <w:basedOn w:val="DefaultParagraphFont"/>
    <w:link w:val="AGTableFootnotes"/>
    <w:rsid w:val="00645794"/>
    <w:rPr>
      <w:rFonts w:ascii="Arial" w:eastAsiaTheme="minorEastAsia" w:hAnsi="Arial" w:cs="Arial"/>
      <w:sz w:val="16"/>
      <w:szCs w:val="16"/>
    </w:rPr>
  </w:style>
  <w:style w:type="character" w:customStyle="1" w:styleId="docsum-authors">
    <w:name w:val="docsum-authors"/>
    <w:basedOn w:val="DefaultParagraphFont"/>
    <w:rsid w:val="00BA2D31"/>
  </w:style>
  <w:style w:type="character" w:customStyle="1" w:styleId="docsum-journal-citation">
    <w:name w:val="docsum-journal-citation"/>
    <w:basedOn w:val="DefaultParagraphFont"/>
    <w:rsid w:val="00BA2D31"/>
  </w:style>
  <w:style w:type="character" w:customStyle="1" w:styleId="citation-part">
    <w:name w:val="citation-part"/>
    <w:basedOn w:val="DefaultParagraphFont"/>
    <w:rsid w:val="00BA2D31"/>
  </w:style>
  <w:style w:type="character" w:customStyle="1" w:styleId="docsum-pmid">
    <w:name w:val="docsum-pmid"/>
    <w:basedOn w:val="DefaultParagraphFont"/>
    <w:rsid w:val="00BA2D3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A2D3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8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97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2069043">
          <w:marLeft w:val="0"/>
          <w:marRight w:val="0"/>
          <w:marTop w:val="0"/>
          <w:marBottom w:val="0"/>
          <w:divBdr>
            <w:top w:val="single" w:sz="6" w:space="0" w:color="678FC2"/>
            <w:left w:val="single" w:sz="6" w:space="0" w:color="678FC2"/>
            <w:bottom w:val="single" w:sz="6" w:space="0" w:color="678FC2"/>
            <w:right w:val="single" w:sz="6" w:space="0" w:color="678FC2"/>
          </w:divBdr>
          <w:divsChild>
            <w:div w:id="648023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133239">
                  <w:marLeft w:val="15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2634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89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583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2246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126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2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57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9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5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02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9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7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x.doi.org/10.3324/haematol.2012.066670" TargetMode="External"/><Relationship Id="rId18" Type="http://schemas.openxmlformats.org/officeDocument/2006/relationships/hyperlink" Target="https://dx.doi.org/10.1080/03630269.2019.1610427" TargetMode="External"/><Relationship Id="rId26" Type="http://schemas.openxmlformats.org/officeDocument/2006/relationships/hyperlink" Target="https://dx.doi.org/10.1002/ajh.25003" TargetMode="External"/><Relationship Id="rId39" Type="http://schemas.openxmlformats.org/officeDocument/2006/relationships/hyperlink" Target="https://dx.doi.org/10.3324/haematol.2011.055202" TargetMode="External"/><Relationship Id="rId3" Type="http://schemas.openxmlformats.org/officeDocument/2006/relationships/styles" Target="styles.xml"/><Relationship Id="rId21" Type="http://schemas.openxmlformats.org/officeDocument/2006/relationships/hyperlink" Target="https://dx.doi.org/10.2147/JBM.S203828" TargetMode="External"/><Relationship Id="rId34" Type="http://schemas.openxmlformats.org/officeDocument/2006/relationships/hyperlink" Target="https://dx.doi.org/10.1186/s12955-019-1225-7" TargetMode="External"/><Relationship Id="rId42" Type="http://schemas.openxmlformats.org/officeDocument/2006/relationships/header" Target="header1.xml"/><Relationship Id="rId47" Type="http://schemas.openxmlformats.org/officeDocument/2006/relationships/footer" Target="footer3.xml"/><Relationship Id="rId7" Type="http://schemas.openxmlformats.org/officeDocument/2006/relationships/endnotes" Target="endnotes.xml"/><Relationship Id="rId12" Type="http://schemas.openxmlformats.org/officeDocument/2006/relationships/hyperlink" Target="https://dx.doi.org/10.1007/s00408-012-9435-3" TargetMode="External"/><Relationship Id="rId17" Type="http://schemas.openxmlformats.org/officeDocument/2006/relationships/hyperlink" Target="https://dx.doi.org/10.1111/bjh.15076" TargetMode="External"/><Relationship Id="rId25" Type="http://schemas.openxmlformats.org/officeDocument/2006/relationships/hyperlink" Target="https://dx.doi.org/10.1002/ajh.24855" TargetMode="External"/><Relationship Id="rId33" Type="http://schemas.openxmlformats.org/officeDocument/2006/relationships/hyperlink" Target="https://dx.doi.org/10.1007/s11136-019-02412-5" TargetMode="External"/><Relationship Id="rId38" Type="http://schemas.openxmlformats.org/officeDocument/2006/relationships/hyperlink" Target="https://dx.doi.org/10.1182/bloodadvances.2019000106" TargetMode="External"/><Relationship Id="rId46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hyperlink" Target="https://dx.doi.org/10.1371/journal.pone.0214355" TargetMode="External"/><Relationship Id="rId20" Type="http://schemas.openxmlformats.org/officeDocument/2006/relationships/hyperlink" Target="https://dx.doi.org/10.1002/ajh.23819" TargetMode="External"/><Relationship Id="rId29" Type="http://schemas.openxmlformats.org/officeDocument/2006/relationships/hyperlink" Target="https://dx.doi.org/10.1097/MPH.0b013e3182422844" TargetMode="External"/><Relationship Id="rId41" Type="http://schemas.openxmlformats.org/officeDocument/2006/relationships/hyperlink" Target="https://dx.doi.org/10.1371/journal.pone.0147081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x.doi.org/10.1080/13854046.2018.1535664" TargetMode="External"/><Relationship Id="rId24" Type="http://schemas.openxmlformats.org/officeDocument/2006/relationships/hyperlink" Target="https://dx.doi.org/10.1007/s12288-015-0529-y" TargetMode="External"/><Relationship Id="rId32" Type="http://schemas.openxmlformats.org/officeDocument/2006/relationships/hyperlink" Target="https://dx.doi.org/10.1002/pbc.24723" TargetMode="External"/><Relationship Id="rId37" Type="http://schemas.openxmlformats.org/officeDocument/2006/relationships/hyperlink" Target="https://dx.doi.org/10.3390/tropicalmed4040125" TargetMode="External"/><Relationship Id="rId40" Type="http://schemas.openxmlformats.org/officeDocument/2006/relationships/hyperlink" Target="https://dx.doi.org/10.1159/000360608" TargetMode="External"/><Relationship Id="rId45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dx.doi.org/10.1016/j.trstmh.2010.11.007" TargetMode="External"/><Relationship Id="rId23" Type="http://schemas.openxmlformats.org/officeDocument/2006/relationships/hyperlink" Target="https://dx.doi.org/10.1002/pbc.27650" TargetMode="External"/><Relationship Id="rId28" Type="http://schemas.openxmlformats.org/officeDocument/2006/relationships/hyperlink" Target="https://dx.doi.org/10.3109/03630269.2014.896810" TargetMode="External"/><Relationship Id="rId36" Type="http://schemas.openxmlformats.org/officeDocument/2006/relationships/hyperlink" Target="https://dx.doi.org/10.3389/fmolb.2019.00140" TargetMode="External"/><Relationship Id="rId49" Type="http://schemas.openxmlformats.org/officeDocument/2006/relationships/theme" Target="theme/theme1.xml"/><Relationship Id="rId10" Type="http://schemas.openxmlformats.org/officeDocument/2006/relationships/hyperlink" Target="https://dx.doi.org/10.1002/pbc.26085" TargetMode="External"/><Relationship Id="rId19" Type="http://schemas.openxmlformats.org/officeDocument/2006/relationships/hyperlink" Target="https://dx.doi.org/10.1371/journal.pone.0079923" TargetMode="External"/><Relationship Id="rId31" Type="http://schemas.openxmlformats.org/officeDocument/2006/relationships/hyperlink" Target="https://dx.doi.org/10.1002/ajh.23683" TargetMode="External"/><Relationship Id="rId44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dx.doi.org/10.1155/2018/3867283" TargetMode="External"/><Relationship Id="rId14" Type="http://schemas.openxmlformats.org/officeDocument/2006/relationships/hyperlink" Target="https://dx.doi.org/10.1073/pnas.0804799105" TargetMode="External"/><Relationship Id="rId22" Type="http://schemas.openxmlformats.org/officeDocument/2006/relationships/hyperlink" Target="https://dx.doi.org/10.1016/j.jped.2017.09.010" TargetMode="External"/><Relationship Id="rId27" Type="http://schemas.openxmlformats.org/officeDocument/2006/relationships/hyperlink" Target="https://dx.doi.org/10.1002/pbc.24283" TargetMode="External"/><Relationship Id="rId30" Type="http://schemas.openxmlformats.org/officeDocument/2006/relationships/hyperlink" Target="https://dx.doi.org/10.1016/j.jpeds.2011.07.018" TargetMode="External"/><Relationship Id="rId35" Type="http://schemas.openxmlformats.org/officeDocument/2006/relationships/hyperlink" Target="https://dx.doi.org/10.1002/ajh.25260" TargetMode="External"/><Relationship Id="rId43" Type="http://schemas.openxmlformats.org/officeDocument/2006/relationships/header" Target="header2.xml"/><Relationship Id="rId48" Type="http://schemas.openxmlformats.org/officeDocument/2006/relationships/fontTable" Target="fontTable.xml"/><Relationship Id="rId8" Type="http://schemas.openxmlformats.org/officeDocument/2006/relationships/hyperlink" Target="https://dx.doi.org/10.1371/journal.pone.0175260" TargetMode="External"/></Relationships>
</file>

<file path=word/theme/theme1.xml><?xml version="1.0" encoding="utf-8"?>
<a:theme xmlns:a="http://schemas.openxmlformats.org/drawingml/2006/main" name="Default AG Template">
  <a:themeElements>
    <a:clrScheme name="AG Powerpoint">
      <a:dk1>
        <a:srgbClr val="000000"/>
      </a:dk1>
      <a:lt1>
        <a:sysClr val="window" lastClr="FFFFFF"/>
      </a:lt1>
      <a:dk2>
        <a:srgbClr val="8CA0AF"/>
      </a:dk2>
      <a:lt2>
        <a:srgbClr val="324A59"/>
      </a:lt2>
      <a:accent1>
        <a:srgbClr val="00A0AF"/>
      </a:accent1>
      <a:accent2>
        <a:srgbClr val="A39161"/>
      </a:accent2>
      <a:accent3>
        <a:srgbClr val="306A74"/>
      </a:accent3>
      <a:accent4>
        <a:srgbClr val="DB5648"/>
      </a:accent4>
      <a:accent5>
        <a:srgbClr val="A1CA64"/>
      </a:accent5>
      <a:accent6>
        <a:srgbClr val="FDB714"/>
      </a:accent6>
      <a:hlink>
        <a:srgbClr val="206978"/>
      </a:hlink>
      <a:folHlink>
        <a:srgbClr val="D0D4D7"/>
      </a:folHlink>
    </a:clrScheme>
    <a:fontScheme name="Custom 1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2">
            <a:lumMod val="60000"/>
            <a:lumOff val="40000"/>
          </a:schemeClr>
        </a:solidFill>
        <a:ln w="6350">
          <a:solidFill>
            <a:schemeClr val="accent4"/>
          </a:solidFill>
        </a:ln>
      </a:spPr>
      <a:bodyPr rtlCol="0" anchor="ctr"/>
      <a:lstStyle>
        <a:defPPr algn="ctr">
          <a:defRPr sz="1000" dirty="0" smtClean="0">
            <a:solidFill>
              <a:schemeClr val="bg2"/>
            </a:solidFill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txDef>
      <a:spPr>
        <a:noFill/>
      </a:spPr>
      <a:bodyPr wrap="square" rtlCol="0">
        <a:spAutoFit/>
      </a:bodyPr>
      <a:lstStyle>
        <a:defPPr>
          <a:defRPr sz="1400" dirty="0" err="1" smtClean="0">
            <a:latin typeface="Arial" pitchFamily="34" charset="0"/>
            <a:cs typeface="Arial" pitchFamily="34" charset="0"/>
          </a:defRPr>
        </a:defPPr>
      </a:lst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1450CB-9780-49F3-8014-E9EC4FC94B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968</Words>
  <Characters>16924</Characters>
  <Application>Microsoft Office Word</Application>
  <DocSecurity>0</DocSecurity>
  <Lines>14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/>
  <cp:revision>1</cp:revision>
  <dcterms:created xsi:type="dcterms:W3CDTF">2021-08-12T17:43:00Z</dcterms:created>
  <dcterms:modified xsi:type="dcterms:W3CDTF">2021-10-27T06:16:00Z</dcterms:modified>
</cp:coreProperties>
</file>